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84974" w14:textId="712083D1" w:rsidR="00FE220E" w:rsidRDefault="00FE220E" w:rsidP="008D0A24">
      <w:pPr>
        <w:rPr>
          <w:b/>
          <w:bCs/>
        </w:rPr>
      </w:pPr>
      <w:r>
        <w:rPr>
          <w:b/>
          <w:bCs/>
        </w:rPr>
        <w:t>Supplemental File 1.3 Interview Transcript with Participant 5316</w:t>
      </w:r>
    </w:p>
    <w:p w14:paraId="076DE3D0" w14:textId="77777777" w:rsidR="00FE220E" w:rsidRPr="00FE220E" w:rsidRDefault="00FE220E" w:rsidP="008D0A24">
      <w:pPr>
        <w:rPr>
          <w:b/>
          <w:bCs/>
        </w:rPr>
      </w:pPr>
    </w:p>
    <w:p w14:paraId="3BBC52A8" w14:textId="0E51B20D" w:rsidR="008D0A24" w:rsidRDefault="00B548B3" w:rsidP="008D0A24">
      <w:r>
        <w:t>Interviewer: SS</w:t>
      </w:r>
    </w:p>
    <w:p w14:paraId="4C866212" w14:textId="23546487" w:rsidR="00B548B3" w:rsidRDefault="00B548B3" w:rsidP="008D0A24">
      <w:r>
        <w:t>Time: 45:12</w:t>
      </w:r>
    </w:p>
    <w:p w14:paraId="5EAA5659" w14:textId="77777777" w:rsidR="00B548B3" w:rsidRDefault="00B548B3" w:rsidP="008D0A24"/>
    <w:p w14:paraId="39461853" w14:textId="6553E5F8" w:rsidR="008D0A24" w:rsidRDefault="0003612E" w:rsidP="008D0A24">
      <w:r>
        <w:t>I</w:t>
      </w:r>
      <w:r w:rsidR="008D0A24">
        <w:t>: Okay</w:t>
      </w:r>
      <w:r w:rsidR="00B548B3">
        <w:t>,</w:t>
      </w:r>
      <w:r w:rsidR="008D0A24">
        <w:t xml:space="preserve"> how's your pregnancy going so far</w:t>
      </w:r>
      <w:r w:rsidR="00B548B3">
        <w:t>?</w:t>
      </w:r>
    </w:p>
    <w:p w14:paraId="03656EAF" w14:textId="77777777" w:rsidR="00B548B3" w:rsidRDefault="00B548B3" w:rsidP="008D0A24"/>
    <w:p w14:paraId="353E91E0" w14:textId="1A2F2D06" w:rsidR="008D0A24" w:rsidRDefault="0003612E" w:rsidP="008D0A24">
      <w:r>
        <w:t>P</w:t>
      </w:r>
      <w:r w:rsidR="008D0A24">
        <w:t xml:space="preserve"> : </w:t>
      </w:r>
      <w:r w:rsidR="00B548B3">
        <w:t>I</w:t>
      </w:r>
      <w:r w:rsidR="008D0A24">
        <w:t>t's going</w:t>
      </w:r>
      <w:r w:rsidR="00B548B3">
        <w:t>…</w:t>
      </w:r>
      <w:r w:rsidR="008D0A24">
        <w:t xml:space="preserve"> good mentally</w:t>
      </w:r>
      <w:r w:rsidR="00B548B3">
        <w:t>.</w:t>
      </w:r>
      <w:r w:rsidR="008D0A24">
        <w:t xml:space="preserve"> </w:t>
      </w:r>
      <w:r w:rsidR="00B548B3">
        <w:t>Um, p</w:t>
      </w:r>
      <w:r w:rsidR="008D0A24">
        <w:t>hysically</w:t>
      </w:r>
      <w:r w:rsidR="00B548B3">
        <w:t>, I’ve been real nauseous lately. So,</w:t>
      </w:r>
      <w:r w:rsidR="008D0A24">
        <w:t xml:space="preserve"> </w:t>
      </w:r>
      <w:r w:rsidR="00B548B3">
        <w:t>i</w:t>
      </w:r>
      <w:r w:rsidR="008D0A24">
        <w:t>t's</w:t>
      </w:r>
      <w:r w:rsidR="00B548B3">
        <w:t xml:space="preserve"> been</w:t>
      </w:r>
      <w:r w:rsidR="008D0A24">
        <w:t xml:space="preserve"> kind of hard</w:t>
      </w:r>
      <w:r w:rsidR="00B548B3">
        <w:t xml:space="preserve"> on that end,</w:t>
      </w:r>
      <w:r w:rsidR="008D0A24">
        <w:t xml:space="preserve"> but it</w:t>
      </w:r>
      <w:r w:rsidR="00B548B3">
        <w:t>’s</w:t>
      </w:r>
      <w:r w:rsidR="00793801">
        <w:t xml:space="preserve"> </w:t>
      </w:r>
      <w:r w:rsidR="00B548B3">
        <w:t>going okay</w:t>
      </w:r>
      <w:r w:rsidR="008F679A">
        <w:t>.</w:t>
      </w:r>
    </w:p>
    <w:p w14:paraId="0BCA559F" w14:textId="4FC4AEEE" w:rsidR="008D0A24" w:rsidRDefault="008D0A24" w:rsidP="008D0A24"/>
    <w:p w14:paraId="45AF991D" w14:textId="4B9AC20E" w:rsidR="008D0A24" w:rsidRDefault="0003612E" w:rsidP="008D0A24">
      <w:r>
        <w:t>I</w:t>
      </w:r>
      <w:r w:rsidR="008D0A24">
        <w:t xml:space="preserve">: </w:t>
      </w:r>
      <w:r w:rsidR="00B548B3">
        <w:t>Yeah, wha</w:t>
      </w:r>
      <w:r w:rsidR="008D0A24">
        <w:t xml:space="preserve">t have you found </w:t>
      </w:r>
      <w:r w:rsidR="008F679A">
        <w:t xml:space="preserve">to help </w:t>
      </w:r>
      <w:r w:rsidR="008D0A24">
        <w:t>with that</w:t>
      </w:r>
      <w:r w:rsidR="00B548B3">
        <w:t xml:space="preserve">? </w:t>
      </w:r>
      <w:r w:rsidR="008D0A24">
        <w:t>Has there been anything</w:t>
      </w:r>
      <w:r w:rsidR="00B548B3">
        <w:t>?</w:t>
      </w:r>
    </w:p>
    <w:p w14:paraId="54C0474A" w14:textId="77777777" w:rsidR="00565265" w:rsidRDefault="00565265" w:rsidP="008D0A24"/>
    <w:p w14:paraId="1EA75054" w14:textId="77777777" w:rsidR="00B548B3" w:rsidRDefault="0003612E" w:rsidP="00B548B3">
      <w:pPr>
        <w:tabs>
          <w:tab w:val="left" w:pos="807"/>
        </w:tabs>
      </w:pPr>
      <w:r>
        <w:t>P</w:t>
      </w:r>
      <w:r w:rsidR="008D0A24">
        <w:t xml:space="preserve"> </w:t>
      </w:r>
      <w:r w:rsidR="00B548B3">
        <w:t>Um, sleep. When you’re asleep you can’t throw up, so just sleep.</w:t>
      </w:r>
    </w:p>
    <w:p w14:paraId="068D5735" w14:textId="70BD064B" w:rsidR="008D0A24" w:rsidRDefault="00B548B3" w:rsidP="00B548B3">
      <w:pPr>
        <w:tabs>
          <w:tab w:val="left" w:pos="807"/>
        </w:tabs>
      </w:pPr>
      <w:r>
        <w:t xml:space="preserve"> </w:t>
      </w:r>
    </w:p>
    <w:p w14:paraId="17532DF2" w14:textId="595D70CB" w:rsidR="008D0A24" w:rsidRDefault="0003612E" w:rsidP="008D0A24">
      <w:r>
        <w:t>I</w:t>
      </w:r>
      <w:r w:rsidR="008D0A24">
        <w:t xml:space="preserve">: </w:t>
      </w:r>
      <w:r w:rsidR="00B548B3">
        <w:t>Y</w:t>
      </w:r>
      <w:r w:rsidR="008D0A24">
        <w:t>eah</w:t>
      </w:r>
      <w:r w:rsidR="00B548B3">
        <w:t>,</w:t>
      </w:r>
      <w:r w:rsidR="008D0A24">
        <w:t xml:space="preserve"> how have you</w:t>
      </w:r>
      <w:r w:rsidR="00B548B3">
        <w:t>-</w:t>
      </w:r>
      <w:r w:rsidR="008D0A24">
        <w:t xml:space="preserve"> how is mentally</w:t>
      </w:r>
      <w:r w:rsidR="00B548B3">
        <w:t>,</w:t>
      </w:r>
      <w:r w:rsidR="008D0A24">
        <w:t xml:space="preserve"> I guess</w:t>
      </w:r>
      <w:r w:rsidR="00B548B3">
        <w:t>,</w:t>
      </w:r>
      <w:r w:rsidR="008D0A24">
        <w:t xml:space="preserve"> been for you</w:t>
      </w:r>
      <w:r w:rsidR="00B548B3">
        <w:t>?</w:t>
      </w:r>
      <w:r w:rsidR="008D0A24">
        <w:t xml:space="preserve"> </w:t>
      </w:r>
      <w:r w:rsidR="00B548B3">
        <w:t>L</w:t>
      </w:r>
      <w:r w:rsidR="008D0A24">
        <w:t xml:space="preserve">ike how have you been staying positive </w:t>
      </w:r>
      <w:r w:rsidR="00D67D56">
        <w:t>in that way?</w:t>
      </w:r>
    </w:p>
    <w:p w14:paraId="6D164F43" w14:textId="77777777" w:rsidR="008D0A24" w:rsidRDefault="008D0A24" w:rsidP="008D0A24"/>
    <w:p w14:paraId="4EA76313" w14:textId="02DEAA91" w:rsidR="008D0A24" w:rsidRDefault="0003612E" w:rsidP="008D0A24">
      <w:r>
        <w:t>P</w:t>
      </w:r>
      <w:r w:rsidR="008D0A24">
        <w:t xml:space="preserve"> : I have an</w:t>
      </w:r>
      <w:r w:rsidR="00B548B3">
        <w:t>d I’m r</w:t>
      </w:r>
      <w:r w:rsidR="008D0A24">
        <w:t>eally excited</w:t>
      </w:r>
      <w:r w:rsidR="00B548B3">
        <w:t>.</w:t>
      </w:r>
      <w:r w:rsidR="008D0A24">
        <w:t xml:space="preserve"> I think nothing but good things about me bring</w:t>
      </w:r>
      <w:r w:rsidR="00B548B3">
        <w:t>ing</w:t>
      </w:r>
      <w:r w:rsidR="008D0A24">
        <w:t xml:space="preserve"> a human into the world and I try not to</w:t>
      </w:r>
      <w:r w:rsidR="009438A3">
        <w:t>,</w:t>
      </w:r>
      <w:r w:rsidR="008D0A24">
        <w:t xml:space="preserve"> you know, let myself get into any depressive state</w:t>
      </w:r>
      <w:r w:rsidR="009438A3">
        <w:t>. B</w:t>
      </w:r>
      <w:r w:rsidR="008D0A24">
        <w:t xml:space="preserve">ecause I know what </w:t>
      </w:r>
      <w:r w:rsidR="009438A3">
        <w:t>I</w:t>
      </w:r>
      <w:r w:rsidR="008D0A24">
        <w:t>'m do</w:t>
      </w:r>
      <w:r w:rsidR="00B548B3">
        <w:t>ing is bea</w:t>
      </w:r>
      <w:r w:rsidR="008D0A24">
        <w:t xml:space="preserve">utiful </w:t>
      </w:r>
      <w:r w:rsidR="00B548B3">
        <w:t>and</w:t>
      </w:r>
      <w:r w:rsidR="008D0A24">
        <w:t xml:space="preserve"> it</w:t>
      </w:r>
      <w:r w:rsidR="00B548B3">
        <w:t>’</w:t>
      </w:r>
      <w:r w:rsidR="008D0A24">
        <w:t>s life</w:t>
      </w:r>
      <w:r w:rsidR="00B548B3">
        <w:t>,</w:t>
      </w:r>
      <w:r w:rsidR="008D0A24">
        <w:t xml:space="preserve"> </w:t>
      </w:r>
      <w:r w:rsidR="00B548B3">
        <w:t>s</w:t>
      </w:r>
      <w:r w:rsidR="008D0A24">
        <w:t xml:space="preserve">o </w:t>
      </w:r>
      <w:r w:rsidR="00B548B3">
        <w:t>I</w:t>
      </w:r>
      <w:r w:rsidR="008D0A24">
        <w:t>'m excited.</w:t>
      </w:r>
    </w:p>
    <w:p w14:paraId="0690AB3E" w14:textId="77777777" w:rsidR="008D0A24" w:rsidRDefault="008D0A24" w:rsidP="008D0A24"/>
    <w:p w14:paraId="390A15D3" w14:textId="1B21A0F4" w:rsidR="008D0A24" w:rsidRDefault="0003612E" w:rsidP="008D0A24">
      <w:r>
        <w:t>I</w:t>
      </w:r>
      <w:r w:rsidR="008D0A24">
        <w:t xml:space="preserve">: </w:t>
      </w:r>
      <w:r w:rsidR="009438A3">
        <w:t>Y</w:t>
      </w:r>
      <w:r w:rsidR="008D0A24">
        <w:t>eah</w:t>
      </w:r>
      <w:r w:rsidR="009438A3">
        <w:t>,</w:t>
      </w:r>
      <w:r w:rsidR="008D0A24">
        <w:t xml:space="preserve"> that's a great mindset t</w:t>
      </w:r>
      <w:r w:rsidR="009438A3">
        <w:t xml:space="preserve">o have </w:t>
      </w:r>
      <w:r w:rsidR="008D0A24">
        <w:t>going</w:t>
      </w:r>
      <w:r w:rsidR="009438A3">
        <w:t xml:space="preserve"> in</w:t>
      </w:r>
      <w:r w:rsidR="008D0A24">
        <w:t>. So</w:t>
      </w:r>
      <w:r w:rsidR="009438A3">
        <w:t>,</w:t>
      </w:r>
      <w:r w:rsidR="008D0A24">
        <w:t xml:space="preserve"> jumping into the meat of the interview, what are your thoughts about marijuana use in general</w:t>
      </w:r>
      <w:r w:rsidR="009438A3">
        <w:t>?</w:t>
      </w:r>
    </w:p>
    <w:p w14:paraId="52F40BC7" w14:textId="77777777" w:rsidR="008D0A24" w:rsidRDefault="008D0A24" w:rsidP="008D0A24"/>
    <w:p w14:paraId="3828D61B" w14:textId="32666786" w:rsidR="008D0A24" w:rsidRDefault="0003612E" w:rsidP="008D0A24">
      <w:r>
        <w:t>P</w:t>
      </w:r>
      <w:r w:rsidR="008D0A24">
        <w:t xml:space="preserve">: I don't have anything wrong </w:t>
      </w:r>
      <w:r w:rsidR="009438A3">
        <w:t>with it.</w:t>
      </w:r>
      <w:r w:rsidR="008D0A24">
        <w:t xml:space="preserve"> I used it and see nothing wrong with it at all.</w:t>
      </w:r>
    </w:p>
    <w:p w14:paraId="11AA9BC9" w14:textId="2B3BB629" w:rsidR="008D0A24" w:rsidRDefault="00B548B3" w:rsidP="008D0A24">
      <w:r>
        <w:t xml:space="preserve"> </w:t>
      </w:r>
    </w:p>
    <w:p w14:paraId="4DE1388D" w14:textId="343ACC47" w:rsidR="008D0A24" w:rsidRDefault="0003612E" w:rsidP="008D0A24">
      <w:r>
        <w:t>I</w:t>
      </w:r>
      <w:r w:rsidR="008D0A24">
        <w:t>: Tell me more about your experience with it.</w:t>
      </w:r>
    </w:p>
    <w:p w14:paraId="54435D7A" w14:textId="77777777" w:rsidR="008D0A24" w:rsidRDefault="008D0A24" w:rsidP="008D0A24"/>
    <w:p w14:paraId="1501E71A" w14:textId="1D9E406C" w:rsidR="008D0A24" w:rsidRDefault="0003612E" w:rsidP="008D0A24">
      <w:r>
        <w:t>P</w:t>
      </w:r>
      <w:r w:rsidR="008D0A24">
        <w:t xml:space="preserve">: </w:t>
      </w:r>
      <w:r w:rsidR="009438A3">
        <w:t>U</w:t>
      </w:r>
      <w:r w:rsidR="008D0A24">
        <w:t xml:space="preserve">m so I used </w:t>
      </w:r>
      <w:r w:rsidR="00C23339">
        <w:t>it</w:t>
      </w:r>
      <w:r w:rsidR="009438A3">
        <w:t>.</w:t>
      </w:r>
      <w:r w:rsidR="00C23339">
        <w:t xml:space="preserve"> </w:t>
      </w:r>
      <w:r w:rsidR="008D0A24">
        <w:t>I used it to</w:t>
      </w:r>
      <w:r w:rsidR="009438A3">
        <w:t>,</w:t>
      </w:r>
      <w:r w:rsidR="008D0A24">
        <w:t xml:space="preserve"> honestly</w:t>
      </w:r>
      <w:r w:rsidR="009438A3">
        <w:t>,</w:t>
      </w:r>
      <w:r w:rsidR="008D0A24">
        <w:t xml:space="preserve"> as a like</w:t>
      </w:r>
      <w:r w:rsidR="009438A3">
        <w:t>, um-</w:t>
      </w:r>
      <w:r w:rsidR="008D0A24">
        <w:t xml:space="preserve"> as a relaxer because I</w:t>
      </w:r>
      <w:r w:rsidR="009438A3">
        <w:t>’ve had anxiety.</w:t>
      </w:r>
      <w:r w:rsidR="008D0A24">
        <w:t xml:space="preserve"> I have anxiety</w:t>
      </w:r>
      <w:r w:rsidR="009438A3">
        <w:t>.</w:t>
      </w:r>
      <w:r w:rsidR="008D0A24">
        <w:t xml:space="preserve"> I have social a</w:t>
      </w:r>
      <w:r w:rsidR="009438A3">
        <w:t xml:space="preserve">nxiety and just anxiety period. And so when </w:t>
      </w:r>
      <w:r w:rsidR="008D0A24">
        <w:t>I use it, it tends to calm me down</w:t>
      </w:r>
      <w:r w:rsidR="009438A3">
        <w:t>,</w:t>
      </w:r>
      <w:r w:rsidR="008D0A24">
        <w:t xml:space="preserve"> bring me back to this ease state of mind.</w:t>
      </w:r>
    </w:p>
    <w:p w14:paraId="377E84BB" w14:textId="77777777" w:rsidR="000510F5" w:rsidRDefault="000510F5" w:rsidP="008D0A24"/>
    <w:p w14:paraId="639AD207" w14:textId="781847D9" w:rsidR="008D0A24" w:rsidRDefault="0003612E" w:rsidP="008D0A24">
      <w:r>
        <w:t>I</w:t>
      </w:r>
      <w:r w:rsidR="008D0A24">
        <w:t xml:space="preserve">: </w:t>
      </w:r>
      <w:r w:rsidR="000510F5">
        <w:t>When d</w:t>
      </w:r>
      <w:r w:rsidR="008D0A24">
        <w:t>id you first start using it</w:t>
      </w:r>
      <w:r w:rsidR="000510F5">
        <w:t>?</w:t>
      </w:r>
    </w:p>
    <w:p w14:paraId="56893CC7" w14:textId="77777777" w:rsidR="009438A3" w:rsidRDefault="009438A3" w:rsidP="008D0A24"/>
    <w:p w14:paraId="53FC2587" w14:textId="44EF83A9" w:rsidR="008D0A24" w:rsidRDefault="0003612E" w:rsidP="008D0A24">
      <w:r>
        <w:t>P</w:t>
      </w:r>
      <w:r w:rsidR="008D0A24">
        <w:t>: I started using it</w:t>
      </w:r>
      <w:r w:rsidR="009438A3">
        <w:t>,</w:t>
      </w:r>
      <w:r w:rsidR="008D0A24">
        <w:t xml:space="preserve"> faithfully</w:t>
      </w:r>
      <w:r w:rsidR="009438A3">
        <w:t>,</w:t>
      </w:r>
      <w:r w:rsidR="008D0A24">
        <w:t xml:space="preserve"> when I turned about</w:t>
      </w:r>
      <w:r w:rsidR="009438A3">
        <w:t xml:space="preserve"> </w:t>
      </w:r>
      <w:r w:rsidR="008D0A24">
        <w:t>17 maybe.</w:t>
      </w:r>
      <w:r w:rsidR="009438A3">
        <w:t xml:space="preserve"> </w:t>
      </w:r>
      <w:r w:rsidR="008D0A24">
        <w:t xml:space="preserve">And I </w:t>
      </w:r>
      <w:r w:rsidR="009438A3">
        <w:t>would</w:t>
      </w:r>
      <w:r w:rsidR="008D0A24">
        <w:t xml:space="preserve"> use it like not a lot, but I was losing a lot of weight</w:t>
      </w:r>
      <w:r w:rsidR="009438A3">
        <w:t>.</w:t>
      </w:r>
      <w:r w:rsidR="008D0A24">
        <w:t xml:space="preserve"> </w:t>
      </w:r>
      <w:r w:rsidR="009438A3">
        <w:t>Not too bad</w:t>
      </w:r>
      <w:r w:rsidR="008D0A24">
        <w:t xml:space="preserve">, but I was going through like weight </w:t>
      </w:r>
      <w:r w:rsidR="002878D9">
        <w:t>loss,</w:t>
      </w:r>
      <w:r w:rsidR="008D0A24">
        <w:t xml:space="preserve"> so</w:t>
      </w:r>
      <w:r w:rsidR="009438A3">
        <w:t xml:space="preserve"> </w:t>
      </w:r>
      <w:r w:rsidR="008D0A24">
        <w:t>I was kind of losing myself</w:t>
      </w:r>
      <w:r w:rsidR="009438A3">
        <w:t>. So,</w:t>
      </w:r>
      <w:r w:rsidR="008D0A24">
        <w:t xml:space="preserve"> I would turn to </w:t>
      </w:r>
      <w:r w:rsidR="002878D9">
        <w:t>marijuana,</w:t>
      </w:r>
      <w:r w:rsidR="008D0A24">
        <w:t xml:space="preserve"> and it would make me feel better and</w:t>
      </w:r>
      <w:r w:rsidR="009438A3">
        <w:t xml:space="preserve"> it would</w:t>
      </w:r>
      <w:r w:rsidR="008D0A24">
        <w:t xml:space="preserve"> make me eat</w:t>
      </w:r>
      <w:r w:rsidR="009438A3">
        <w:t>. Be</w:t>
      </w:r>
      <w:r w:rsidR="008D0A24">
        <w:t>cause I definitely had an eating disorder, so it w</w:t>
      </w:r>
      <w:r w:rsidR="009438A3">
        <w:t>ould</w:t>
      </w:r>
      <w:r w:rsidR="008D0A24">
        <w:t xml:space="preserve"> make me eat and gain myself back.</w:t>
      </w:r>
    </w:p>
    <w:p w14:paraId="0B387C38" w14:textId="77777777" w:rsidR="008D0A24" w:rsidRDefault="008D0A24" w:rsidP="008D0A24"/>
    <w:p w14:paraId="7EB1FEDB" w14:textId="51CA2D4D" w:rsidR="008D0A24" w:rsidRDefault="0003612E" w:rsidP="008D0A24">
      <w:r>
        <w:t>I</w:t>
      </w:r>
      <w:r w:rsidR="008D0A24">
        <w:t>: Is that something you would normally use socially with friends or just alone</w:t>
      </w:r>
      <w:r w:rsidR="009438A3">
        <w:t>, for stress</w:t>
      </w:r>
      <w:r w:rsidR="006D37A1">
        <w:t>?</w:t>
      </w:r>
    </w:p>
    <w:p w14:paraId="1048E1FF" w14:textId="77777777" w:rsidR="009438A3" w:rsidRDefault="009438A3" w:rsidP="008D0A24"/>
    <w:p w14:paraId="0D8B039C" w14:textId="37740B93" w:rsidR="008D0A24" w:rsidRDefault="006D37A1" w:rsidP="008D0A24">
      <w:r>
        <w:t>P: Alone.</w:t>
      </w:r>
    </w:p>
    <w:p w14:paraId="56E87C0B" w14:textId="77777777" w:rsidR="008D0A24" w:rsidRDefault="008D0A24" w:rsidP="008D0A24"/>
    <w:p w14:paraId="15DF1966" w14:textId="69A1791A" w:rsidR="008D0A24" w:rsidRDefault="0003612E" w:rsidP="008D0A24">
      <w:r>
        <w:lastRenderedPageBreak/>
        <w:t>I</w:t>
      </w:r>
      <w:r w:rsidR="008D0A24">
        <w:t>: And do you still use it now</w:t>
      </w:r>
      <w:r w:rsidR="00140358">
        <w:t>?</w:t>
      </w:r>
    </w:p>
    <w:p w14:paraId="2ADE205E" w14:textId="77777777" w:rsidR="008D0A24" w:rsidRDefault="008D0A24" w:rsidP="008D0A24"/>
    <w:p w14:paraId="0A53DB68" w14:textId="35508680" w:rsidR="008D0A24" w:rsidRDefault="0003612E" w:rsidP="008D0A24">
      <w:r>
        <w:t>P</w:t>
      </w:r>
      <w:r w:rsidR="008D0A24">
        <w:t xml:space="preserve"> : </w:t>
      </w:r>
      <w:r w:rsidR="009438A3">
        <w:t>Um, here and there.</w:t>
      </w:r>
      <w:r w:rsidR="008D0A24">
        <w:t xml:space="preserve"> </w:t>
      </w:r>
      <w:r w:rsidR="009438A3">
        <w:t>M</w:t>
      </w:r>
      <w:r w:rsidR="008D0A24">
        <w:t>aybe once a week.</w:t>
      </w:r>
    </w:p>
    <w:p w14:paraId="4E14E9F1" w14:textId="77777777" w:rsidR="008D0A24" w:rsidRDefault="008D0A24" w:rsidP="008D0A24"/>
    <w:p w14:paraId="53CDA922" w14:textId="7DECB31E" w:rsidR="008D0A24" w:rsidRDefault="0003612E" w:rsidP="008D0A24">
      <w:r>
        <w:t>I</w:t>
      </w:r>
      <w:r w:rsidR="008D0A24">
        <w:t xml:space="preserve">: </w:t>
      </w:r>
      <w:r w:rsidR="009438A3">
        <w:t xml:space="preserve">Gotcha. </w:t>
      </w:r>
      <w:r w:rsidR="008D0A24">
        <w:t>Okay</w:t>
      </w:r>
      <w:r w:rsidR="009438A3">
        <w:t xml:space="preserve">. </w:t>
      </w:r>
      <w:r w:rsidR="008D0A24">
        <w:t xml:space="preserve">What </w:t>
      </w:r>
      <w:r w:rsidR="009438A3">
        <w:t>are yo</w:t>
      </w:r>
      <w:r w:rsidR="008D0A24">
        <w:t>u</w:t>
      </w:r>
      <w:r w:rsidR="009438A3">
        <w:t>r</w:t>
      </w:r>
      <w:r w:rsidR="008D0A24">
        <w:t xml:space="preserve"> thoughts about tobacco in general</w:t>
      </w:r>
      <w:r w:rsidR="009438A3">
        <w:t>?</w:t>
      </w:r>
    </w:p>
    <w:p w14:paraId="13DE638F" w14:textId="77777777" w:rsidR="008D0A24" w:rsidRDefault="008D0A24" w:rsidP="008D0A24"/>
    <w:p w14:paraId="3735E904" w14:textId="4F691CFF" w:rsidR="008D0A24" w:rsidRDefault="0003612E" w:rsidP="008D0A24">
      <w:r>
        <w:t>P</w:t>
      </w:r>
      <w:r w:rsidR="008D0A24">
        <w:t xml:space="preserve"> : I don't like it</w:t>
      </w:r>
      <w:r w:rsidR="009438A3">
        <w:t>.</w:t>
      </w:r>
      <w:r w:rsidR="008D0A24">
        <w:t xml:space="preserve"> I don't like cigarettes</w:t>
      </w:r>
      <w:r w:rsidR="009438A3">
        <w:t>,</w:t>
      </w:r>
      <w:r w:rsidR="008D0A24">
        <w:t xml:space="preserve"> anything</w:t>
      </w:r>
      <w:r w:rsidR="009438A3">
        <w:t>,</w:t>
      </w:r>
      <w:r w:rsidR="008D0A24">
        <w:t xml:space="preserve"> cigars</w:t>
      </w:r>
      <w:r w:rsidR="009438A3">
        <w:t>, vapes. I don’t do those.</w:t>
      </w:r>
      <w:r w:rsidR="008D0A24">
        <w:t xml:space="preserve"> </w:t>
      </w:r>
    </w:p>
    <w:p w14:paraId="2A390496" w14:textId="77777777" w:rsidR="008D0A24" w:rsidRDefault="008D0A24" w:rsidP="008D0A24"/>
    <w:p w14:paraId="6AAFE7BC" w14:textId="6E6B0CE2" w:rsidR="008D0A24" w:rsidRDefault="0003612E" w:rsidP="008D0A24">
      <w:r>
        <w:t>I</w:t>
      </w:r>
      <w:r w:rsidR="008D0A24">
        <w:t xml:space="preserve">: </w:t>
      </w:r>
      <w:r w:rsidR="009438A3">
        <w:t xml:space="preserve">Why don’t </w:t>
      </w:r>
      <w:r w:rsidR="00140358">
        <w:t>you</w:t>
      </w:r>
      <w:r w:rsidR="008D0A24">
        <w:t xml:space="preserve"> like it</w:t>
      </w:r>
      <w:r w:rsidR="009438A3">
        <w:t>?</w:t>
      </w:r>
    </w:p>
    <w:p w14:paraId="795A0EF4" w14:textId="77777777" w:rsidR="008D0A24" w:rsidRDefault="008D0A24" w:rsidP="008D0A24"/>
    <w:p w14:paraId="6A9EAFBB" w14:textId="74E52C76" w:rsidR="008D0A24" w:rsidRDefault="0003612E" w:rsidP="008D0A24">
      <w:r>
        <w:t>P</w:t>
      </w:r>
      <w:r w:rsidR="008D0A24">
        <w:t xml:space="preserve"> : I personally</w:t>
      </w:r>
      <w:r w:rsidR="009438A3">
        <w:t xml:space="preserve"> don’t</w:t>
      </w:r>
      <w:r w:rsidR="008D0A24">
        <w:t xml:space="preserve"> like the smell of it.</w:t>
      </w:r>
      <w:r w:rsidR="009438A3">
        <w:t xml:space="preserve"> </w:t>
      </w:r>
      <w:r w:rsidR="008D0A24">
        <w:t>The smell of cigarettes</w:t>
      </w:r>
      <w:r w:rsidR="009438A3">
        <w:t xml:space="preserve"> o</w:t>
      </w:r>
      <w:r w:rsidR="008D0A24">
        <w:t xml:space="preserve">r </w:t>
      </w:r>
      <w:r w:rsidR="009438A3">
        <w:t>any</w:t>
      </w:r>
      <w:r w:rsidR="008D0A24">
        <w:t xml:space="preserve">thing </w:t>
      </w:r>
      <w:r w:rsidR="009438A3">
        <w:t>in that use.</w:t>
      </w:r>
      <w:r w:rsidR="00005A4B">
        <w:t xml:space="preserve"> </w:t>
      </w:r>
      <w:r w:rsidR="008D0A24">
        <w:t>I feel like it's not healthy.</w:t>
      </w:r>
      <w:r w:rsidR="009438A3">
        <w:t xml:space="preserve"> </w:t>
      </w:r>
      <w:r w:rsidR="008D0A24">
        <w:t>So</w:t>
      </w:r>
      <w:r w:rsidR="00B83E00">
        <w:t xml:space="preserve">, </w:t>
      </w:r>
      <w:r w:rsidR="008D0A24">
        <w:t>I personally don't do it.</w:t>
      </w:r>
    </w:p>
    <w:p w14:paraId="5CD3120F" w14:textId="77777777" w:rsidR="009438A3" w:rsidRDefault="009438A3" w:rsidP="008D0A24"/>
    <w:p w14:paraId="3112878E" w14:textId="52B46F63" w:rsidR="008D0A24" w:rsidRDefault="0003612E" w:rsidP="008D0A24">
      <w:r>
        <w:t>I</w:t>
      </w:r>
      <w:r w:rsidR="008D0A24">
        <w:t>: What do you think about the use of tobacco during pregnancy</w:t>
      </w:r>
      <w:r w:rsidR="009438A3">
        <w:t>?</w:t>
      </w:r>
    </w:p>
    <w:p w14:paraId="2EE70ED4" w14:textId="77777777" w:rsidR="008D0A24" w:rsidRDefault="008D0A24" w:rsidP="008D0A24"/>
    <w:p w14:paraId="5FF96ABF" w14:textId="39F4EEF0" w:rsidR="008D0A24" w:rsidRDefault="0003612E" w:rsidP="008D0A24">
      <w:r>
        <w:t>P</w:t>
      </w:r>
      <w:r w:rsidR="008D0A24">
        <w:t xml:space="preserve"> :</w:t>
      </w:r>
      <w:r w:rsidR="009438A3">
        <w:t xml:space="preserve"> Um,</w:t>
      </w:r>
      <w:r w:rsidR="008D0A24">
        <w:t xml:space="preserve"> I feel like </w:t>
      </w:r>
      <w:r w:rsidR="009438A3">
        <w:t>it’s</w:t>
      </w:r>
      <w:r w:rsidR="008D0A24">
        <w:t xml:space="preserve"> no other than marijuana.</w:t>
      </w:r>
      <w:r w:rsidR="009438A3">
        <w:t xml:space="preserve"> I</w:t>
      </w:r>
      <w:r w:rsidR="008D0A24">
        <w:t>t's just different smells</w:t>
      </w:r>
      <w:r w:rsidR="009438A3">
        <w:t>.</w:t>
      </w:r>
      <w:r w:rsidR="008D0A24">
        <w:t xml:space="preserve"> </w:t>
      </w:r>
      <w:r w:rsidR="009438A3">
        <w:t>M</w:t>
      </w:r>
      <w:r w:rsidR="008D0A24">
        <w:t>aybe different side effects but</w:t>
      </w:r>
      <w:r w:rsidR="009438A3">
        <w:t>, um</w:t>
      </w:r>
      <w:r w:rsidR="008D0A24">
        <w:t xml:space="preserve"> I can't say I don't think people should do it because </w:t>
      </w:r>
      <w:r w:rsidR="009438A3">
        <w:t>that’s like me saying I don’t think people should smoke weed.</w:t>
      </w:r>
      <w:r w:rsidR="00AA693D">
        <w:t xml:space="preserve"> </w:t>
      </w:r>
      <w:r w:rsidR="009438A3">
        <w:t>I</w:t>
      </w:r>
      <w:r w:rsidR="008D0A24">
        <w:t>t's some people's coping mechanisms or maybe</w:t>
      </w:r>
      <w:r w:rsidR="009438A3">
        <w:t xml:space="preserve"> it</w:t>
      </w:r>
      <w:r w:rsidR="008D0A24">
        <w:t xml:space="preserve"> help</w:t>
      </w:r>
      <w:r w:rsidR="009438A3">
        <w:t>s</w:t>
      </w:r>
      <w:r w:rsidR="008D0A24">
        <w:t xml:space="preserve"> </w:t>
      </w:r>
      <w:r w:rsidR="009438A3">
        <w:t xml:space="preserve">them with </w:t>
      </w:r>
      <w:r w:rsidR="008D0A24">
        <w:t>nausea</w:t>
      </w:r>
      <w:r w:rsidR="00286D26">
        <w:t>,</w:t>
      </w:r>
      <w:r w:rsidR="008D0A24">
        <w:t xml:space="preserve"> </w:t>
      </w:r>
      <w:r w:rsidR="009438A3">
        <w:t>you know?</w:t>
      </w:r>
    </w:p>
    <w:p w14:paraId="18F94284" w14:textId="77777777" w:rsidR="009438A3" w:rsidRDefault="009438A3" w:rsidP="008D0A24"/>
    <w:p w14:paraId="7A969660" w14:textId="7B66C9D2" w:rsidR="008D0A24" w:rsidRDefault="0003612E" w:rsidP="008D0A24">
      <w:r>
        <w:t>I</w:t>
      </w:r>
      <w:r w:rsidR="008D0A24">
        <w:t>: mm hmm.</w:t>
      </w:r>
      <w:r w:rsidR="009438A3">
        <w:t xml:space="preserve"> Yeah.  </w:t>
      </w:r>
      <w:r w:rsidR="008D0A24">
        <w:t>What side effects have you heard</w:t>
      </w:r>
      <w:r w:rsidR="00B83E00">
        <w:t>, um,</w:t>
      </w:r>
      <w:r w:rsidR="008D0A24">
        <w:t xml:space="preserve"> of for tobacco versus marijuana</w:t>
      </w:r>
      <w:r w:rsidR="00B83E00">
        <w:t>?</w:t>
      </w:r>
    </w:p>
    <w:p w14:paraId="7E13DEFA" w14:textId="77777777" w:rsidR="008D0A24" w:rsidRDefault="008D0A24" w:rsidP="008D0A24"/>
    <w:p w14:paraId="763B26E4" w14:textId="77777777" w:rsidR="00B83E00" w:rsidRDefault="0003612E" w:rsidP="008D0A24">
      <w:r>
        <w:t>P</w:t>
      </w:r>
      <w:r w:rsidR="008D0A24">
        <w:t xml:space="preserve"> :</w:t>
      </w:r>
      <w:r w:rsidR="00B83E00">
        <w:t xml:space="preserve"> Um,</w:t>
      </w:r>
      <w:r w:rsidR="008D0A24">
        <w:t xml:space="preserve"> I haven't heard any</w:t>
      </w:r>
      <w:r w:rsidR="00B83E00">
        <w:t>,</w:t>
      </w:r>
      <w:r w:rsidR="008D0A24">
        <w:t xml:space="preserve"> actually.</w:t>
      </w:r>
      <w:r w:rsidR="00B83E00">
        <w:t xml:space="preserve"> The side effects that I’ve heard f</w:t>
      </w:r>
      <w:r w:rsidR="008D0A24">
        <w:t>rom marijuana</w:t>
      </w:r>
      <w:r w:rsidR="00B83E00">
        <w:t>…</w:t>
      </w:r>
      <w:r w:rsidR="008D0A24">
        <w:t xml:space="preserve"> </w:t>
      </w:r>
      <w:r w:rsidR="00B83E00">
        <w:t xml:space="preserve">I </w:t>
      </w:r>
      <w:r w:rsidR="008D0A24">
        <w:t>haven't heard any actually</w:t>
      </w:r>
      <w:r w:rsidR="00B83E00">
        <w:t>.</w:t>
      </w:r>
      <w:r w:rsidR="008D0A24">
        <w:t xml:space="preserve"> I just know</w:t>
      </w:r>
      <w:r w:rsidR="00B83E00">
        <w:t xml:space="preserve"> like</w:t>
      </w:r>
      <w:r w:rsidR="008D0A24">
        <w:t xml:space="preserve"> brain development or something like that, but I haven't heard, like any differences.</w:t>
      </w:r>
      <w:r w:rsidR="00B83E00">
        <w:t xml:space="preserve"> </w:t>
      </w:r>
    </w:p>
    <w:p w14:paraId="55875446" w14:textId="77777777" w:rsidR="00B83E00" w:rsidRDefault="00B83E00" w:rsidP="008D0A24"/>
    <w:p w14:paraId="08CC4860" w14:textId="77777777" w:rsidR="00B83E00" w:rsidRDefault="00B83E00" w:rsidP="008D0A24">
      <w:r>
        <w:t>I: Mhm.</w:t>
      </w:r>
    </w:p>
    <w:p w14:paraId="6888ADF9" w14:textId="77777777" w:rsidR="00B83E00" w:rsidRDefault="00B83E00" w:rsidP="008D0A24"/>
    <w:p w14:paraId="6D28BC00" w14:textId="6379594F" w:rsidR="008D0A24" w:rsidRDefault="00B83E00" w:rsidP="008D0A24">
      <w:r>
        <w:t>P:</w:t>
      </w:r>
      <w:r w:rsidR="008D0A24">
        <w:t xml:space="preserve"> I don't even know if there are</w:t>
      </w:r>
      <w:r>
        <w:t>,</w:t>
      </w:r>
      <w:r w:rsidR="008D0A24">
        <w:t xml:space="preserve"> but </w:t>
      </w:r>
      <w:r>
        <w:t>I</w:t>
      </w:r>
      <w:r w:rsidR="008D0A24">
        <w:t>'m pretty sure because tobacco is</w:t>
      </w:r>
      <w:r>
        <w:t>- is-</w:t>
      </w:r>
      <w:r w:rsidR="008D0A24">
        <w:t>.</w:t>
      </w:r>
      <w:r>
        <w:t xml:space="preserve"> </w:t>
      </w:r>
      <w:r w:rsidR="008D0A24">
        <w:t>Is it more dangerous</w:t>
      </w:r>
      <w:r w:rsidR="0023447A">
        <w:t xml:space="preserve"> than </w:t>
      </w:r>
      <w:r>
        <w:t>m</w:t>
      </w:r>
      <w:r w:rsidR="0023447A">
        <w:t>arijuana?</w:t>
      </w:r>
      <w:r>
        <w:t xml:space="preserve"> I feel like it is.</w:t>
      </w:r>
    </w:p>
    <w:p w14:paraId="4EC13054" w14:textId="77777777" w:rsidR="008D0A24" w:rsidRDefault="008D0A24" w:rsidP="008D0A24"/>
    <w:p w14:paraId="45BA3714" w14:textId="4981A8EA" w:rsidR="008D0A24" w:rsidRDefault="0003612E" w:rsidP="008D0A24">
      <w:r>
        <w:t>I</w:t>
      </w:r>
      <w:r w:rsidR="008D0A24">
        <w:t xml:space="preserve">: </w:t>
      </w:r>
      <w:r w:rsidR="00B83E00">
        <w:t>Um, there’s d</w:t>
      </w:r>
      <w:r w:rsidR="008D0A24">
        <w:t>ifferences</w:t>
      </w:r>
      <w:r w:rsidR="00B83E00">
        <w:t>.</w:t>
      </w:r>
      <w:r w:rsidR="008D0A24">
        <w:t xml:space="preserve"> </w:t>
      </w:r>
      <w:r w:rsidR="00B83E00">
        <w:t>P</w:t>
      </w:r>
      <w:r w:rsidR="008D0A24">
        <w:t xml:space="preserve">art of why we're doing this study is to really learn about marijuana and tobacco and what </w:t>
      </w:r>
      <w:r w:rsidR="00B83E00">
        <w:t>effects they</w:t>
      </w:r>
      <w:r w:rsidR="008D0A24">
        <w:t xml:space="preserve"> </w:t>
      </w:r>
      <w:r w:rsidR="00B83E00">
        <w:t xml:space="preserve">can </w:t>
      </w:r>
      <w:r w:rsidR="008D0A24">
        <w:t>actually have</w:t>
      </w:r>
      <w:r w:rsidR="00B83E00">
        <w:t>, so.</w:t>
      </w:r>
    </w:p>
    <w:p w14:paraId="0E39FF07" w14:textId="61F95B73" w:rsidR="00B83E00" w:rsidRDefault="00B83E00" w:rsidP="008D0A24"/>
    <w:p w14:paraId="3636358D" w14:textId="70E4589F" w:rsidR="00B83E00" w:rsidRDefault="00B83E00" w:rsidP="008D0A24">
      <w:r>
        <w:t>P: Oh, okay.</w:t>
      </w:r>
    </w:p>
    <w:p w14:paraId="13DFCC17" w14:textId="77777777" w:rsidR="008D0A24" w:rsidRDefault="008D0A24" w:rsidP="008D0A24"/>
    <w:p w14:paraId="34B23BB4" w14:textId="1E3D9C20" w:rsidR="008D0A24" w:rsidRDefault="0003612E" w:rsidP="008D0A24">
      <w:r>
        <w:t>I</w:t>
      </w:r>
      <w:r w:rsidR="008D0A24">
        <w:t xml:space="preserve">: </w:t>
      </w:r>
      <w:r w:rsidR="00B83E00">
        <w:t>Y</w:t>
      </w:r>
      <w:r w:rsidR="008D0A24">
        <w:t>eah</w:t>
      </w:r>
      <w:r w:rsidR="00B83E00">
        <w:t>,</w:t>
      </w:r>
      <w:r w:rsidR="008D0A24">
        <w:t xml:space="preserve"> um</w:t>
      </w:r>
      <w:r w:rsidR="00B83E00">
        <w:t>,</w:t>
      </w:r>
      <w:r w:rsidR="008D0A24">
        <w:t xml:space="preserve"> so you mentioned brain development with marijuana tell me more about </w:t>
      </w:r>
      <w:r w:rsidR="00B83E00">
        <w:t>that. W</w:t>
      </w:r>
      <w:r w:rsidR="008D0A24">
        <w:t>hat you've heard about that.</w:t>
      </w:r>
    </w:p>
    <w:p w14:paraId="34A94048" w14:textId="77777777" w:rsidR="008D0A24" w:rsidRDefault="008D0A24" w:rsidP="008D0A24"/>
    <w:p w14:paraId="1855C96D" w14:textId="7E2B2B86" w:rsidR="008D0A24" w:rsidRDefault="0003612E" w:rsidP="008D0A24">
      <w:r>
        <w:t>P</w:t>
      </w:r>
      <w:r w:rsidR="008D0A24">
        <w:t xml:space="preserve"> : </w:t>
      </w:r>
      <w:r w:rsidR="00B83E00">
        <w:t>U</w:t>
      </w:r>
      <w:r w:rsidR="008D0A24">
        <w:t xml:space="preserve">m so my recent appointment </w:t>
      </w:r>
      <w:r w:rsidR="00B83E00">
        <w:t>I told my doctor that I do use it, just t</w:t>
      </w:r>
      <w:r w:rsidR="008D0A24">
        <w:t>o help me because I can</w:t>
      </w:r>
      <w:r w:rsidR="00B83E00">
        <w:t>’t</w:t>
      </w:r>
      <w:r w:rsidR="008D0A24">
        <w:t xml:space="preserve"> eat </w:t>
      </w:r>
      <w:r w:rsidR="00B83E00">
        <w:t xml:space="preserve">on a </w:t>
      </w:r>
      <w:r w:rsidR="008D0A24">
        <w:t>regular daily basis without feeling nauseous</w:t>
      </w:r>
      <w:r w:rsidR="00FF10FB">
        <w:t>.</w:t>
      </w:r>
      <w:r w:rsidR="008D0A24">
        <w:t xml:space="preserve"> </w:t>
      </w:r>
      <w:r w:rsidR="00FF10FB">
        <w:t>A</w:t>
      </w:r>
      <w:r w:rsidR="008D0A24">
        <w:t>nd my one doctor was telling me how it can affect brain development</w:t>
      </w:r>
      <w:r w:rsidR="00FF10FB">
        <w:t xml:space="preserve"> a</w:t>
      </w:r>
      <w:r w:rsidR="008D0A24">
        <w:t xml:space="preserve">nd do something </w:t>
      </w:r>
      <w:r w:rsidR="00FF10FB">
        <w:t xml:space="preserve">with </w:t>
      </w:r>
      <w:r w:rsidR="008D0A24">
        <w:t>like the brain cells and</w:t>
      </w:r>
      <w:r w:rsidR="00FF10FB">
        <w:t xml:space="preserve"> she-.</w:t>
      </w:r>
      <w:r w:rsidR="008D0A24">
        <w:t xml:space="preserve"> I don't remember exactly what she was saying, but I know she was telling me like something about the </w:t>
      </w:r>
      <w:r w:rsidR="008D0A24">
        <w:lastRenderedPageBreak/>
        <w:t>brain cells and how</w:t>
      </w:r>
      <w:r w:rsidR="00FF10FB">
        <w:t>-</w:t>
      </w:r>
      <w:r w:rsidR="008D0A24">
        <w:t xml:space="preserve"> or the baby may be smaller if I smoke a lot of </w:t>
      </w:r>
      <w:r w:rsidR="007111E2">
        <w:t>it</w:t>
      </w:r>
      <w:r w:rsidR="00FF10FB">
        <w:t xml:space="preserve"> </w:t>
      </w:r>
      <w:r w:rsidR="008D0A24">
        <w:t xml:space="preserve">or continue </w:t>
      </w:r>
      <w:r w:rsidR="007111E2">
        <w:t>to smoke</w:t>
      </w:r>
      <w:r w:rsidR="00FF10FB">
        <w:t xml:space="preserve"> it</w:t>
      </w:r>
      <w:r w:rsidR="008D0A24">
        <w:t xml:space="preserve"> throughout my whole pregnancy</w:t>
      </w:r>
      <w:r w:rsidR="00FF10FB">
        <w:t>, j</w:t>
      </w:r>
      <w:r w:rsidR="008D0A24">
        <w:t>ust thin</w:t>
      </w:r>
      <w:r w:rsidR="00FF10FB">
        <w:t>gs a</w:t>
      </w:r>
      <w:r w:rsidR="008D0A24">
        <w:t>bout like the growth of the baby m</w:t>
      </w:r>
      <w:r w:rsidR="00FF10FB">
        <w:t>ay</w:t>
      </w:r>
      <w:r w:rsidR="008D0A24">
        <w:t xml:space="preserve"> </w:t>
      </w:r>
      <w:r w:rsidR="00FF10FB">
        <w:t>not re</w:t>
      </w:r>
      <w:r w:rsidR="008D0A24">
        <w:t>gular.</w:t>
      </w:r>
    </w:p>
    <w:p w14:paraId="2E1D072E" w14:textId="77777777" w:rsidR="008D0A24" w:rsidRDefault="008D0A24" w:rsidP="008D0A24"/>
    <w:p w14:paraId="3DF98751" w14:textId="4F5CE27C" w:rsidR="008D0A24" w:rsidRDefault="0003612E" w:rsidP="008D0A24">
      <w:r>
        <w:t>I</w:t>
      </w:r>
      <w:r w:rsidR="008D0A24">
        <w:t xml:space="preserve">: </w:t>
      </w:r>
      <w:r w:rsidR="00FF10FB">
        <w:t>G</w:t>
      </w:r>
      <w:r w:rsidR="008D0A24">
        <w:t>otcha s</w:t>
      </w:r>
      <w:r w:rsidR="00FF10FB">
        <w:t xml:space="preserve">o, she was saying </w:t>
      </w:r>
      <w:r w:rsidR="008D0A24">
        <w:t>it might be negative</w:t>
      </w:r>
      <w:r w:rsidR="00BB5C3A">
        <w:t>?</w:t>
      </w:r>
    </w:p>
    <w:p w14:paraId="28C90B44" w14:textId="77777777" w:rsidR="008D0A24" w:rsidRDefault="008D0A24" w:rsidP="008D0A24"/>
    <w:p w14:paraId="34880D0A" w14:textId="7AA173FA" w:rsidR="008D0A24" w:rsidRDefault="0003612E" w:rsidP="008D0A24">
      <w:r>
        <w:t>P</w:t>
      </w:r>
      <w:r w:rsidR="008D0A24">
        <w:t xml:space="preserve"> : </w:t>
      </w:r>
      <w:r w:rsidR="002878D9">
        <w:t>Yeah,</w:t>
      </w:r>
      <w:r w:rsidR="008D0A24">
        <w:t xml:space="preserve"> </w:t>
      </w:r>
      <w:r w:rsidR="00FF10FB">
        <w:t>i</w:t>
      </w:r>
      <w:r w:rsidR="008D0A24">
        <w:t>t might</w:t>
      </w:r>
      <w:r w:rsidR="00FF10FB">
        <w:t>-</w:t>
      </w:r>
      <w:r w:rsidR="008D0A24">
        <w:t xml:space="preserve"> yeah</w:t>
      </w:r>
      <w:r w:rsidR="00FF10FB">
        <w:t>,</w:t>
      </w:r>
      <w:r w:rsidR="008D0A24">
        <w:t xml:space="preserve"> yeah.</w:t>
      </w:r>
    </w:p>
    <w:p w14:paraId="626910F9" w14:textId="77777777" w:rsidR="008D0A24" w:rsidRDefault="008D0A24" w:rsidP="008D0A24"/>
    <w:p w14:paraId="1BA4EA31" w14:textId="1D3579A6" w:rsidR="008D0A24" w:rsidRDefault="0003612E" w:rsidP="008D0A24">
      <w:r>
        <w:t>I</w:t>
      </w:r>
      <w:r w:rsidR="008D0A24">
        <w:t xml:space="preserve">: What did you think </w:t>
      </w:r>
      <w:r w:rsidR="00BB5C3A">
        <w:t>hearing that?</w:t>
      </w:r>
    </w:p>
    <w:p w14:paraId="20B92149" w14:textId="77777777" w:rsidR="008D0A24" w:rsidRDefault="008D0A24" w:rsidP="008D0A24"/>
    <w:p w14:paraId="38B0B222" w14:textId="5F8011B4" w:rsidR="008D0A24" w:rsidRDefault="0003612E" w:rsidP="008D0A24">
      <w:r>
        <w:t>P</w:t>
      </w:r>
      <w:r w:rsidR="008D0A24">
        <w:t xml:space="preserve"> :  </w:t>
      </w:r>
      <w:r w:rsidR="00FF10FB">
        <w:t>Um, if I</w:t>
      </w:r>
      <w:r w:rsidR="008D0A24">
        <w:t xml:space="preserve">'m gonna be honest, I didn't really take it in fully because when I went to talk to another </w:t>
      </w:r>
      <w:r w:rsidR="002878D9">
        <w:t>doctor,</w:t>
      </w:r>
      <w:r w:rsidR="00FF10FB">
        <w:t xml:space="preserve"> s</w:t>
      </w:r>
      <w:r w:rsidR="008D0A24">
        <w:t xml:space="preserve">he kind of made me feel more comfortable about it and was telling me how it's in a </w:t>
      </w:r>
      <w:r w:rsidR="00FF10FB">
        <w:t>g</w:t>
      </w:r>
      <w:r w:rsidR="008D0A24">
        <w:t>r</w:t>
      </w:r>
      <w:r w:rsidR="00F3311D">
        <w:t>a</w:t>
      </w:r>
      <w:r w:rsidR="008D0A24">
        <w:t>y area</w:t>
      </w:r>
      <w:r w:rsidR="00FF10FB">
        <w:t>.</w:t>
      </w:r>
      <w:r w:rsidR="008D0A24">
        <w:t xml:space="preserve"> </w:t>
      </w:r>
      <w:r w:rsidR="00FF10FB">
        <w:t>S</w:t>
      </w:r>
      <w:r w:rsidR="008D0A24">
        <w:t>o</w:t>
      </w:r>
      <w:r w:rsidR="00FF10FB">
        <w:t>,</w:t>
      </w:r>
      <w:r w:rsidR="008D0A24">
        <w:t xml:space="preserve"> nobody really knows about </w:t>
      </w:r>
      <w:r w:rsidR="00FF10FB">
        <w:t>h</w:t>
      </w:r>
      <w:r w:rsidR="008D0A24">
        <w:t xml:space="preserve">ow it really can </w:t>
      </w:r>
      <w:r w:rsidR="002878D9">
        <w:t>affect</w:t>
      </w:r>
      <w:r w:rsidR="008D0A24">
        <w:t xml:space="preserve"> </w:t>
      </w:r>
      <w:r w:rsidR="002235F6">
        <w:t xml:space="preserve">the </w:t>
      </w:r>
      <w:r w:rsidR="008D0A24">
        <w:t>baby because it hasn't really had a huge effect on people's ch</w:t>
      </w:r>
      <w:r w:rsidR="00F3311D">
        <w:t>ild</w:t>
      </w:r>
      <w:r w:rsidR="00FF10FB">
        <w:t>-</w:t>
      </w:r>
      <w:r w:rsidR="008D0A24">
        <w:t xml:space="preserve"> on people's kids</w:t>
      </w:r>
      <w:r w:rsidR="00FF10FB">
        <w:t>.</w:t>
      </w:r>
      <w:r w:rsidR="008D0A24">
        <w:t xml:space="preserve"> </w:t>
      </w:r>
      <w:r w:rsidR="00FF10FB">
        <w:t>S</w:t>
      </w:r>
      <w:r w:rsidR="008D0A24">
        <w:t>o</w:t>
      </w:r>
      <w:r w:rsidR="00FF10FB">
        <w:t>.</w:t>
      </w:r>
      <w:r w:rsidR="008D0A24">
        <w:t xml:space="preserve"> </w:t>
      </w:r>
      <w:r w:rsidR="00FF10FB">
        <w:t>A</w:t>
      </w:r>
      <w:r w:rsidR="008D0A24">
        <w:t>nd then</w:t>
      </w:r>
      <w:r w:rsidR="00FF10FB">
        <w:t>,</w:t>
      </w:r>
      <w:r w:rsidR="008D0A24">
        <w:t xml:space="preserve"> I know a couple people who do smoke marijuana while being pregnant the</w:t>
      </w:r>
      <w:r w:rsidR="00FF10FB">
        <w:t>ir</w:t>
      </w:r>
      <w:r w:rsidR="008D0A24">
        <w:t xml:space="preserve"> baby</w:t>
      </w:r>
      <w:r w:rsidR="00FF10FB">
        <w:t xml:space="preserve"> i</w:t>
      </w:r>
      <w:r w:rsidR="008D0A24">
        <w:t>s completely f</w:t>
      </w:r>
      <w:r w:rsidR="00F3311D">
        <w:t>ine</w:t>
      </w:r>
      <w:r w:rsidR="008D0A24">
        <w:t>.</w:t>
      </w:r>
      <w:r w:rsidR="00FF10FB">
        <w:t xml:space="preserve"> </w:t>
      </w:r>
      <w:r w:rsidR="008D0A24">
        <w:t xml:space="preserve">So. </w:t>
      </w:r>
      <w:r w:rsidR="00F3311D">
        <w:t>Kinda</w:t>
      </w:r>
      <w:r w:rsidR="008D0A24">
        <w:t xml:space="preserve"> really didn't</w:t>
      </w:r>
      <w:r w:rsidR="00FF10FB">
        <w:t>, you</w:t>
      </w:r>
      <w:r w:rsidR="008D0A24">
        <w:t xml:space="preserve"> know</w:t>
      </w:r>
      <w:r w:rsidR="00FF10FB">
        <w:t>,</w:t>
      </w:r>
      <w:r w:rsidR="008D0A24">
        <w:t xml:space="preserve"> catch me like that yet.</w:t>
      </w:r>
    </w:p>
    <w:p w14:paraId="2CEB66E2" w14:textId="77777777" w:rsidR="00FF10FB" w:rsidRDefault="00FF10FB" w:rsidP="008D0A24"/>
    <w:p w14:paraId="54ABCF31" w14:textId="45F4287B" w:rsidR="008D0A24" w:rsidRDefault="0003612E" w:rsidP="008D0A24">
      <w:r>
        <w:t>I</w:t>
      </w:r>
      <w:r w:rsidR="008D0A24">
        <w:t xml:space="preserve">: </w:t>
      </w:r>
      <w:r w:rsidR="00FF10FB">
        <w:t>Y</w:t>
      </w:r>
      <w:r w:rsidR="008D0A24">
        <w:t>eah</w:t>
      </w:r>
      <w:r w:rsidR="002235F6">
        <w:t>,</w:t>
      </w:r>
      <w:r w:rsidR="008D0A24">
        <w:t xml:space="preserve"> did you do more research on your own like after the appointment or talk to other people after hearing those two</w:t>
      </w:r>
      <w:r w:rsidR="00FF10FB">
        <w:t>,</w:t>
      </w:r>
      <w:r w:rsidR="008D0A24">
        <w:t xml:space="preserve"> kind of</w:t>
      </w:r>
      <w:r w:rsidR="00FF10FB">
        <w:t xml:space="preserve">, </w:t>
      </w:r>
      <w:r w:rsidR="008D0A24">
        <w:t>conflicting opinions</w:t>
      </w:r>
      <w:r w:rsidR="00812ED1">
        <w:t>?</w:t>
      </w:r>
    </w:p>
    <w:p w14:paraId="5E38713A" w14:textId="77777777" w:rsidR="008D0A24" w:rsidRDefault="008D0A24" w:rsidP="008D0A24"/>
    <w:p w14:paraId="7727B81D" w14:textId="0FF72DE6" w:rsidR="008D0A24" w:rsidRDefault="0003612E" w:rsidP="008D0A24">
      <w:r>
        <w:t>P</w:t>
      </w:r>
      <w:r w:rsidR="008D0A24">
        <w:t xml:space="preserve"> : </w:t>
      </w:r>
      <w:r w:rsidR="00FF10FB">
        <w:t>U</w:t>
      </w:r>
      <w:r w:rsidR="008D0A24">
        <w:t>m I didn't do any research</w:t>
      </w:r>
      <w:r w:rsidR="00FF10FB">
        <w:t>.</w:t>
      </w:r>
      <w:r w:rsidR="008D0A24">
        <w:t xml:space="preserve"> I ha</w:t>
      </w:r>
      <w:r w:rsidR="00FF10FB">
        <w:t>ve- I don’t know if you’ve been on TikTok.</w:t>
      </w:r>
      <w:r w:rsidR="008D0A24">
        <w:t xml:space="preserve"> </w:t>
      </w:r>
      <w:r w:rsidR="00FF10FB">
        <w:t>But I have</w:t>
      </w:r>
      <w:r w:rsidR="008D0A24">
        <w:t xml:space="preserve"> seen a couple </w:t>
      </w:r>
      <w:r w:rsidR="00812ED1">
        <w:t xml:space="preserve">of </w:t>
      </w:r>
      <w:r w:rsidR="007A13DE">
        <w:t>T</w:t>
      </w:r>
      <w:r w:rsidR="00812ED1">
        <w:t>i</w:t>
      </w:r>
      <w:r w:rsidR="002235F6">
        <w:t>k</w:t>
      </w:r>
      <w:r w:rsidR="00812ED1">
        <w:t>-</w:t>
      </w:r>
      <w:r w:rsidR="007A13DE">
        <w:t>T</w:t>
      </w:r>
      <w:r w:rsidR="002235F6">
        <w:t>ok</w:t>
      </w:r>
      <w:r w:rsidR="007A13DE">
        <w:t xml:space="preserve"> video</w:t>
      </w:r>
      <w:r w:rsidR="008D0A24">
        <w:t xml:space="preserve"> about it, and some people sa</w:t>
      </w:r>
      <w:r w:rsidR="002235F6">
        <w:t>y</w:t>
      </w:r>
      <w:r w:rsidR="008D0A24">
        <w:t xml:space="preserve"> it's okay and there's nothing wrong with it, as long as you do it responsibly and do the right kind of wraps for the marijuana.</w:t>
      </w:r>
      <w:r w:rsidR="002235F6">
        <w:t xml:space="preserve"> </w:t>
      </w:r>
      <w:r w:rsidR="008D0A24">
        <w:t>Because it can also depend on the wraps like if we're using regular blends what they call it</w:t>
      </w:r>
      <w:r w:rsidR="002235F6">
        <w:t>. With</w:t>
      </w:r>
      <w:r w:rsidR="008D0A24">
        <w:t xml:space="preserve"> tobacco blends then it may be</w:t>
      </w:r>
      <w:r w:rsidR="002235F6">
        <w:t xml:space="preserve"> w</w:t>
      </w:r>
      <w:r w:rsidR="008D0A24">
        <w:t>orse, because it's so harsh and the</w:t>
      </w:r>
      <w:r w:rsidR="002235F6">
        <w:t>r</w:t>
      </w:r>
      <w:r w:rsidR="008D0A24">
        <w:t>e</w:t>
      </w:r>
      <w:r w:rsidR="002235F6">
        <w:t>’s</w:t>
      </w:r>
      <w:r w:rsidR="008D0A24">
        <w:t xml:space="preserve"> still tobacco on the leaf</w:t>
      </w:r>
      <w:r w:rsidR="002235F6">
        <w:t>. B</w:t>
      </w:r>
      <w:r w:rsidR="008D0A24">
        <w:t>ut if you would like a regular paper or raw papers</w:t>
      </w:r>
      <w:r w:rsidR="002235F6">
        <w:t>,</w:t>
      </w:r>
      <w:r w:rsidR="008D0A24">
        <w:t xml:space="preserve"> another word for it</w:t>
      </w:r>
      <w:r w:rsidR="00103DC6">
        <w:t>,</w:t>
      </w:r>
      <w:r w:rsidR="008D0A24">
        <w:t xml:space="preserve"> then it's healthier</w:t>
      </w:r>
      <w:r w:rsidR="002235F6">
        <w:t>.</w:t>
      </w:r>
      <w:r w:rsidR="008D0A24">
        <w:t xml:space="preserve"> </w:t>
      </w:r>
      <w:r w:rsidR="002878D9">
        <w:t>So,</w:t>
      </w:r>
      <w:r w:rsidR="008D0A24">
        <w:t xml:space="preserve"> it still may have the same effects</w:t>
      </w:r>
      <w:r w:rsidR="002235F6">
        <w:t>,</w:t>
      </w:r>
      <w:r w:rsidR="008D0A24">
        <w:t xml:space="preserve"> but it's </w:t>
      </w:r>
      <w:r w:rsidR="002235F6">
        <w:t xml:space="preserve">a </w:t>
      </w:r>
      <w:r w:rsidR="008D0A24">
        <w:t xml:space="preserve">healthier type of way of smoking </w:t>
      </w:r>
      <w:r w:rsidR="002235F6">
        <w:t>it</w:t>
      </w:r>
      <w:r w:rsidR="008D0A24">
        <w:t>.</w:t>
      </w:r>
    </w:p>
    <w:p w14:paraId="49CF3070" w14:textId="77777777" w:rsidR="008D0A24" w:rsidRDefault="008D0A24" w:rsidP="008D0A24"/>
    <w:p w14:paraId="37275163" w14:textId="68CB1128" w:rsidR="008D0A24" w:rsidRDefault="0003612E" w:rsidP="008D0A24">
      <w:r>
        <w:t>P</w:t>
      </w:r>
      <w:r w:rsidR="008D0A24">
        <w:t xml:space="preserve"> : I know a couple people</w:t>
      </w:r>
      <w:r w:rsidR="002235F6">
        <w:t>,</w:t>
      </w:r>
      <w:r w:rsidR="008D0A24">
        <w:t xml:space="preserve"> like I said</w:t>
      </w:r>
      <w:r w:rsidR="002235F6">
        <w:t xml:space="preserve">, </w:t>
      </w:r>
      <w:r w:rsidR="008D0A24">
        <w:t>who do</w:t>
      </w:r>
      <w:r w:rsidR="002235F6">
        <w:t xml:space="preserve"> it.</w:t>
      </w:r>
      <w:r w:rsidR="008D0A24">
        <w:t xml:space="preserve"> </w:t>
      </w:r>
      <w:r w:rsidR="002235F6">
        <w:t>A</w:t>
      </w:r>
      <w:r w:rsidR="008D0A24">
        <w:t>nd they told me there's</w:t>
      </w:r>
      <w:r w:rsidR="002235F6">
        <w:t>,</w:t>
      </w:r>
      <w:r w:rsidR="008D0A24">
        <w:t xml:space="preserve"> there's nothing wrong with it</w:t>
      </w:r>
      <w:r w:rsidR="002235F6">
        <w:t>,</w:t>
      </w:r>
      <w:r w:rsidR="008D0A24">
        <w:t xml:space="preserve"> just stop early  lik</w:t>
      </w:r>
      <w:r w:rsidR="002878D9">
        <w:t xml:space="preserve">e </w:t>
      </w:r>
      <w:r w:rsidR="002235F6">
        <w:t>and</w:t>
      </w:r>
      <w:r w:rsidR="008D0A24">
        <w:t xml:space="preserve"> get myself off of it, rather than just stopping</w:t>
      </w:r>
      <w:r w:rsidR="002235F6">
        <w:t xml:space="preserve"> </w:t>
      </w:r>
      <w:r w:rsidR="008D0A24">
        <w:t>immediately</w:t>
      </w:r>
      <w:r w:rsidR="002235F6">
        <w:t xml:space="preserve"> b</w:t>
      </w:r>
      <w:r w:rsidR="008D0A24">
        <w:t xml:space="preserve">ecause my body is going to react differently than just </w:t>
      </w:r>
      <w:r w:rsidR="002235F6">
        <w:t>stopping,</w:t>
      </w:r>
      <w:r w:rsidR="008D0A24">
        <w:t xml:space="preserve"> like slowly stopping</w:t>
      </w:r>
      <w:r w:rsidR="002235F6">
        <w:t>.</w:t>
      </w:r>
      <w:r w:rsidR="008D0A24">
        <w:t xml:space="preserve"> </w:t>
      </w:r>
      <w:r w:rsidR="002235F6">
        <w:t>B</w:t>
      </w:r>
      <w:r w:rsidR="008D0A24">
        <w:t xml:space="preserve">ecause I went from smoking </w:t>
      </w:r>
      <w:r w:rsidR="002878D9">
        <w:t>every day</w:t>
      </w:r>
      <w:r w:rsidR="008D0A24">
        <w:t xml:space="preserve"> to smok</w:t>
      </w:r>
      <w:r w:rsidR="002235F6">
        <w:t>ing</w:t>
      </w:r>
      <w:r w:rsidR="008D0A24">
        <w:t xml:space="preserve"> every other day to smoking every week.</w:t>
      </w:r>
      <w:r w:rsidR="002235F6">
        <w:t xml:space="preserve"> </w:t>
      </w:r>
      <w:r w:rsidR="008D0A24">
        <w:t>S</w:t>
      </w:r>
      <w:r w:rsidR="002235F6">
        <w:t xml:space="preserve">o, </w:t>
      </w:r>
      <w:r w:rsidR="008D0A24">
        <w:t>I feel like it's working.</w:t>
      </w:r>
    </w:p>
    <w:p w14:paraId="7A6A19E1" w14:textId="77777777" w:rsidR="008D0A24" w:rsidRDefault="008D0A24" w:rsidP="008D0A24"/>
    <w:p w14:paraId="05ED6397" w14:textId="133883F5" w:rsidR="008D0A24" w:rsidRDefault="0003612E" w:rsidP="008D0A24">
      <w:r>
        <w:t>I</w:t>
      </w:r>
      <w:r w:rsidR="008D0A24">
        <w:t>: When you say people told you to like stop early what do you mean by that</w:t>
      </w:r>
      <w:r w:rsidR="002235F6">
        <w:t>?</w:t>
      </w:r>
    </w:p>
    <w:p w14:paraId="7F124F60" w14:textId="77777777" w:rsidR="008D0A24" w:rsidRDefault="008D0A24" w:rsidP="008D0A24"/>
    <w:p w14:paraId="79E004D7" w14:textId="02371A42" w:rsidR="008D0A24" w:rsidRDefault="0003612E" w:rsidP="008D0A24">
      <w:r>
        <w:t>P</w:t>
      </w:r>
      <w:r w:rsidR="008D0A24">
        <w:t xml:space="preserve"> : Stop early </w:t>
      </w:r>
      <w:r w:rsidR="00011472">
        <w:t>in my</w:t>
      </w:r>
      <w:r w:rsidR="008D0A24">
        <w:t xml:space="preserve"> pregnancy</w:t>
      </w:r>
      <w:r w:rsidR="002235F6">
        <w:t>, s</w:t>
      </w:r>
      <w:r w:rsidR="008D0A24">
        <w:t>o don't smoke throughout my w</w:t>
      </w:r>
      <w:r w:rsidR="002235F6">
        <w:t>h</w:t>
      </w:r>
      <w:r w:rsidR="008D0A24">
        <w:t>ole pregnancy</w:t>
      </w:r>
      <w:r w:rsidR="002235F6">
        <w:t>. W</w:t>
      </w:r>
      <w:r w:rsidR="008D0A24">
        <w:t xml:space="preserve">hich I wasn't planning on doing anyway, but just </w:t>
      </w:r>
      <w:r w:rsidR="00011472">
        <w:t>not</w:t>
      </w:r>
      <w:r w:rsidR="008D0A24">
        <w:t xml:space="preserve"> smoking throughout the whole</w:t>
      </w:r>
      <w:r w:rsidR="002235F6">
        <w:t xml:space="preserve"> nine months.</w:t>
      </w:r>
      <w:r w:rsidR="008D0A24">
        <w:t xml:space="preserve">  </w:t>
      </w:r>
      <w:r w:rsidR="002235F6">
        <w:t>M</w:t>
      </w:r>
      <w:r w:rsidR="00580084">
        <w:t xml:space="preserve">aybe </w:t>
      </w:r>
      <w:r w:rsidR="008D0A24">
        <w:t>stop the third month o</w:t>
      </w:r>
      <w:r w:rsidR="002235F6">
        <w:t>r</w:t>
      </w:r>
      <w:r w:rsidR="008D0A24">
        <w:t xml:space="preserve"> the fourth month.</w:t>
      </w:r>
    </w:p>
    <w:p w14:paraId="10893619" w14:textId="77777777" w:rsidR="00E41C16" w:rsidRDefault="00E41C16" w:rsidP="008D0A24"/>
    <w:p w14:paraId="5AFEC834" w14:textId="3CBD38F8" w:rsidR="008D0A24" w:rsidRDefault="0003612E" w:rsidP="008D0A24">
      <w:r>
        <w:t>I</w:t>
      </w:r>
      <w:r w:rsidR="008D0A24">
        <w:t xml:space="preserve">: </w:t>
      </w:r>
      <w:r w:rsidR="00E41C16">
        <w:t>What</w:t>
      </w:r>
      <w:r w:rsidR="008D0A24">
        <w:t xml:space="preserve"> benefit have they told you that will have</w:t>
      </w:r>
      <w:r w:rsidR="00580084">
        <w:t>?</w:t>
      </w:r>
    </w:p>
    <w:p w14:paraId="7B5349CE" w14:textId="77777777" w:rsidR="008D0A24" w:rsidRDefault="008D0A24" w:rsidP="008D0A24"/>
    <w:p w14:paraId="268BC47B" w14:textId="6AE5846F" w:rsidR="008D0A24" w:rsidRDefault="0003612E" w:rsidP="008D0A24">
      <w:r>
        <w:t>P</w:t>
      </w:r>
      <w:r w:rsidR="008D0A24">
        <w:t xml:space="preserve"> : So just that it </w:t>
      </w:r>
      <w:r w:rsidR="00B33607">
        <w:t>w</w:t>
      </w:r>
      <w:r w:rsidR="002235F6">
        <w:t xml:space="preserve">on’t- cause it </w:t>
      </w:r>
      <w:r w:rsidR="008D0A24">
        <w:t xml:space="preserve">takes three months for marijuana to get out your system, so </w:t>
      </w:r>
      <w:r w:rsidR="00580084">
        <w:t>i</w:t>
      </w:r>
      <w:r w:rsidR="008D0A24">
        <w:t xml:space="preserve">f I were to have my baby and I still </w:t>
      </w:r>
      <w:r w:rsidR="002235F6">
        <w:t>was</w:t>
      </w:r>
      <w:r w:rsidR="008D0A24">
        <w:t xml:space="preserve"> smoking and they found marijuana </w:t>
      </w:r>
      <w:r w:rsidR="00132609">
        <w:t>in</w:t>
      </w:r>
      <w:r w:rsidR="008D0A24">
        <w:t xml:space="preserve"> my baby system</w:t>
      </w:r>
      <w:r w:rsidR="002235F6">
        <w:t xml:space="preserve"> They </w:t>
      </w:r>
      <w:r w:rsidR="008D0A24">
        <w:t xml:space="preserve">can call CPS so, then I may </w:t>
      </w:r>
      <w:r w:rsidR="002235F6">
        <w:t>at</w:t>
      </w:r>
      <w:r w:rsidR="009C5BEF">
        <w:t xml:space="preserve"> a</w:t>
      </w:r>
      <w:r w:rsidR="008D0A24">
        <w:t xml:space="preserve"> risk of losing my child or just the development</w:t>
      </w:r>
      <w:r w:rsidR="002235F6">
        <w:t>.</w:t>
      </w:r>
      <w:r w:rsidR="008D0A24">
        <w:t xml:space="preserve"> I don't want </w:t>
      </w:r>
      <w:r w:rsidR="008D0A24">
        <w:lastRenderedPageBreak/>
        <w:t>my baby to have any other issues and I don't want to be that</w:t>
      </w:r>
      <w:r w:rsidR="000C72AF">
        <w:t xml:space="preserve"> that </w:t>
      </w:r>
      <w:r w:rsidR="008D0A24">
        <w:t xml:space="preserve">1% or </w:t>
      </w:r>
      <w:r w:rsidR="00C70EDF">
        <w:t>that</w:t>
      </w:r>
      <w:r w:rsidR="008D0A24">
        <w:t xml:space="preserve"> that just so happened with me.</w:t>
      </w:r>
      <w:r w:rsidR="00C70EDF">
        <w:t xml:space="preserve"> You know?</w:t>
      </w:r>
      <w:r w:rsidR="008D0A24">
        <w:t xml:space="preserve"> </w:t>
      </w:r>
      <w:r w:rsidR="002878D9">
        <w:t>So,</w:t>
      </w:r>
      <w:r w:rsidR="008D0A24">
        <w:t xml:space="preserve"> </w:t>
      </w:r>
      <w:r w:rsidR="000C72AF">
        <w:t>I</w:t>
      </w:r>
      <w:r w:rsidR="00C70EDF">
        <w:t>’d always rather</w:t>
      </w:r>
      <w:r w:rsidR="000C72AF">
        <w:t xml:space="preserve"> be</w:t>
      </w:r>
      <w:r w:rsidR="008D0A24">
        <w:t xml:space="preserve"> safe </w:t>
      </w:r>
      <w:r w:rsidR="000C72AF">
        <w:t xml:space="preserve">than </w:t>
      </w:r>
      <w:r w:rsidR="008D0A24">
        <w:t>sorry.</w:t>
      </w:r>
    </w:p>
    <w:p w14:paraId="5AFD7793" w14:textId="77777777" w:rsidR="008D0A24" w:rsidRDefault="008D0A24" w:rsidP="008D0A24"/>
    <w:p w14:paraId="691E2979" w14:textId="1DE3C2FD" w:rsidR="008D0A24" w:rsidRDefault="0003612E" w:rsidP="008D0A24">
      <w:r>
        <w:t>I</w:t>
      </w:r>
      <w:r w:rsidR="008D0A24">
        <w:t>: yeah.</w:t>
      </w:r>
      <w:r w:rsidR="00C70EDF">
        <w:t xml:space="preserve"> </w:t>
      </w:r>
      <w:r w:rsidR="008D0A24">
        <w:t>How do you think that, like doctors find it in your baby s</w:t>
      </w:r>
      <w:r w:rsidR="0039759D">
        <w:t>ystem,</w:t>
      </w:r>
      <w:r w:rsidR="008D0A24">
        <w:t xml:space="preserve"> like how do they know that you've been using</w:t>
      </w:r>
      <w:r w:rsidR="0039759D">
        <w:t xml:space="preserve"> </w:t>
      </w:r>
      <w:r w:rsidR="00AA08D6">
        <w:t>it in the</w:t>
      </w:r>
      <w:r w:rsidR="008D0A24">
        <w:t xml:space="preserve"> delivery</w:t>
      </w:r>
      <w:r w:rsidR="00AA08D6">
        <w:t>?</w:t>
      </w:r>
    </w:p>
    <w:p w14:paraId="4529E60B" w14:textId="77777777" w:rsidR="008D0A24" w:rsidRDefault="008D0A24" w:rsidP="008D0A24"/>
    <w:p w14:paraId="1241A70C" w14:textId="1BD4AFF2" w:rsidR="008D0A24" w:rsidRDefault="0003612E" w:rsidP="008D0A24">
      <w:r>
        <w:t>P</w:t>
      </w:r>
      <w:r w:rsidR="008D0A24">
        <w:t xml:space="preserve"> : </w:t>
      </w:r>
      <w:r w:rsidR="002878D9">
        <w:t>So,</w:t>
      </w:r>
      <w:r w:rsidR="008D0A24">
        <w:t xml:space="preserve"> it stays in your system for three months, and then, if it's in your system, you know our nutrients goes to the babies or whatever we do, literally everything we do</w:t>
      </w:r>
      <w:r w:rsidR="00C70EDF">
        <w:t xml:space="preserve"> </w:t>
      </w:r>
      <w:r w:rsidR="008D0A24">
        <w:t>goes to the baby</w:t>
      </w:r>
      <w:r w:rsidR="00C70EDF">
        <w:t>.</w:t>
      </w:r>
      <w:r w:rsidR="008D0A24">
        <w:t xml:space="preserve"> </w:t>
      </w:r>
      <w:r w:rsidR="00C70EDF">
        <w:t>S</w:t>
      </w:r>
      <w:r w:rsidR="008D0A24">
        <w:t>o</w:t>
      </w:r>
      <w:r w:rsidR="00C70EDF">
        <w:t>,</w:t>
      </w:r>
      <w:r w:rsidR="008D0A24">
        <w:t xml:space="preserve"> they test the baby</w:t>
      </w:r>
      <w:r w:rsidR="00C70EDF">
        <w:t>. T</w:t>
      </w:r>
      <w:r w:rsidR="00340E06">
        <w:t>hey test the baby for all kind of drugs</w:t>
      </w:r>
      <w:r w:rsidR="008D0A24">
        <w:t xml:space="preserve"> </w:t>
      </w:r>
      <w:r w:rsidR="007C6922">
        <w:t>when you have the baby</w:t>
      </w:r>
      <w:r w:rsidR="00C70EDF">
        <w:t xml:space="preserve"> j</w:t>
      </w:r>
      <w:r w:rsidR="008D0A24">
        <w:t xml:space="preserve">ust to make sure they have no </w:t>
      </w:r>
      <w:r w:rsidR="002878D9">
        <w:t>alcohol,</w:t>
      </w:r>
      <w:r w:rsidR="008D0A24">
        <w:t xml:space="preserve"> or they're not addicted to anything</w:t>
      </w:r>
      <w:r w:rsidR="00C70EDF">
        <w:t>. Because some</w:t>
      </w:r>
      <w:r w:rsidR="008D0A24">
        <w:t xml:space="preserve"> people do</w:t>
      </w:r>
      <w:r w:rsidR="00C70EDF">
        <w:t>,</w:t>
      </w:r>
      <w:r w:rsidR="008D0A24">
        <w:t xml:space="preserve"> you know</w:t>
      </w:r>
      <w:r w:rsidR="00C70EDF">
        <w:t>,</w:t>
      </w:r>
      <w:r w:rsidR="008D0A24">
        <w:t xml:space="preserve"> harder intense drugs while they're pregnant</w:t>
      </w:r>
      <w:r w:rsidR="00C70EDF">
        <w:t>.</w:t>
      </w:r>
      <w:r w:rsidR="008D0A24">
        <w:t xml:space="preserve"> </w:t>
      </w:r>
      <w:r w:rsidR="002878D9">
        <w:t>So,</w:t>
      </w:r>
      <w:r w:rsidR="008D0A24">
        <w:t xml:space="preserve"> they tend to test babies or make sure that</w:t>
      </w:r>
      <w:r w:rsidR="00C70EDF">
        <w:t>, you know, they’re not addicted to anything</w:t>
      </w:r>
      <w:r w:rsidR="008D0A24">
        <w:t xml:space="preserve"> they're born</w:t>
      </w:r>
      <w:r w:rsidR="00C70EDF">
        <w:t>. I know</w:t>
      </w:r>
      <w:r w:rsidR="00FD4D86">
        <w:t xml:space="preserve"> they do that.</w:t>
      </w:r>
    </w:p>
    <w:p w14:paraId="7BB23938" w14:textId="77777777" w:rsidR="008D0A24" w:rsidRDefault="008D0A24" w:rsidP="008D0A24"/>
    <w:p w14:paraId="41C32887" w14:textId="5BE0FC0A" w:rsidR="008D0A24" w:rsidRDefault="0003612E" w:rsidP="008D0A24">
      <w:r>
        <w:t>I</w:t>
      </w:r>
      <w:r w:rsidR="008D0A24">
        <w:t xml:space="preserve">: </w:t>
      </w:r>
      <w:r w:rsidR="00C70EDF">
        <w:t xml:space="preserve">Okay </w:t>
      </w:r>
      <w:r w:rsidR="008D0A24">
        <w:t xml:space="preserve">and </w:t>
      </w:r>
      <w:r w:rsidR="00C70EDF">
        <w:t>is it your</w:t>
      </w:r>
      <w:r w:rsidR="008D0A24">
        <w:t xml:space="preserve"> friend </w:t>
      </w:r>
      <w:r w:rsidR="00C70EDF">
        <w:t>that</w:t>
      </w:r>
      <w:r w:rsidR="008D0A24">
        <w:t xml:space="preserve"> told you this</w:t>
      </w:r>
      <w:r w:rsidR="00FD4D86">
        <w:t>?</w:t>
      </w:r>
    </w:p>
    <w:p w14:paraId="76F69BE8" w14:textId="77777777" w:rsidR="008D0A24" w:rsidRDefault="008D0A24" w:rsidP="008D0A24"/>
    <w:p w14:paraId="0EF7A954" w14:textId="008FA2AA" w:rsidR="008D0A24" w:rsidRDefault="0003612E" w:rsidP="008D0A24">
      <w:r>
        <w:t>P</w:t>
      </w:r>
      <w:r w:rsidR="008D0A24">
        <w:t xml:space="preserve"> : This is a family friend yeah.</w:t>
      </w:r>
    </w:p>
    <w:p w14:paraId="4E27AB2B" w14:textId="77777777" w:rsidR="008D0A24" w:rsidRDefault="008D0A24" w:rsidP="008D0A24"/>
    <w:p w14:paraId="58D01C38" w14:textId="674FC7C0" w:rsidR="008D0A24" w:rsidRDefault="0003612E" w:rsidP="008D0A24">
      <w:r>
        <w:t>I</w:t>
      </w:r>
      <w:r w:rsidR="008D0A24">
        <w:t xml:space="preserve">: </w:t>
      </w:r>
      <w:r w:rsidR="00C70EDF">
        <w:t xml:space="preserve">Family friend. </w:t>
      </w:r>
      <w:r w:rsidR="008D0A24">
        <w:t>Okay</w:t>
      </w:r>
      <w:r w:rsidR="00C70EDF">
        <w:t>.</w:t>
      </w:r>
      <w:r w:rsidR="008D0A24">
        <w:t xml:space="preserve"> </w:t>
      </w:r>
      <w:r w:rsidR="00C70EDF">
        <w:t>H</w:t>
      </w:r>
      <w:r w:rsidR="008D0A24">
        <w:t>ow do you</w:t>
      </w:r>
      <w:r w:rsidR="00C70EDF">
        <w:t>-</w:t>
      </w:r>
      <w:r w:rsidR="008D0A24">
        <w:t xml:space="preserve"> where do you think they</w:t>
      </w:r>
      <w:r w:rsidR="00C70EDF">
        <w:t>, kind of,</w:t>
      </w:r>
      <w:r w:rsidR="008D0A24">
        <w:t xml:space="preserve"> got that information</w:t>
      </w:r>
      <w:r w:rsidR="00C70EDF">
        <w:t>?</w:t>
      </w:r>
    </w:p>
    <w:p w14:paraId="42D7763F" w14:textId="77777777" w:rsidR="008D0A24" w:rsidRDefault="008D0A24" w:rsidP="008D0A24"/>
    <w:p w14:paraId="22BC24E2" w14:textId="75F1D083" w:rsidR="008D0A24" w:rsidRDefault="0003612E" w:rsidP="008D0A24">
      <w:r>
        <w:t>P</w:t>
      </w:r>
      <w:r w:rsidR="008D0A24">
        <w:t xml:space="preserve"> : </w:t>
      </w:r>
      <w:r w:rsidR="00C70EDF">
        <w:t>Um</w:t>
      </w:r>
      <w:r w:rsidR="008D0A24">
        <w:t>, I feel like they did their research, because they have other kids so.</w:t>
      </w:r>
      <w:r w:rsidR="00C70EDF">
        <w:t xml:space="preserve"> T</w:t>
      </w:r>
      <w:r w:rsidR="008D0A24">
        <w:t xml:space="preserve">hey've done their research </w:t>
      </w:r>
      <w:r w:rsidR="00C70EDF">
        <w:t>and just simply by having other</w:t>
      </w:r>
      <w:r w:rsidR="008D0A24">
        <w:t xml:space="preserve"> kids they know.</w:t>
      </w:r>
    </w:p>
    <w:p w14:paraId="26DFB96F" w14:textId="77777777" w:rsidR="008D0A24" w:rsidRDefault="008D0A24" w:rsidP="008D0A24"/>
    <w:p w14:paraId="4CDD1DE8" w14:textId="23A49DE0" w:rsidR="008D0A24" w:rsidRDefault="0003612E" w:rsidP="008D0A24">
      <w:r>
        <w:t>I</w:t>
      </w:r>
      <w:r w:rsidR="008D0A24">
        <w:t>: What do you think about like child protective services being involved if</w:t>
      </w:r>
      <w:r w:rsidR="00C70EDF">
        <w:t>,</w:t>
      </w:r>
      <w:r w:rsidR="008D0A24">
        <w:t xml:space="preserve"> you know, someone </w:t>
      </w:r>
      <w:r w:rsidR="00C70EDF">
        <w:t>does</w:t>
      </w:r>
      <w:r w:rsidR="008D0A24">
        <w:t xml:space="preserve"> test positive</w:t>
      </w:r>
      <w:r w:rsidR="00C70EDF">
        <w:t>?</w:t>
      </w:r>
    </w:p>
    <w:p w14:paraId="59D12CBD" w14:textId="77777777" w:rsidR="008D0A24" w:rsidRDefault="008D0A24" w:rsidP="008D0A24"/>
    <w:p w14:paraId="65F3DB63" w14:textId="410CDE24" w:rsidR="008D0A24" w:rsidRDefault="0003612E" w:rsidP="008D0A24">
      <w:r>
        <w:t>P</w:t>
      </w:r>
      <w:r w:rsidR="008D0A24">
        <w:t xml:space="preserve"> : </w:t>
      </w:r>
      <w:r w:rsidR="00C70EDF">
        <w:t>Um,</w:t>
      </w:r>
      <w:r w:rsidR="008D0A24">
        <w:t xml:space="preserve"> honestly</w:t>
      </w:r>
      <w:r w:rsidR="00C70EDF">
        <w:t xml:space="preserve"> ,</w:t>
      </w:r>
      <w:r w:rsidR="008D0A24">
        <w:t>I feel like it's</w:t>
      </w:r>
      <w:r w:rsidR="00C70EDF">
        <w:t xml:space="preserve"> n</w:t>
      </w:r>
      <w:r w:rsidR="008D0A24">
        <w:t>ot needed because</w:t>
      </w:r>
      <w:r w:rsidR="00C70EDF">
        <w:t xml:space="preserve"> </w:t>
      </w:r>
      <w:r w:rsidR="008D0A24">
        <w:t>it's just marijuana</w:t>
      </w:r>
      <w:r w:rsidR="00C70EDF">
        <w:t>,</w:t>
      </w:r>
      <w:r w:rsidR="008D0A24">
        <w:t xml:space="preserve"> you know, like it's not crack</w:t>
      </w:r>
      <w:r w:rsidR="00C70EDF">
        <w:t>.</w:t>
      </w:r>
      <w:r w:rsidR="008D0A24">
        <w:t xml:space="preserve"> I don't look at marijuana as a substance</w:t>
      </w:r>
      <w:r w:rsidR="00C70EDF">
        <w:t>,</w:t>
      </w:r>
      <w:r w:rsidR="008D0A24">
        <w:t xml:space="preserve"> as a drug</w:t>
      </w:r>
      <w:r w:rsidR="00C70EDF">
        <w:t>.</w:t>
      </w:r>
      <w:r w:rsidR="008D0A24">
        <w:t xml:space="preserve"> </w:t>
      </w:r>
      <w:r w:rsidR="00C70EDF">
        <w:t>I</w:t>
      </w:r>
      <w:r w:rsidR="008D0A24">
        <w:t>t's a leaf</w:t>
      </w:r>
      <w:r w:rsidR="00C70EDF">
        <w:t xml:space="preserve">. </w:t>
      </w:r>
      <w:r w:rsidR="008D0A24">
        <w:t xml:space="preserve"> </w:t>
      </w:r>
      <w:r w:rsidR="00C70EDF">
        <w:t>I</w:t>
      </w:r>
      <w:r w:rsidR="008D0A24">
        <w:t>t's an herb</w:t>
      </w:r>
      <w:r w:rsidR="00C70EDF">
        <w:t>,</w:t>
      </w:r>
      <w:r w:rsidR="008D0A24">
        <w:t xml:space="preserve"> so it's not</w:t>
      </w:r>
      <w:r w:rsidR="00C70EDF">
        <w:t xml:space="preserve"> b</w:t>
      </w:r>
      <w:r w:rsidR="008D0A24">
        <w:t>ad</w:t>
      </w:r>
      <w:r w:rsidR="00C70EDF">
        <w:t>.</w:t>
      </w:r>
      <w:r w:rsidR="008D0A24">
        <w:t xml:space="preserve"> </w:t>
      </w:r>
      <w:r w:rsidR="00C70EDF">
        <w:t>B</w:t>
      </w:r>
      <w:r w:rsidR="008D0A24">
        <w:t>ut it's not leg</w:t>
      </w:r>
      <w:r w:rsidR="00C70EDF">
        <w:t>a</w:t>
      </w:r>
      <w:r w:rsidR="008D0A24">
        <w:t>l, so it is bad</w:t>
      </w:r>
      <w:r w:rsidR="00C70EDF">
        <w:t>.</w:t>
      </w:r>
      <w:r w:rsidR="008D0A24">
        <w:t xml:space="preserve"> </w:t>
      </w:r>
      <w:r w:rsidR="00C70EDF">
        <w:t>So,</w:t>
      </w:r>
      <w:r w:rsidR="008D0A24">
        <w:t xml:space="preserve"> if we're in a legal way</w:t>
      </w:r>
      <w:r w:rsidR="00C70EDF">
        <w:t>,</w:t>
      </w:r>
      <w:r w:rsidR="008D0A24">
        <w:t xml:space="preserve"> th</w:t>
      </w:r>
      <w:r w:rsidR="00C70EDF">
        <w:t>e</w:t>
      </w:r>
      <w:r w:rsidR="008D0A24">
        <w:t xml:space="preserve">n if they see marijuana </w:t>
      </w:r>
      <w:r w:rsidR="00274C43">
        <w:t>in</w:t>
      </w:r>
      <w:r w:rsidR="008D0A24">
        <w:t xml:space="preserve"> my baby</w:t>
      </w:r>
      <w:r w:rsidR="00C70EDF">
        <w:t>’s</w:t>
      </w:r>
      <w:r w:rsidR="008D0A24">
        <w:t xml:space="preserve"> system and they feel like </w:t>
      </w:r>
      <w:r w:rsidR="00CB4698">
        <w:t xml:space="preserve">they </w:t>
      </w:r>
      <w:r w:rsidR="00C70EDF">
        <w:t>have to</w:t>
      </w:r>
      <w:r w:rsidR="00CB4698">
        <w:t xml:space="preserve"> </w:t>
      </w:r>
      <w:r w:rsidR="008D0A24">
        <w:t>take my child</w:t>
      </w:r>
      <w:r w:rsidR="00C70EDF">
        <w:t>,</w:t>
      </w:r>
      <w:r w:rsidR="008D0A24">
        <w:t xml:space="preserve"> </w:t>
      </w:r>
      <w:r w:rsidR="00C70EDF">
        <w:t xml:space="preserve">then </w:t>
      </w:r>
      <w:r w:rsidR="008D0A24">
        <w:t xml:space="preserve">that's </w:t>
      </w:r>
      <w:r w:rsidR="0082715C">
        <w:t>on me</w:t>
      </w:r>
      <w:r w:rsidR="008D0A24">
        <w:t xml:space="preserve"> because I knew that. If I didn't have the information on </w:t>
      </w:r>
      <w:r w:rsidR="00C70EDF">
        <w:t>that,</w:t>
      </w:r>
      <w:r w:rsidR="008D0A24">
        <w:t xml:space="preserve"> then maybe they could have told me</w:t>
      </w:r>
      <w:r w:rsidR="00C70EDF">
        <w:t>. B</w:t>
      </w:r>
      <w:r w:rsidR="008D0A24">
        <w:t>ut I knew that</w:t>
      </w:r>
      <w:r w:rsidR="00C70EDF">
        <w:t>,</w:t>
      </w:r>
      <w:r w:rsidR="008D0A24">
        <w:t xml:space="preserve"> so</w:t>
      </w:r>
      <w:r w:rsidR="00C70EDF">
        <w:t xml:space="preserve"> </w:t>
      </w:r>
      <w:r w:rsidR="008D0A24">
        <w:t xml:space="preserve">then it would have been like </w:t>
      </w:r>
      <w:r w:rsidR="00C70EDF">
        <w:t>“</w:t>
      </w:r>
      <w:r w:rsidR="008D0A24">
        <w:t>kind of figured it was going to happen</w:t>
      </w:r>
      <w:r w:rsidR="00C70EDF">
        <w:t>.</w:t>
      </w:r>
      <w:r w:rsidR="008D0A24">
        <w:t xml:space="preserve"> don't agree with it, but </w:t>
      </w:r>
      <w:r w:rsidR="00C70EDF">
        <w:t>I</w:t>
      </w:r>
      <w:r w:rsidR="008D0A24">
        <w:t xml:space="preserve">'m </w:t>
      </w:r>
      <w:r w:rsidR="00C70EDF">
        <w:t>goin</w:t>
      </w:r>
      <w:r w:rsidR="008D0A24">
        <w:t xml:space="preserve">g to fight to get </w:t>
      </w:r>
      <w:r w:rsidR="00C70EDF">
        <w:t>baby</w:t>
      </w:r>
      <w:r w:rsidR="008D0A24">
        <w:t xml:space="preserve"> back.</w:t>
      </w:r>
      <w:r w:rsidR="00C70EDF">
        <w:t xml:space="preserve">” </w:t>
      </w:r>
      <w:r w:rsidR="008D0A24">
        <w:t xml:space="preserve"> </w:t>
      </w:r>
      <w:r w:rsidR="0082715C">
        <w:t>It</w:t>
      </w:r>
      <w:r w:rsidR="00FE1E5B">
        <w:t>’s</w:t>
      </w:r>
      <w:r w:rsidR="0082715C">
        <w:t xml:space="preserve"> one of those.</w:t>
      </w:r>
    </w:p>
    <w:p w14:paraId="2CE2BEAD" w14:textId="77777777" w:rsidR="00C70EDF" w:rsidRDefault="00C70EDF" w:rsidP="008D0A24"/>
    <w:p w14:paraId="29BDD1E1" w14:textId="03B2E8D4" w:rsidR="008D0A24" w:rsidRDefault="0003612E" w:rsidP="008D0A24">
      <w:r>
        <w:t>I</w:t>
      </w:r>
      <w:r w:rsidR="008D0A24">
        <w:t>: Thank you for sharing that with me.</w:t>
      </w:r>
      <w:r w:rsidR="00C70EDF">
        <w:t xml:space="preserve"> </w:t>
      </w:r>
      <w:r w:rsidR="008D0A24">
        <w:t xml:space="preserve"> </w:t>
      </w:r>
      <w:r w:rsidR="00FE1E5B">
        <w:t>I</w:t>
      </w:r>
      <w:r w:rsidR="008D0A24">
        <w:t xml:space="preserve"> w</w:t>
      </w:r>
      <w:r w:rsidR="00FE1E5B">
        <w:t>ant to</w:t>
      </w:r>
      <w:r w:rsidR="008D0A24">
        <w:t xml:space="preserve"> ask more you kind of told me that you had tapered off a little bit</w:t>
      </w:r>
      <w:r w:rsidR="00FE1E5B">
        <w:t>,</w:t>
      </w:r>
      <w:r w:rsidR="008D0A24">
        <w:t xml:space="preserve"> like going from every day</w:t>
      </w:r>
      <w:r w:rsidR="00FE1E5B">
        <w:t xml:space="preserve"> to </w:t>
      </w:r>
      <w:r w:rsidR="008D0A24">
        <w:t>every week.</w:t>
      </w:r>
      <w:r w:rsidR="00C70EDF">
        <w:t xml:space="preserve"> </w:t>
      </w:r>
      <w:r w:rsidR="00FE1E5B">
        <w:t>Is that w</w:t>
      </w:r>
      <w:r w:rsidR="008D0A24">
        <w:t>hen you found out you</w:t>
      </w:r>
      <w:r w:rsidR="00FE1E5B">
        <w:t xml:space="preserve"> were</w:t>
      </w:r>
      <w:r w:rsidR="008D0A24">
        <w:t xml:space="preserve"> </w:t>
      </w:r>
      <w:r w:rsidR="002878D9">
        <w:t>pregnant,</w:t>
      </w:r>
      <w:r w:rsidR="008D0A24">
        <w:t xml:space="preserve"> </w:t>
      </w:r>
      <w:r w:rsidR="005C5651">
        <w:t xml:space="preserve">or </w:t>
      </w:r>
      <w:r w:rsidR="00FE1E5B">
        <w:t xml:space="preserve">had you </w:t>
      </w:r>
      <w:r w:rsidR="008D0A24">
        <w:t xml:space="preserve">already been </w:t>
      </w:r>
      <w:r w:rsidR="005C5651">
        <w:t xml:space="preserve">tapering it </w:t>
      </w:r>
      <w:r w:rsidR="008D0A24">
        <w:t>down</w:t>
      </w:r>
      <w:r w:rsidR="00FE1E5B">
        <w:t xml:space="preserve"> before that?</w:t>
      </w:r>
    </w:p>
    <w:p w14:paraId="25DD9EF2" w14:textId="77777777" w:rsidR="00C70EDF" w:rsidRDefault="00C70EDF" w:rsidP="008D0A24"/>
    <w:p w14:paraId="61FC8F9A" w14:textId="5E205BD7" w:rsidR="008D0A24" w:rsidRDefault="0003612E" w:rsidP="008D0A24">
      <w:r>
        <w:t>P</w:t>
      </w:r>
      <w:r w:rsidR="008D0A24">
        <w:t xml:space="preserve"> : </w:t>
      </w:r>
      <w:r w:rsidR="002878D9">
        <w:t>So,</w:t>
      </w:r>
      <w:r w:rsidR="008D0A24">
        <w:t xml:space="preserve"> it's wh</w:t>
      </w:r>
      <w:r w:rsidR="00FE1E5B">
        <w:t>en</w:t>
      </w:r>
      <w:r w:rsidR="008D0A24">
        <w:t xml:space="preserve"> I found out</w:t>
      </w:r>
      <w:r w:rsidR="00FE1E5B">
        <w:t>.</w:t>
      </w:r>
      <w:r w:rsidR="008D0A24">
        <w:t xml:space="preserve"> </w:t>
      </w:r>
      <w:r w:rsidR="00FE1E5B">
        <w:t>D</w:t>
      </w:r>
      <w:r w:rsidR="008D0A24">
        <w:t xml:space="preserve">efinitely when I found out I was pregnant, I </w:t>
      </w:r>
      <w:r w:rsidR="002C4C26">
        <w:t>don’t</w:t>
      </w:r>
      <w:r w:rsidR="008D0A24">
        <w:t xml:space="preserve"> see myself using it as much. </w:t>
      </w:r>
      <w:r w:rsidR="00FE1E5B">
        <w:t>D</w:t>
      </w:r>
      <w:r w:rsidR="008D0A24">
        <w:t>e</w:t>
      </w:r>
      <w:r w:rsidR="002878D9">
        <w:t>finitely</w:t>
      </w:r>
      <w:r w:rsidR="008D0A24">
        <w:t xml:space="preserve"> when I found out.</w:t>
      </w:r>
      <w:r w:rsidR="00FE1E5B">
        <w:t xml:space="preserve"> </w:t>
      </w:r>
      <w:r w:rsidR="008D0A24">
        <w:t xml:space="preserve">When I first </w:t>
      </w:r>
      <w:r w:rsidR="00EB32B7">
        <w:t>found out,</w:t>
      </w:r>
      <w:r w:rsidR="008D0A24">
        <w:t xml:space="preserve"> I stopped completely and then I g</w:t>
      </w:r>
      <w:r w:rsidR="00FE1E5B">
        <w:t>o</w:t>
      </w:r>
      <w:r w:rsidR="008D0A24">
        <w:t>t really, really, really nauseous and I personally do not like f</w:t>
      </w:r>
      <w:r w:rsidR="00EB32B7">
        <w:t>eelin</w:t>
      </w:r>
      <w:r w:rsidR="008D0A24">
        <w:t xml:space="preserve">g </w:t>
      </w:r>
      <w:r w:rsidR="00FE1E5B">
        <w:t>nauseous at all</w:t>
      </w:r>
      <w:r w:rsidR="004A51E1">
        <w:t xml:space="preserve">. I would rather have a </w:t>
      </w:r>
      <w:r w:rsidR="008D0A24">
        <w:t xml:space="preserve">headache </w:t>
      </w:r>
      <w:r w:rsidR="00FE1E5B">
        <w:t xml:space="preserve">all day </w:t>
      </w:r>
      <w:r w:rsidR="004A51E1">
        <w:t>th</w:t>
      </w:r>
      <w:r w:rsidR="00FE1E5B">
        <w:t>a</w:t>
      </w:r>
      <w:r w:rsidR="004A51E1">
        <w:t>n</w:t>
      </w:r>
      <w:r w:rsidR="008D0A24">
        <w:t xml:space="preserve"> feel</w:t>
      </w:r>
      <w:r w:rsidR="00FE1E5B">
        <w:t>ing</w:t>
      </w:r>
      <w:r w:rsidR="008D0A24">
        <w:t xml:space="preserve"> nauseous</w:t>
      </w:r>
      <w:r w:rsidR="00FE1E5B">
        <w:t xml:space="preserve">. </w:t>
      </w:r>
      <w:r w:rsidR="008D0A24">
        <w:t xml:space="preserve"> </w:t>
      </w:r>
      <w:r w:rsidR="00FE1E5B">
        <w:t xml:space="preserve">So, </w:t>
      </w:r>
      <w:r w:rsidR="008D0A24">
        <w:t xml:space="preserve"> I</w:t>
      </w:r>
      <w:r w:rsidR="00FE1E5B">
        <w:t>-</w:t>
      </w:r>
      <w:r w:rsidR="008D0A24">
        <w:t xml:space="preserve"> and I couldn't </w:t>
      </w:r>
      <w:r w:rsidR="00FE1E5B">
        <w:t xml:space="preserve">eat. I wasn’t </w:t>
      </w:r>
      <w:r w:rsidR="002878D9">
        <w:t>too</w:t>
      </w:r>
      <w:r w:rsidR="00FE1E5B">
        <w:t xml:space="preserve"> able to</w:t>
      </w:r>
      <w:r w:rsidR="008D0A24">
        <w:t xml:space="preserve"> keep anything down</w:t>
      </w:r>
      <w:r w:rsidR="00FE1E5B">
        <w:t>,</w:t>
      </w:r>
      <w:r w:rsidR="008D0A24">
        <w:t xml:space="preserve"> so I would smoke maybe one</w:t>
      </w:r>
      <w:r w:rsidR="001574C8">
        <w:t>,</w:t>
      </w:r>
      <w:r w:rsidR="008D0A24">
        <w:t xml:space="preserve"> one bl</w:t>
      </w:r>
      <w:r w:rsidR="00FE1E5B">
        <w:t>unt</w:t>
      </w:r>
      <w:r w:rsidR="008D0A24">
        <w:t xml:space="preserve"> and then </w:t>
      </w:r>
      <w:r w:rsidR="001574C8">
        <w:t>I w</w:t>
      </w:r>
      <w:r w:rsidR="00FE1E5B">
        <w:t>ould</w:t>
      </w:r>
      <w:r w:rsidR="008D0A24">
        <w:t xml:space="preserve"> get hig</w:t>
      </w:r>
      <w:r w:rsidR="00FE1E5B">
        <w:t xml:space="preserve">h. </w:t>
      </w:r>
      <w:r w:rsidR="002878D9">
        <w:t>So,</w:t>
      </w:r>
      <w:r w:rsidR="008D0A24">
        <w:t xml:space="preserve"> then </w:t>
      </w:r>
      <w:r w:rsidR="00FE1E5B">
        <w:t>I would</w:t>
      </w:r>
      <w:r w:rsidR="008D0A24">
        <w:t xml:space="preserve"> be able to </w:t>
      </w:r>
      <w:r w:rsidR="00DC7712">
        <w:t>eat,</w:t>
      </w:r>
      <w:r w:rsidR="00FE1E5B">
        <w:t xml:space="preserve"> and I would be able to</w:t>
      </w:r>
      <w:r w:rsidR="008D0A24">
        <w:t xml:space="preserve"> focus and calm down without feeling sick or</w:t>
      </w:r>
      <w:r w:rsidR="00FE1E5B">
        <w:t>,</w:t>
      </w:r>
      <w:r w:rsidR="008D0A24">
        <w:t xml:space="preserve"> you know</w:t>
      </w:r>
      <w:r w:rsidR="00FE1E5B">
        <w:t>, n</w:t>
      </w:r>
      <w:r w:rsidR="008D0A24">
        <w:t>ot feeling good in g</w:t>
      </w:r>
      <w:r w:rsidR="00FE1E5B">
        <w:t>eneral. I definitely slo</w:t>
      </w:r>
      <w:r w:rsidR="008D0A24">
        <w:t>wed down</w:t>
      </w:r>
      <w:r w:rsidR="00FE1E5B">
        <w:t>, um w</w:t>
      </w:r>
      <w:r w:rsidR="008D0A24">
        <w:t>hen I started</w:t>
      </w:r>
      <w:r w:rsidR="00FE1E5B">
        <w:t>.</w:t>
      </w:r>
      <w:r w:rsidR="008D0A24">
        <w:t xml:space="preserve"> I went </w:t>
      </w:r>
      <w:r w:rsidR="008D0A24">
        <w:lastRenderedPageBreak/>
        <w:t>from every other day</w:t>
      </w:r>
      <w:r w:rsidR="00FE1E5B">
        <w:t>,</w:t>
      </w:r>
      <w:r w:rsidR="008D0A24">
        <w:t xml:space="preserve"> when I first</w:t>
      </w:r>
      <w:r w:rsidR="00580D22">
        <w:t xml:space="preserve"> find out </w:t>
      </w:r>
      <w:r w:rsidR="008D0A24">
        <w:t>that I was pregnant</w:t>
      </w:r>
      <w:r w:rsidR="00FE1E5B">
        <w:t>,</w:t>
      </w:r>
      <w:r w:rsidR="008D0A24">
        <w:t xml:space="preserve"> to every week</w:t>
      </w:r>
      <w:r w:rsidR="00FE1E5B">
        <w:t xml:space="preserve">. Once- so, it would be like </w:t>
      </w:r>
      <w:r w:rsidR="008D0A24">
        <w:t>one every other day</w:t>
      </w:r>
      <w:r w:rsidR="00FE1E5B">
        <w:t>,</w:t>
      </w:r>
      <w:r w:rsidR="008D0A24">
        <w:t xml:space="preserve"> not like </w:t>
      </w:r>
      <w:r w:rsidR="00FE1E5B">
        <w:t>two blunts or three blunts. It would be like one</w:t>
      </w:r>
      <w:r w:rsidR="008D0A24">
        <w:t xml:space="preserve"> every other day</w:t>
      </w:r>
      <w:r w:rsidR="00FE1E5B">
        <w:t>,</w:t>
      </w:r>
      <w:r w:rsidR="008D0A24">
        <w:t xml:space="preserve"> and then</w:t>
      </w:r>
      <w:r w:rsidR="00FE1E5B">
        <w:t>,</w:t>
      </w:r>
      <w:r w:rsidR="008D0A24">
        <w:t xml:space="preserve"> now I try to do</w:t>
      </w:r>
      <w:r w:rsidR="00FE1E5B">
        <w:t xml:space="preserve"> </w:t>
      </w:r>
      <w:r w:rsidR="008D0A24">
        <w:t xml:space="preserve">like </w:t>
      </w:r>
      <w:r w:rsidR="00FE1E5B">
        <w:t xml:space="preserve">one </w:t>
      </w:r>
      <w:r w:rsidR="008D0A24">
        <w:t>every other week</w:t>
      </w:r>
      <w:r w:rsidR="00FE1E5B">
        <w:t xml:space="preserve"> on</w:t>
      </w:r>
      <w:r w:rsidR="008D0A24">
        <w:t xml:space="preserve"> like a certain da</w:t>
      </w:r>
      <w:r w:rsidR="009E70B4">
        <w:t>y</w:t>
      </w:r>
      <w:r w:rsidR="000A12B9">
        <w:t xml:space="preserve"> </w:t>
      </w:r>
      <w:r w:rsidR="00FE1E5B">
        <w:t>that</w:t>
      </w:r>
      <w:r w:rsidR="008D0A24">
        <w:t xml:space="preserve"> </w:t>
      </w:r>
      <w:r w:rsidR="00FE1E5B">
        <w:t>I</w:t>
      </w:r>
      <w:r w:rsidR="008D0A24">
        <w:t>'m feeling really, really nauseous</w:t>
      </w:r>
      <w:r w:rsidR="00FE1E5B">
        <w:t xml:space="preserve"> and I can’t control it. Ye</w:t>
      </w:r>
      <w:r w:rsidR="008D0A24">
        <w:t>ah.</w:t>
      </w:r>
    </w:p>
    <w:p w14:paraId="311DEFC5" w14:textId="77777777" w:rsidR="008D0A24" w:rsidRDefault="008D0A24" w:rsidP="008D0A24"/>
    <w:p w14:paraId="68A95014" w14:textId="4D3E99A1" w:rsidR="008D0A24" w:rsidRDefault="0003612E" w:rsidP="008D0A24">
      <w:r>
        <w:t>I</w:t>
      </w:r>
      <w:r w:rsidR="008D0A24">
        <w:t>: Was it hard to cut down for you</w:t>
      </w:r>
      <w:r w:rsidR="00FE1E5B">
        <w:t>?</w:t>
      </w:r>
    </w:p>
    <w:p w14:paraId="4271F398" w14:textId="77777777" w:rsidR="008D0A24" w:rsidRDefault="008D0A24" w:rsidP="008D0A24"/>
    <w:p w14:paraId="1E3D8894" w14:textId="4EE3713F" w:rsidR="008D0A24" w:rsidRDefault="0003612E" w:rsidP="008D0A24">
      <w:r>
        <w:t>P</w:t>
      </w:r>
      <w:r w:rsidR="008D0A24">
        <w:t xml:space="preserve"> : </w:t>
      </w:r>
      <w:r w:rsidR="00FE1E5B">
        <w:t>It</w:t>
      </w:r>
      <w:r w:rsidR="000A12B9">
        <w:t xml:space="preserve"> wasn’t </w:t>
      </w:r>
      <w:r w:rsidR="008D0A24">
        <w:t>actually</w:t>
      </w:r>
      <w:r w:rsidR="00F109AC">
        <w:t>.</w:t>
      </w:r>
      <w:r w:rsidR="008D0A24">
        <w:t xml:space="preserve"> </w:t>
      </w:r>
      <w:r w:rsidR="00F109AC">
        <w:t>I</w:t>
      </w:r>
      <w:r w:rsidR="008D0A24">
        <w:t>t wasn't because I haven't been doing it for that lon</w:t>
      </w:r>
      <w:r w:rsidR="00F109AC">
        <w:t>g.</w:t>
      </w:r>
      <w:r w:rsidR="008D0A24">
        <w:t xml:space="preserve"> I just turned 18 </w:t>
      </w:r>
      <w:r w:rsidR="00F109AC">
        <w:t>in</w:t>
      </w:r>
      <w:r w:rsidR="008D0A24">
        <w:t xml:space="preserve"> December</w:t>
      </w:r>
      <w:r w:rsidR="00F109AC">
        <w:t>. So, I</w:t>
      </w:r>
      <w:r w:rsidR="008D0A24">
        <w:t xml:space="preserve"> haven't been doing it for that long and I don't really need it necessarily</w:t>
      </w:r>
      <w:r w:rsidR="00F109AC">
        <w:t>.</w:t>
      </w:r>
      <w:r w:rsidR="008D0A24">
        <w:t xml:space="preserve"> I feel like </w:t>
      </w:r>
      <w:r w:rsidR="00F109AC">
        <w:t>I</w:t>
      </w:r>
      <w:r w:rsidR="008D0A24">
        <w:t>'m</w:t>
      </w:r>
      <w:r w:rsidR="00F109AC">
        <w:t xml:space="preserve"> able- I’m</w:t>
      </w:r>
      <w:r w:rsidR="008D0A24">
        <w:t xml:space="preserve"> </w:t>
      </w:r>
      <w:r w:rsidR="00D35CF5">
        <w:t>in the right mind set</w:t>
      </w:r>
      <w:r w:rsidR="008D0A24">
        <w:t xml:space="preserve"> that I can control my own mind and be able to</w:t>
      </w:r>
      <w:r w:rsidR="00F109AC">
        <w:t>…</w:t>
      </w:r>
      <w:r w:rsidR="008D0A24">
        <w:t xml:space="preserve"> Because</w:t>
      </w:r>
      <w:r w:rsidR="00F109AC">
        <w:t>,</w:t>
      </w:r>
      <w:r w:rsidR="008D0A24">
        <w:t xml:space="preserve"> you know</w:t>
      </w:r>
      <w:r w:rsidR="00F109AC">
        <w:t>,</w:t>
      </w:r>
      <w:r w:rsidR="008D0A24">
        <w:t xml:space="preserve"> we</w:t>
      </w:r>
      <w:r w:rsidR="00F109AC">
        <w:t>ed isn’t</w:t>
      </w:r>
      <w:r w:rsidR="008D0A24">
        <w:t xml:space="preserve"> always </w:t>
      </w:r>
      <w:r w:rsidR="00F109AC">
        <w:t>going</w:t>
      </w:r>
      <w:r w:rsidR="008D0A24">
        <w:t xml:space="preserve"> to be around so</w:t>
      </w:r>
      <w:r w:rsidR="00F109AC">
        <w:t xml:space="preserve"> I’m</w:t>
      </w:r>
      <w:r w:rsidR="008D0A24">
        <w:t xml:space="preserve"> not always </w:t>
      </w:r>
      <w:r w:rsidR="00F109AC">
        <w:t>going</w:t>
      </w:r>
      <w:r w:rsidR="008D0A24">
        <w:t xml:space="preserve"> to rely on that</w:t>
      </w:r>
      <w:r w:rsidR="00F109AC">
        <w:t>.</w:t>
      </w:r>
      <w:r w:rsidR="008D0A24">
        <w:t xml:space="preserve"> </w:t>
      </w:r>
      <w:r w:rsidR="002878D9">
        <w:t>So,</w:t>
      </w:r>
      <w:r w:rsidR="008D0A24">
        <w:t xml:space="preserve"> I have to learn how to control my own emotions </w:t>
      </w:r>
      <w:r w:rsidR="00F109AC">
        <w:t xml:space="preserve">and my own </w:t>
      </w:r>
      <w:r w:rsidR="008D0A24">
        <w:t>feelings without depending on marijuana.</w:t>
      </w:r>
      <w:r w:rsidR="00F109AC">
        <w:t xml:space="preserve"> </w:t>
      </w:r>
      <w:r w:rsidR="008D0A24">
        <w:t xml:space="preserve"> </w:t>
      </w:r>
      <w:r w:rsidR="00FE2F32">
        <w:t>So,</w:t>
      </w:r>
      <w:r w:rsidR="00F109AC">
        <w:t xml:space="preserve"> no, I don’t-. </w:t>
      </w:r>
      <w:r w:rsidR="00FE2F32">
        <w:t xml:space="preserve"> </w:t>
      </w:r>
      <w:r w:rsidR="008D0A24">
        <w:t>I feel like I can get off of it easily.</w:t>
      </w:r>
    </w:p>
    <w:p w14:paraId="39AD5B86" w14:textId="77777777" w:rsidR="008D0A24" w:rsidRDefault="008D0A24" w:rsidP="008D0A24"/>
    <w:p w14:paraId="429E8B49" w14:textId="02C5A14D" w:rsidR="008D0A24" w:rsidRDefault="0003612E" w:rsidP="008D0A24">
      <w:r>
        <w:t>I</w:t>
      </w:r>
      <w:r w:rsidR="008D0A24">
        <w:t>: How have you learned to like cope with emotions and deal with stress now you're using</w:t>
      </w:r>
      <w:r w:rsidR="00FE2F32">
        <w:t xml:space="preserve"> it</w:t>
      </w:r>
      <w:r w:rsidR="008D0A24">
        <w:t xml:space="preserve"> less frequentl</w:t>
      </w:r>
      <w:r w:rsidR="00F109AC">
        <w:t>y?</w:t>
      </w:r>
    </w:p>
    <w:p w14:paraId="57525259" w14:textId="77777777" w:rsidR="008D0A24" w:rsidRDefault="008D0A24" w:rsidP="008D0A24"/>
    <w:p w14:paraId="4A821804" w14:textId="760E5558" w:rsidR="008D0A24" w:rsidRDefault="0003612E" w:rsidP="008D0A24">
      <w:r>
        <w:t>P</w:t>
      </w:r>
      <w:r w:rsidR="008D0A24">
        <w:t xml:space="preserve"> : </w:t>
      </w:r>
      <w:r w:rsidR="00F109AC">
        <w:t>Um, just getting myself out.</w:t>
      </w:r>
      <w:r w:rsidR="008D0A24">
        <w:t xml:space="preserve"> </w:t>
      </w:r>
      <w:r w:rsidR="00F109AC">
        <w:t>I</w:t>
      </w:r>
      <w:r w:rsidR="008D0A24">
        <w:t xml:space="preserve">'m </w:t>
      </w:r>
      <w:r w:rsidR="00F109AC">
        <w:t>an</w:t>
      </w:r>
      <w:r w:rsidR="008D0A24">
        <w:t xml:space="preserve"> only child</w:t>
      </w:r>
      <w:r w:rsidR="00F109AC">
        <w:t xml:space="preserve">, so </w:t>
      </w:r>
      <w:r w:rsidR="008D0A24">
        <w:t xml:space="preserve">been sheltered and </w:t>
      </w:r>
      <w:r w:rsidR="00F109AC">
        <w:t>I’</w:t>
      </w:r>
      <w:r w:rsidR="008D0A24">
        <w:t>ve been around my mom a lot</w:t>
      </w:r>
      <w:r w:rsidR="00F109AC">
        <w:t>.</w:t>
      </w:r>
      <w:r w:rsidR="008D0A24">
        <w:t xml:space="preserve"> </w:t>
      </w:r>
      <w:r w:rsidR="00F109AC">
        <w:t>A</w:t>
      </w:r>
      <w:r w:rsidR="008D0A24">
        <w:t xml:space="preserve">nd </w:t>
      </w:r>
      <w:r w:rsidR="00F109AC">
        <w:t>I’</w:t>
      </w:r>
      <w:r w:rsidR="008D0A24">
        <w:t xml:space="preserve">ve </w:t>
      </w:r>
      <w:r w:rsidR="00F109AC">
        <w:t>been, um, just</w:t>
      </w:r>
      <w:r w:rsidR="008D0A24">
        <w:t xml:space="preserve"> in the </w:t>
      </w:r>
      <w:r w:rsidR="00F109AC">
        <w:t>h</w:t>
      </w:r>
      <w:r w:rsidR="008D0A24">
        <w:t>ouse and enjoy</w:t>
      </w:r>
      <w:r w:rsidR="00F109AC">
        <w:t>ing</w:t>
      </w:r>
      <w:r w:rsidR="008D0A24">
        <w:t xml:space="preserve"> my</w:t>
      </w:r>
      <w:r w:rsidR="00F109AC">
        <w:t xml:space="preserve"> own</w:t>
      </w:r>
      <w:r w:rsidR="008D0A24">
        <w:t xml:space="preserve"> company so learning to get out with my boyfriend or go out to work</w:t>
      </w:r>
      <w:r w:rsidR="00F109AC">
        <w:t xml:space="preserve"> or go</w:t>
      </w:r>
      <w:r w:rsidR="008D0A24">
        <w:t xml:space="preserve"> with my friends</w:t>
      </w:r>
      <w:r w:rsidR="00F109AC">
        <w:t>,</w:t>
      </w:r>
      <w:r w:rsidR="008D0A24">
        <w:t xml:space="preserve"> </w:t>
      </w:r>
      <w:r w:rsidR="00F109AC">
        <w:t>b</w:t>
      </w:r>
      <w:r w:rsidR="008D0A24">
        <w:t>eing able to go out and</w:t>
      </w:r>
      <w:r w:rsidR="00F109AC">
        <w:t xml:space="preserve"> b</w:t>
      </w:r>
      <w:r w:rsidR="008D0A24">
        <w:t xml:space="preserve">e me or be a teenager definitely helps me </w:t>
      </w:r>
      <w:r w:rsidR="00F109AC">
        <w:t>with-</w:t>
      </w:r>
      <w:r w:rsidR="008D0A24">
        <w:t xml:space="preserve"> to cope with my emotions</w:t>
      </w:r>
      <w:r w:rsidR="00F109AC">
        <w:t>.</w:t>
      </w:r>
      <w:r w:rsidR="008D0A24">
        <w:t xml:space="preserve"> </w:t>
      </w:r>
      <w:r w:rsidR="00F109AC">
        <w:t>M</w:t>
      </w:r>
      <w:r w:rsidR="008D0A24">
        <w:t>usic</w:t>
      </w:r>
      <w:r w:rsidR="00F109AC">
        <w:t>,</w:t>
      </w:r>
      <w:r w:rsidR="008D0A24">
        <w:t xml:space="preserve"> to</w:t>
      </w:r>
      <w:r w:rsidR="00061F01">
        <w:t>o</w:t>
      </w:r>
      <w:r w:rsidR="00F109AC">
        <w:t>. Music</w:t>
      </w:r>
      <w:r w:rsidR="008D0A24">
        <w:t xml:space="preserve"> definitely helps a lot</w:t>
      </w:r>
      <w:r w:rsidR="00F109AC">
        <w:t xml:space="preserve"> and</w:t>
      </w:r>
      <w:r w:rsidR="008D0A24">
        <w:t xml:space="preserve"> cleaning</w:t>
      </w:r>
      <w:r w:rsidR="00F109AC">
        <w:t>.</w:t>
      </w:r>
      <w:r w:rsidR="008D0A24">
        <w:t xml:space="preserve"> I clean a lot</w:t>
      </w:r>
      <w:r w:rsidR="00F109AC">
        <w:t>,</w:t>
      </w:r>
      <w:r w:rsidR="008D0A24">
        <w:t xml:space="preserve"> so </w:t>
      </w:r>
      <w:r w:rsidR="00F109AC">
        <w:t>cleaning</w:t>
      </w:r>
      <w:r w:rsidR="008D0A24">
        <w:t xml:space="preserve"> definitely helps with that.</w:t>
      </w:r>
      <w:r w:rsidR="00F109AC">
        <w:t xml:space="preserve"> Y</w:t>
      </w:r>
      <w:r w:rsidR="008D0A24">
        <w:t>eah.</w:t>
      </w:r>
    </w:p>
    <w:p w14:paraId="7BE03614" w14:textId="77777777" w:rsidR="008D0A24" w:rsidRDefault="008D0A24" w:rsidP="008D0A24"/>
    <w:p w14:paraId="71248901" w14:textId="226E8DD8" w:rsidR="008D0A24" w:rsidRDefault="0003612E" w:rsidP="008D0A24">
      <w:r>
        <w:t>I</w:t>
      </w:r>
      <w:r w:rsidR="008D0A24">
        <w:t xml:space="preserve">: I guess that kind of idea of getting out of the </w:t>
      </w:r>
      <w:r w:rsidR="00F109AC">
        <w:t>h</w:t>
      </w:r>
      <w:r w:rsidR="008D0A24">
        <w:t>ouse</w:t>
      </w:r>
      <w:r w:rsidR="00E529C1">
        <w:t>,</w:t>
      </w:r>
      <w:r w:rsidR="008D0A24">
        <w:t xml:space="preserve"> being with friends</w:t>
      </w:r>
      <w:r w:rsidR="00E529C1">
        <w:t>,</w:t>
      </w:r>
      <w:r w:rsidR="008D0A24">
        <w:t xml:space="preserve"> </w:t>
      </w:r>
      <w:r w:rsidR="001A6BC0">
        <w:t xml:space="preserve">being </w:t>
      </w:r>
      <w:r w:rsidR="008D0A24">
        <w:t xml:space="preserve"> </w:t>
      </w:r>
      <w:r w:rsidR="002878D9">
        <w:t>teenagers’</w:t>
      </w:r>
      <w:r w:rsidR="008D0A24">
        <w:t xml:space="preserve"> kind of brings up the question for me like </w:t>
      </w:r>
      <w:r w:rsidR="00F109AC">
        <w:t>h</w:t>
      </w:r>
      <w:r w:rsidR="008D0A24">
        <w:t>ow was the pandemic affected things</w:t>
      </w:r>
      <w:r w:rsidR="00F109AC">
        <w:t>, whether</w:t>
      </w:r>
      <w:r w:rsidR="008D0A24">
        <w:t xml:space="preserve"> </w:t>
      </w:r>
      <w:r w:rsidR="00F109AC">
        <w:t>the</w:t>
      </w:r>
      <w:r w:rsidR="008D0A24">
        <w:t xml:space="preserve"> pregnancy </w:t>
      </w:r>
      <w:r w:rsidR="00F109AC">
        <w:t xml:space="preserve">or </w:t>
      </w:r>
      <w:r w:rsidR="008D0A24">
        <w:t xml:space="preserve">marijuana </w:t>
      </w:r>
      <w:r w:rsidR="001A6BC0">
        <w:t>use for you?</w:t>
      </w:r>
    </w:p>
    <w:p w14:paraId="0DC7EBE7" w14:textId="77777777" w:rsidR="00F109AC" w:rsidRDefault="00F109AC" w:rsidP="008D0A24"/>
    <w:p w14:paraId="1FE1DC3C" w14:textId="1C0A2F73" w:rsidR="008D0A24" w:rsidRDefault="0003612E" w:rsidP="008D0A24">
      <w:r>
        <w:t>P</w:t>
      </w:r>
      <w:r w:rsidR="008D0A24">
        <w:t xml:space="preserve"> : </w:t>
      </w:r>
      <w:r w:rsidR="00F109AC">
        <w:t xml:space="preserve">Um, </w:t>
      </w:r>
      <w:r w:rsidR="001A6BC0">
        <w:t>honestly</w:t>
      </w:r>
      <w:r w:rsidR="008D0A24">
        <w:t xml:space="preserve"> during like the pandemic</w:t>
      </w:r>
      <w:r w:rsidR="00F109AC">
        <w:t xml:space="preserve"> pandemic,</w:t>
      </w:r>
      <w:r w:rsidR="008D0A24">
        <w:t xml:space="preserve"> so like in 2020</w:t>
      </w:r>
      <w:r w:rsidR="00F109AC">
        <w:t>,</w:t>
      </w:r>
      <w:r w:rsidR="008D0A24">
        <w:t xml:space="preserve"> I wasn't smoking. </w:t>
      </w:r>
      <w:r w:rsidR="005F4543">
        <w:t>Um, n</w:t>
      </w:r>
      <w:r w:rsidR="008D0A24">
        <w:t>ot as mu</w:t>
      </w:r>
      <w:r w:rsidR="005F4543">
        <w:t xml:space="preserve">ch smoking, </w:t>
      </w:r>
      <w:r w:rsidR="008D0A24">
        <w:t>because my mom was here and my mom doesn't condone that.</w:t>
      </w:r>
      <w:r w:rsidR="005F4543">
        <w:t xml:space="preserve">  </w:t>
      </w:r>
      <w:r w:rsidR="002878D9">
        <w:t>So,</w:t>
      </w:r>
      <w:r w:rsidR="005F4543">
        <w:t xml:space="preserve"> I didn’t- she knew that I smoked, but</w:t>
      </w:r>
      <w:r w:rsidR="00F109AC">
        <w:t xml:space="preserve"> </w:t>
      </w:r>
      <w:r w:rsidR="008D0A24">
        <w:t xml:space="preserve">I had never smoked around her or around the </w:t>
      </w:r>
      <w:r w:rsidR="005F4543">
        <w:t>h</w:t>
      </w:r>
      <w:r w:rsidR="008D0A24">
        <w:t>ouse</w:t>
      </w:r>
      <w:r w:rsidR="005F4543">
        <w:t xml:space="preserve"> or e</w:t>
      </w:r>
      <w:r w:rsidR="008D0A24">
        <w:t xml:space="preserve">very time I did I </w:t>
      </w:r>
      <w:r w:rsidR="005F4543">
        <w:t>had to</w:t>
      </w:r>
      <w:r w:rsidR="008D0A24">
        <w:t xml:space="preserve"> make sure she didn't smell me</w:t>
      </w:r>
      <w:r w:rsidR="005F4543">
        <w:t>.</w:t>
      </w:r>
      <w:r w:rsidR="008D0A24">
        <w:t xml:space="preserve"> </w:t>
      </w:r>
      <w:r w:rsidR="005F4543">
        <w:t>S</w:t>
      </w:r>
      <w:r w:rsidR="008D0A24">
        <w:t>o</w:t>
      </w:r>
      <w:r w:rsidR="005F4543">
        <w:t>,</w:t>
      </w:r>
      <w:r w:rsidR="008D0A24">
        <w:t xml:space="preserve"> it didn't really affect it at all actually.</w:t>
      </w:r>
    </w:p>
    <w:p w14:paraId="1E09950C" w14:textId="39406330" w:rsidR="008D0A24" w:rsidRDefault="008D0A24" w:rsidP="00DA11E3"/>
    <w:p w14:paraId="70A7B2AA" w14:textId="58CBEC58" w:rsidR="008D0A24" w:rsidRDefault="0003612E" w:rsidP="008D0A24">
      <w:r>
        <w:t>I</w:t>
      </w:r>
      <w:r w:rsidR="008D0A24">
        <w:t xml:space="preserve">: </w:t>
      </w:r>
      <w:r w:rsidR="005F4543">
        <w:t xml:space="preserve">Yeah. </w:t>
      </w:r>
      <w:r w:rsidR="008D0A24">
        <w:t>When</w:t>
      </w:r>
      <w:r w:rsidR="005F4543">
        <w:t>,</w:t>
      </w:r>
      <w:r w:rsidR="008D0A24">
        <w:t xml:space="preserve"> when you first</w:t>
      </w:r>
      <w:r w:rsidR="005F4543">
        <w:t>,</w:t>
      </w:r>
      <w:r w:rsidR="008D0A24">
        <w:t xml:space="preserve"> kind of</w:t>
      </w:r>
      <w:r w:rsidR="005F4543">
        <w:t xml:space="preserve">, </w:t>
      </w:r>
      <w:r w:rsidR="008D0A24">
        <w:t>find out you</w:t>
      </w:r>
      <w:r w:rsidR="005F4543">
        <w:t xml:space="preserve"> were</w:t>
      </w:r>
      <w:r w:rsidR="008D0A24">
        <w:t xml:space="preserve"> pregnant and you said you quit for a little bit, why did you decide to </w:t>
      </w:r>
      <w:r w:rsidR="002A3B81">
        <w:t xml:space="preserve">quit </w:t>
      </w:r>
      <w:r w:rsidR="005F4543">
        <w:t>then</w:t>
      </w:r>
      <w:r w:rsidR="002A3B81">
        <w:t>?</w:t>
      </w:r>
    </w:p>
    <w:p w14:paraId="6C7E24A2" w14:textId="77777777" w:rsidR="008D0A24" w:rsidRDefault="008D0A24" w:rsidP="008D0A24"/>
    <w:p w14:paraId="2682B3FC" w14:textId="5820E77C" w:rsidR="008D0A24" w:rsidRDefault="0003612E" w:rsidP="008D0A24">
      <w:r>
        <w:t>P</w:t>
      </w:r>
      <w:r w:rsidR="008D0A24">
        <w:t xml:space="preserve"> : </w:t>
      </w:r>
      <w:r w:rsidR="005F4543">
        <w:t>Um, b</w:t>
      </w:r>
      <w:r w:rsidR="008D0A24">
        <w:t>ecause I didn't know</w:t>
      </w:r>
      <w:r w:rsidR="005F4543">
        <w:t>.</w:t>
      </w:r>
      <w:r w:rsidR="008D0A24">
        <w:t xml:space="preserve"> I didn't know the effects</w:t>
      </w:r>
      <w:r w:rsidR="005F4543">
        <w:t>.</w:t>
      </w:r>
      <w:r w:rsidR="008D0A24">
        <w:t xml:space="preserve"> I didn't know how my body</w:t>
      </w:r>
      <w:r w:rsidR="005F4543">
        <w:t>,</w:t>
      </w:r>
      <w:r w:rsidR="008D0A24">
        <w:t xml:space="preserve"> personally</w:t>
      </w:r>
      <w:r w:rsidR="005F4543">
        <w:t>,</w:t>
      </w:r>
      <w:r w:rsidR="008D0A24">
        <w:t xml:space="preserve"> wa</w:t>
      </w:r>
      <w:r w:rsidR="005F4543">
        <w:t>s going</w:t>
      </w:r>
      <w:r w:rsidR="008D0A24">
        <w:t xml:space="preserve"> to react to it</w:t>
      </w:r>
      <w:r w:rsidR="005F4543">
        <w:t xml:space="preserve"> or how my baby was</w:t>
      </w:r>
      <w:r w:rsidR="008D0A24">
        <w:t xml:space="preserve"> </w:t>
      </w:r>
      <w:r w:rsidR="005F4543">
        <w:t>going</w:t>
      </w:r>
      <w:r w:rsidR="008D0A24">
        <w:t xml:space="preserve"> to react to it</w:t>
      </w:r>
      <w:r w:rsidR="005F4543">
        <w:t>.</w:t>
      </w:r>
      <w:r w:rsidR="008D0A24">
        <w:t xml:space="preserve"> I didn't know anything</w:t>
      </w:r>
      <w:r w:rsidR="005F4543">
        <w:t>.</w:t>
      </w:r>
      <w:r w:rsidR="008D0A24">
        <w:t xml:space="preserve"> </w:t>
      </w:r>
      <w:r w:rsidR="00446E1D">
        <w:t xml:space="preserve">I didn’t </w:t>
      </w:r>
      <w:r w:rsidR="005F4543">
        <w:t>even</w:t>
      </w:r>
      <w:r w:rsidR="008D0A24">
        <w:t xml:space="preserve"> research</w:t>
      </w:r>
      <w:r w:rsidR="005F4543">
        <w:t>,</w:t>
      </w:r>
      <w:r w:rsidR="00446E1D">
        <w:t xml:space="preserve"> I</w:t>
      </w:r>
      <w:r w:rsidR="008D0A24">
        <w:t xml:space="preserve"> </w:t>
      </w:r>
      <w:r w:rsidR="005F4543">
        <w:t xml:space="preserve">was </w:t>
      </w:r>
      <w:r w:rsidR="008D0A24">
        <w:t>just</w:t>
      </w:r>
      <w:r w:rsidR="00F109AC">
        <w:t xml:space="preserve"> </w:t>
      </w:r>
      <w:r w:rsidR="008D0A24">
        <w:t>confused</w:t>
      </w:r>
      <w:r w:rsidR="005F4543">
        <w:t>.</w:t>
      </w:r>
      <w:r w:rsidR="008D0A24">
        <w:t xml:space="preserve"> </w:t>
      </w:r>
      <w:r w:rsidR="005F4543">
        <w:t>T</w:t>
      </w:r>
      <w:r w:rsidR="008D0A24">
        <w:t>his is my first time ever being pregnant, so I was just like</w:t>
      </w:r>
      <w:r w:rsidR="005F4543">
        <w:t xml:space="preserve"> “ahhh.”</w:t>
      </w:r>
      <w:r w:rsidR="008D0A24">
        <w:t xml:space="preserve"> </w:t>
      </w:r>
      <w:r w:rsidR="005F4543">
        <w:t>L</w:t>
      </w:r>
      <w:r w:rsidR="008D0A24">
        <w:t>ike I said</w:t>
      </w:r>
      <w:r w:rsidR="005F4543">
        <w:t>,</w:t>
      </w:r>
      <w:r w:rsidR="008D0A24">
        <w:t xml:space="preserve"> I don't want to be that 1% </w:t>
      </w:r>
      <w:r w:rsidR="005F4543">
        <w:t>or</w:t>
      </w:r>
      <w:r w:rsidR="008D0A24">
        <w:t xml:space="preserve"> I don't want to be that</w:t>
      </w:r>
      <w:r w:rsidR="005F4543">
        <w:t xml:space="preserve"> th</w:t>
      </w:r>
      <w:r w:rsidR="008D0A24">
        <w:t>at</w:t>
      </w:r>
      <w:r w:rsidR="005F4543">
        <w:t>,</w:t>
      </w:r>
      <w:r w:rsidR="008D0A24">
        <w:t xml:space="preserve"> that part </w:t>
      </w:r>
      <w:r w:rsidR="005F4543">
        <w:t xml:space="preserve">. </w:t>
      </w:r>
      <w:r w:rsidR="008D0A24">
        <w:t>I just</w:t>
      </w:r>
      <w:r w:rsidR="005F4543">
        <w:t>-</w:t>
      </w:r>
      <w:r w:rsidR="008D0A24">
        <w:t xml:space="preserve"> I don't want to risk anything with myself or my baby</w:t>
      </w:r>
      <w:r w:rsidR="005F4543">
        <w:t xml:space="preserve">, </w:t>
      </w:r>
      <w:r w:rsidR="008D0A24">
        <w:t>so that's why I stopped</w:t>
      </w:r>
      <w:r w:rsidR="005F4543">
        <w:t>.</w:t>
      </w:r>
      <w:r w:rsidR="008D0A24">
        <w:t xml:space="preserve"> </w:t>
      </w:r>
      <w:r w:rsidR="005F4543">
        <w:t>A</w:t>
      </w:r>
      <w:r w:rsidR="008D0A24">
        <w:t>nd then I w</w:t>
      </w:r>
      <w:r w:rsidR="005F4543">
        <w:t>en</w:t>
      </w:r>
      <w:r w:rsidR="008D0A24">
        <w:t xml:space="preserve">t to </w:t>
      </w:r>
      <w:r w:rsidR="005F4543">
        <w:t>the doctor and</w:t>
      </w:r>
      <w:r w:rsidR="008D0A24">
        <w:t xml:space="preserve"> I talked to</w:t>
      </w:r>
      <w:r w:rsidR="005F4543">
        <w:t xml:space="preserve"> t</w:t>
      </w:r>
      <w:r w:rsidR="008D0A24">
        <w:t xml:space="preserve">he </w:t>
      </w:r>
      <w:r w:rsidR="005F4543">
        <w:t>“</w:t>
      </w:r>
      <w:r w:rsidR="008D0A24">
        <w:t>doctor doctor</w:t>
      </w:r>
      <w:r w:rsidR="005F4543">
        <w:t>”</w:t>
      </w:r>
      <w:r w:rsidR="008D0A24">
        <w:t xml:space="preserve"> who sounded serious and then I talked to the </w:t>
      </w:r>
      <w:r w:rsidR="005F4543">
        <w:t>“</w:t>
      </w:r>
      <w:r w:rsidR="008D0A24">
        <w:t>realistic doctor</w:t>
      </w:r>
      <w:r w:rsidR="005F4543">
        <w:t>”</w:t>
      </w:r>
      <w:r w:rsidR="008D0A24">
        <w:t xml:space="preserve"> who was like</w:t>
      </w:r>
      <w:r w:rsidR="005F4543">
        <w:t>,</w:t>
      </w:r>
      <w:r w:rsidR="008D0A24">
        <w:t xml:space="preserve"> like </w:t>
      </w:r>
      <w:r w:rsidR="005F4543">
        <w:t>“Eh,</w:t>
      </w:r>
      <w:r w:rsidR="008D0A24">
        <w:t xml:space="preserve"> it's not recommended</w:t>
      </w:r>
      <w:r w:rsidR="005F4543">
        <w:t xml:space="preserve">, </w:t>
      </w:r>
      <w:r w:rsidR="008D0A24">
        <w:t>but it's not not recommended</w:t>
      </w:r>
      <w:r w:rsidR="005F4543">
        <w:t>.</w:t>
      </w:r>
      <w:r w:rsidR="008D0A24">
        <w:t xml:space="preserve"> </w:t>
      </w:r>
      <w:r w:rsidR="005F4543">
        <w:t>I</w:t>
      </w:r>
      <w:r w:rsidR="008D0A24">
        <w:t>f</w:t>
      </w:r>
      <w:r w:rsidR="005F4543">
        <w:t>, you know, if</w:t>
      </w:r>
      <w:r w:rsidR="008D0A24">
        <w:t xml:space="preserve"> you need</w:t>
      </w:r>
      <w:r w:rsidR="005F4543">
        <w:t xml:space="preserve"> it-</w:t>
      </w:r>
      <w:r w:rsidR="008D0A24">
        <w:t xml:space="preserve"> if you need to eat or if you need to </w:t>
      </w:r>
      <w:r w:rsidR="005F4543">
        <w:t>snack</w:t>
      </w:r>
      <w:r w:rsidR="008D0A24">
        <w:t xml:space="preserve"> on </w:t>
      </w:r>
      <w:r w:rsidR="005F4543">
        <w:t>something</w:t>
      </w:r>
      <w:r w:rsidR="008D0A24">
        <w:t>, then take a hit or two.</w:t>
      </w:r>
      <w:r w:rsidR="005F4543">
        <w:t xml:space="preserve"> </w:t>
      </w:r>
      <w:r w:rsidR="008D0A24">
        <w:t>But don't do it for too long.</w:t>
      </w:r>
      <w:r w:rsidR="005F4543">
        <w:t>”</w:t>
      </w:r>
    </w:p>
    <w:p w14:paraId="7F3F8104" w14:textId="77777777" w:rsidR="008D0A24" w:rsidRDefault="008D0A24" w:rsidP="008D0A24"/>
    <w:p w14:paraId="17C3A992" w14:textId="204261E6" w:rsidR="008D0A24" w:rsidRDefault="0003612E" w:rsidP="008D0A24">
      <w:r>
        <w:t>I</w:t>
      </w:r>
      <w:r w:rsidR="008D0A24">
        <w:t>: Was it hard for you to</w:t>
      </w:r>
      <w:r w:rsidR="005F4543">
        <w:t>, kind of,</w:t>
      </w:r>
      <w:r w:rsidR="008D0A24">
        <w:t xml:space="preserve"> talk to</w:t>
      </w:r>
      <w:r w:rsidR="005F4543">
        <w:t xml:space="preserve"> your</w:t>
      </w:r>
      <w:r w:rsidR="008D0A24">
        <w:t xml:space="preserve"> doctors about this</w:t>
      </w:r>
      <w:r w:rsidR="005F4543">
        <w:t>?</w:t>
      </w:r>
    </w:p>
    <w:p w14:paraId="484D1649" w14:textId="77777777" w:rsidR="008D0A24" w:rsidRDefault="008D0A24" w:rsidP="008D0A24"/>
    <w:p w14:paraId="06C3C3B6" w14:textId="3EA00462" w:rsidR="008D0A24" w:rsidRDefault="0003612E" w:rsidP="008D0A24">
      <w:r>
        <w:t>P</w:t>
      </w:r>
      <w:r w:rsidR="008D0A24">
        <w:t xml:space="preserve"> : </w:t>
      </w:r>
      <w:r w:rsidR="005F4543">
        <w:t>Yep, i</w:t>
      </w:r>
      <w:r w:rsidR="00BB1684">
        <w:t>t</w:t>
      </w:r>
      <w:r w:rsidR="008D0A24">
        <w:t xml:space="preserve"> was, it was because I don't like being judged</w:t>
      </w:r>
      <w:r w:rsidR="005F4543">
        <w:t>. I don’t like</w:t>
      </w:r>
      <w:r w:rsidR="008D0A24">
        <w:t xml:space="preserve"> people</w:t>
      </w:r>
      <w:r w:rsidR="005F4543">
        <w:t xml:space="preserve"> looking at me weird or being like “</w:t>
      </w:r>
      <w:r w:rsidR="00ED77A7">
        <w:t>Y</w:t>
      </w:r>
      <w:r w:rsidR="005F4543">
        <w:t>ou smoke while pregnant? You shouldn’t do that.”</w:t>
      </w:r>
      <w:r w:rsidR="008D0A24">
        <w:t xml:space="preserve"> </w:t>
      </w:r>
      <w:r w:rsidR="005F4543">
        <w:t>I don’t like that.</w:t>
      </w:r>
      <w:r w:rsidR="008D0A24">
        <w:t xml:space="preserve"> </w:t>
      </w:r>
      <w:r w:rsidR="002878D9">
        <w:t>So,</w:t>
      </w:r>
      <w:r w:rsidR="008D0A24">
        <w:t xml:space="preserve"> it was but then I have to be honest and </w:t>
      </w:r>
      <w:r w:rsidR="00ED77A7">
        <w:t>they’re going t</w:t>
      </w:r>
      <w:r w:rsidR="008D0A24">
        <w:t>o see it anyways because they take my p</w:t>
      </w:r>
      <w:r w:rsidR="00217429">
        <w:t>ee</w:t>
      </w:r>
      <w:r w:rsidR="00ED77A7">
        <w:t>. So, they</w:t>
      </w:r>
      <w:r w:rsidR="008D0A24">
        <w:t xml:space="preserve"> take my drugs</w:t>
      </w:r>
      <w:r w:rsidR="00ED77A7">
        <w:t xml:space="preserve">- they take me pee and </w:t>
      </w:r>
      <w:r w:rsidR="008D0A24">
        <w:t xml:space="preserve">they </w:t>
      </w:r>
      <w:r w:rsidR="00351A73">
        <w:t xml:space="preserve">can </w:t>
      </w:r>
      <w:r w:rsidR="00ED77A7">
        <w:t>see if it is</w:t>
      </w:r>
      <w:r w:rsidR="00351A73">
        <w:t xml:space="preserve"> in</w:t>
      </w:r>
      <w:r w:rsidR="008D0A24">
        <w:t xml:space="preserve"> my system</w:t>
      </w:r>
      <w:r w:rsidR="00ED77A7">
        <w:t>.</w:t>
      </w:r>
      <w:r w:rsidR="008D0A24">
        <w:t xml:space="preserve"> </w:t>
      </w:r>
      <w:r w:rsidR="00ED77A7">
        <w:t>So, they’re going to</w:t>
      </w:r>
      <w:r w:rsidR="008D0A24">
        <w:t xml:space="preserve"> to know so it's like, why not just be honest with them and tell </w:t>
      </w:r>
      <w:r w:rsidR="00ED77A7">
        <w:t>them?</w:t>
      </w:r>
    </w:p>
    <w:p w14:paraId="5924CC25" w14:textId="20FB3EC9" w:rsidR="004B779C" w:rsidRDefault="00ED77A7" w:rsidP="008D0A24">
      <w:r>
        <w:t xml:space="preserve"> </w:t>
      </w:r>
    </w:p>
    <w:p w14:paraId="3BA96943" w14:textId="76FB3C67" w:rsidR="008D0A24" w:rsidRDefault="0003612E" w:rsidP="008D0A24">
      <w:r>
        <w:t>I</w:t>
      </w:r>
      <w:r w:rsidR="008D0A24">
        <w:t>: D</w:t>
      </w:r>
      <w:r w:rsidR="00ED77A7">
        <w:t>id</w:t>
      </w:r>
      <w:r w:rsidR="008D0A24">
        <w:t xml:space="preserve"> your doctor ask you or did you kind of </w:t>
      </w:r>
      <w:r w:rsidR="00ED77A7">
        <w:t xml:space="preserve">bring it </w:t>
      </w:r>
      <w:r w:rsidR="008D0A24">
        <w:t>up yourself.</w:t>
      </w:r>
    </w:p>
    <w:p w14:paraId="19CFCAD2" w14:textId="4E98D2D6" w:rsidR="008D0A24" w:rsidRDefault="008D0A24" w:rsidP="008D0A24"/>
    <w:p w14:paraId="53A4A7C4" w14:textId="1DA190C4" w:rsidR="008D0A24" w:rsidRDefault="0003612E" w:rsidP="008D0A24">
      <w:r>
        <w:t>P</w:t>
      </w:r>
      <w:r w:rsidR="008D0A24">
        <w:t xml:space="preserve"> : She ask</w:t>
      </w:r>
      <w:r w:rsidR="00ED77A7">
        <w:t>ed</w:t>
      </w:r>
      <w:r w:rsidR="008D0A24">
        <w:t xml:space="preserve"> me</w:t>
      </w:r>
      <w:r w:rsidR="00ED77A7">
        <w:t>. There was</w:t>
      </w:r>
      <w:r w:rsidR="008D0A24">
        <w:t xml:space="preserve"> like a questionnaire </w:t>
      </w:r>
      <w:r w:rsidR="002878D9">
        <w:t>thing,</w:t>
      </w:r>
      <w:r w:rsidR="008D0A24">
        <w:t xml:space="preserve"> and it was li</w:t>
      </w:r>
      <w:r w:rsidR="00ED77A7">
        <w:t>ke “Do you smoke tobacco?” “No.” “An</w:t>
      </w:r>
      <w:r w:rsidR="008D0A24">
        <w:t>y marijuana use</w:t>
      </w:r>
      <w:r w:rsidR="00ED77A7">
        <w:t>?”</w:t>
      </w:r>
      <w:r w:rsidR="008D0A24">
        <w:t xml:space="preserve"> </w:t>
      </w:r>
      <w:r w:rsidR="00ED77A7">
        <w:t>“Yeah”</w:t>
      </w:r>
    </w:p>
    <w:p w14:paraId="6EC4DCFF" w14:textId="77777777" w:rsidR="008D0A24" w:rsidRDefault="008D0A24" w:rsidP="008D0A24"/>
    <w:p w14:paraId="1539D4C2" w14:textId="03F2C1DD" w:rsidR="008D0A24" w:rsidRDefault="0003612E" w:rsidP="008D0A24">
      <w:r>
        <w:t>I</w:t>
      </w:r>
      <w:r w:rsidR="008D0A24">
        <w:t>: Wh</w:t>
      </w:r>
      <w:r w:rsidR="00ED77A7">
        <w:t xml:space="preserve">at have </w:t>
      </w:r>
      <w:r w:rsidR="008D0A24">
        <w:t>other people in your life told you about talking to your doctor</w:t>
      </w:r>
      <w:r w:rsidR="00ED77A7">
        <w:t>?</w:t>
      </w:r>
      <w:r w:rsidR="008D0A24">
        <w:t xml:space="preserve"> </w:t>
      </w:r>
      <w:r w:rsidR="00ED77A7">
        <w:t>H</w:t>
      </w:r>
      <w:r w:rsidR="008D0A24">
        <w:t>ave you</w:t>
      </w:r>
      <w:r w:rsidR="00ED77A7">
        <w:t>-</w:t>
      </w:r>
      <w:r w:rsidR="008D0A24">
        <w:t xml:space="preserve"> did you talk to anyone else first about whether you sh</w:t>
      </w:r>
      <w:r w:rsidR="00ED77A7">
        <w:t>ould</w:t>
      </w:r>
      <w:r w:rsidR="008D0A24">
        <w:t xml:space="preserve"> or not</w:t>
      </w:r>
      <w:r w:rsidR="00ED77A7">
        <w:t>?</w:t>
      </w:r>
    </w:p>
    <w:p w14:paraId="66A3D3FE" w14:textId="77777777" w:rsidR="008D0A24" w:rsidRDefault="008D0A24" w:rsidP="008D0A24"/>
    <w:p w14:paraId="1913DAB3" w14:textId="3F7FB032" w:rsidR="008D0A24" w:rsidRDefault="0003612E" w:rsidP="008D0A24">
      <w:r>
        <w:t>P</w:t>
      </w:r>
      <w:r w:rsidR="008D0A24">
        <w:t xml:space="preserve"> : Yes, so I had</w:t>
      </w:r>
      <w:r w:rsidR="00ED77A7">
        <w:t>, um,</w:t>
      </w:r>
      <w:r w:rsidR="008D0A24">
        <w:t xml:space="preserve"> talked to one of my cousin</w:t>
      </w:r>
      <w:r w:rsidR="00C23D53">
        <w:t>’s</w:t>
      </w:r>
      <w:r w:rsidR="008D0A24">
        <w:t xml:space="preserve"> girlfriend</w:t>
      </w:r>
      <w:r w:rsidR="00ED77A7">
        <w:t>s and</w:t>
      </w:r>
      <w:r w:rsidR="008D0A24">
        <w:t xml:space="preserve"> she has a child, and I was telling her</w:t>
      </w:r>
      <w:r w:rsidR="00ED77A7">
        <w:t>. A</w:t>
      </w:r>
      <w:r w:rsidR="008D0A24">
        <w:t xml:space="preserve">nd she was like </w:t>
      </w:r>
      <w:r w:rsidR="00ED77A7">
        <w:t>“M</w:t>
      </w:r>
      <w:r w:rsidR="008D0A24">
        <w:t>ake sure to let your doctors know because some medicines</w:t>
      </w:r>
      <w:r w:rsidR="00ED77A7">
        <w:t xml:space="preserve"> y</w:t>
      </w:r>
      <w:r w:rsidR="008D0A24">
        <w:t xml:space="preserve">ou may not be able to react to the same because you use </w:t>
      </w:r>
      <w:r w:rsidR="00ED77A7">
        <w:t>it</w:t>
      </w:r>
      <w:r w:rsidR="008D0A24">
        <w:t xml:space="preserve"> or some </w:t>
      </w:r>
      <w:r w:rsidR="002878D9">
        <w:t>medicines,</w:t>
      </w:r>
      <w:r w:rsidR="008D0A24">
        <w:t xml:space="preserve"> they might not be able to give you because </w:t>
      </w:r>
      <w:r w:rsidR="0007209D">
        <w:t>it</w:t>
      </w:r>
      <w:r w:rsidR="008D0A24">
        <w:t xml:space="preserve"> has </w:t>
      </w:r>
      <w:r w:rsidR="00ED77A7">
        <w:t xml:space="preserve">a side effect </w:t>
      </w:r>
      <w:r w:rsidR="008D0A24">
        <w:t>with marijuana</w:t>
      </w:r>
      <w:r w:rsidR="00ED77A7">
        <w:t>.”</w:t>
      </w:r>
      <w:r w:rsidR="005F4543">
        <w:t xml:space="preserve"> </w:t>
      </w:r>
      <w:r w:rsidR="008D0A24">
        <w:t xml:space="preserve"> And it is</w:t>
      </w:r>
      <w:r w:rsidR="00ED77A7">
        <w:t xml:space="preserve"> just</w:t>
      </w:r>
      <w:r w:rsidR="008D0A24">
        <w:t xml:space="preserve"> always best to let them know because, like I said </w:t>
      </w:r>
      <w:r w:rsidR="00ED77A7">
        <w:t xml:space="preserve">, </w:t>
      </w:r>
      <w:r w:rsidR="008D0A24">
        <w:t>they</w:t>
      </w:r>
      <w:r w:rsidR="00ED77A7">
        <w:t xml:space="preserve">- </w:t>
      </w:r>
      <w:r w:rsidR="008D0A24">
        <w:t>they know</w:t>
      </w:r>
      <w:r w:rsidR="00ED77A7">
        <w:t>-</w:t>
      </w:r>
      <w:r w:rsidR="008D0A24">
        <w:t xml:space="preserve"> like they're going to find out regardless</w:t>
      </w:r>
      <w:r w:rsidR="00ED77A7">
        <w:t>.</w:t>
      </w:r>
      <w:r w:rsidR="008D0A24">
        <w:t xml:space="preserve"> </w:t>
      </w:r>
      <w:r w:rsidR="00ED77A7">
        <w:t>A</w:t>
      </w:r>
      <w:r w:rsidR="008D0A24">
        <w:t>nd then they're able to tell me the s</w:t>
      </w:r>
      <w:r w:rsidR="0007209D">
        <w:t>afe</w:t>
      </w:r>
      <w:r w:rsidR="008D0A24">
        <w:t xml:space="preserve"> procedures and the no</w:t>
      </w:r>
      <w:r w:rsidR="0007209D">
        <w:t>t safe</w:t>
      </w:r>
      <w:r w:rsidR="008D0A24">
        <w:t xml:space="preserve"> procedures of it</w:t>
      </w:r>
      <w:r w:rsidR="00ED77A7">
        <w:t>.</w:t>
      </w:r>
      <w:r w:rsidR="008D0A24">
        <w:t xml:space="preserve"> </w:t>
      </w:r>
      <w:r w:rsidR="00ED77A7">
        <w:t>T</w:t>
      </w:r>
      <w:r w:rsidR="008D0A24">
        <w:t xml:space="preserve">hey're the ones that's going to be able to see my baby </w:t>
      </w:r>
      <w:r w:rsidR="00ED77A7">
        <w:t>in</w:t>
      </w:r>
      <w:r w:rsidR="008D0A24">
        <w:t xml:space="preserve"> my body</w:t>
      </w:r>
      <w:r w:rsidR="00ED77A7">
        <w:t xml:space="preserve"> while</w:t>
      </w:r>
      <w:r w:rsidR="008D0A24">
        <w:t xml:space="preserve"> </w:t>
      </w:r>
      <w:r w:rsidR="00ED77A7">
        <w:t xml:space="preserve">I’m going through this, so  I feel </w:t>
      </w:r>
      <w:r w:rsidR="008D0A24">
        <w:t>like it was a good thing to tell.</w:t>
      </w:r>
    </w:p>
    <w:p w14:paraId="29B9B82B" w14:textId="77777777" w:rsidR="008D0A24" w:rsidRDefault="008D0A24" w:rsidP="008D0A24"/>
    <w:p w14:paraId="72DFCAA6" w14:textId="5A74D937" w:rsidR="008D0A24" w:rsidRDefault="008D0A24" w:rsidP="004B779C"/>
    <w:p w14:paraId="0E6E3540" w14:textId="4AE62954" w:rsidR="008D0A24" w:rsidRDefault="0003612E" w:rsidP="008D0A24">
      <w:r>
        <w:t>I</w:t>
      </w:r>
      <w:r w:rsidR="008D0A24">
        <w:t>: What do you think</w:t>
      </w:r>
      <w:r w:rsidR="00ED77A7">
        <w:t xml:space="preserve"> </w:t>
      </w:r>
      <w:r w:rsidR="008D0A24">
        <w:t>doctors can do to help young women feel more comfortable talking about marijuana and tobacco.</w:t>
      </w:r>
    </w:p>
    <w:p w14:paraId="08A35735" w14:textId="77777777" w:rsidR="00ED77A7" w:rsidRDefault="00ED77A7" w:rsidP="008D0A24"/>
    <w:p w14:paraId="0C253B5D" w14:textId="06F111FD" w:rsidR="008D0A24" w:rsidRDefault="0003612E" w:rsidP="008D0A24">
      <w:r>
        <w:t>P</w:t>
      </w:r>
      <w:r w:rsidR="008D0A24">
        <w:t xml:space="preserve"> : I feel like they should definitely</w:t>
      </w:r>
      <w:r w:rsidR="00ED77A7">
        <w:t xml:space="preserve"> not, um-</w:t>
      </w:r>
      <w:r w:rsidR="008D0A24">
        <w:t xml:space="preserve"> Sorry, I feel like they should definitely not give them</w:t>
      </w:r>
      <w:r w:rsidR="00ED77A7">
        <w:t xml:space="preserve"> a</w:t>
      </w:r>
      <w:r w:rsidR="008D0A24">
        <w:t>ny</w:t>
      </w:r>
      <w:r w:rsidR="00ED77A7">
        <w:t>-</w:t>
      </w:r>
      <w:r w:rsidR="008D0A24">
        <w:t xml:space="preserve"> because every </w:t>
      </w:r>
      <w:r w:rsidR="00AB143A">
        <w:t>time I t</w:t>
      </w:r>
      <w:r w:rsidR="00ED77A7">
        <w:t>old</w:t>
      </w:r>
      <w:r w:rsidR="008D0A24">
        <w:t xml:space="preserve"> my doctor she gave me like a weird </w:t>
      </w:r>
      <w:r w:rsidR="00E76B73">
        <w:t>look,</w:t>
      </w:r>
      <w:r w:rsidR="008D0A24">
        <w:t xml:space="preserve"> like it was like a like a </w:t>
      </w:r>
      <w:r w:rsidR="00162D18">
        <w:t>“W</w:t>
      </w:r>
      <w:r w:rsidR="008D0A24">
        <w:t>ow</w:t>
      </w:r>
      <w:r w:rsidR="00162D18">
        <w:t>,</w:t>
      </w:r>
      <w:r w:rsidR="008D0A24">
        <w:t xml:space="preserve"> you d</w:t>
      </w:r>
      <w:r w:rsidR="00162D18">
        <w:t>o</w:t>
      </w:r>
      <w:r w:rsidR="008D0A24">
        <w:t xml:space="preserve"> to</w:t>
      </w:r>
      <w:r w:rsidR="00462FA8">
        <w:t>b</w:t>
      </w:r>
      <w:r w:rsidR="008D0A24">
        <w:t>ac</w:t>
      </w:r>
      <w:r w:rsidR="00162D18">
        <w:t>c</w:t>
      </w:r>
      <w:r w:rsidR="00462FA8">
        <w:t>o</w:t>
      </w:r>
      <w:r w:rsidR="00162D18">
        <w:t>”</w:t>
      </w:r>
      <w:r w:rsidR="008D0A24">
        <w:t>.</w:t>
      </w:r>
      <w:r w:rsidR="00ED77A7">
        <w:t xml:space="preserve"> </w:t>
      </w:r>
      <w:r w:rsidR="002878D9">
        <w:t>So,</w:t>
      </w:r>
      <w:r w:rsidR="008D0A24">
        <w:t xml:space="preserve"> I definitely</w:t>
      </w:r>
      <w:r w:rsidR="00162D18">
        <w:t>- I mean “You smoke marijuana.” So, I definitely</w:t>
      </w:r>
      <w:r w:rsidR="008D0A24">
        <w:t xml:space="preserve"> feel like they should give them both</w:t>
      </w:r>
      <w:r w:rsidR="00162D18">
        <w:t>, bot</w:t>
      </w:r>
      <w:r w:rsidR="008D0A24">
        <w:t>h sides on it</w:t>
      </w:r>
      <w:r w:rsidR="00162D18">
        <w:t>.</w:t>
      </w:r>
      <w:r w:rsidR="008D0A24">
        <w:t xml:space="preserve"> </w:t>
      </w:r>
      <w:r w:rsidR="002878D9">
        <w:t>So,</w:t>
      </w:r>
      <w:r w:rsidR="008D0A24">
        <w:t xml:space="preserve"> like the bad </w:t>
      </w:r>
      <w:r w:rsidR="00DE14D9">
        <w:t>side</w:t>
      </w:r>
      <w:r w:rsidR="00162D18">
        <w:t>s</w:t>
      </w:r>
      <w:r w:rsidR="008D0A24">
        <w:t xml:space="preserve"> and </w:t>
      </w:r>
      <w:r w:rsidR="00162D18">
        <w:t xml:space="preserve">then also the </w:t>
      </w:r>
      <w:r w:rsidR="00DE14D9">
        <w:t>not the bad sides</w:t>
      </w:r>
      <w:r w:rsidR="008D0A24">
        <w:t xml:space="preserve">, like </w:t>
      </w:r>
      <w:r w:rsidR="00162D18">
        <w:t>“</w:t>
      </w:r>
      <w:r w:rsidR="008D0A24">
        <w:t xml:space="preserve">sometimes nothing happens, or sometimes that's how people need to eat or something </w:t>
      </w:r>
      <w:r w:rsidR="00162D18">
        <w:t xml:space="preserve">or </w:t>
      </w:r>
      <w:r w:rsidR="008D0A24">
        <w:t xml:space="preserve">that's how </w:t>
      </w:r>
      <w:r w:rsidR="00162D18">
        <w:t xml:space="preserve">you </w:t>
      </w:r>
      <w:r w:rsidR="008D0A24">
        <w:t>need to sleep</w:t>
      </w:r>
      <w:r w:rsidR="00162D18">
        <w:t>.”</w:t>
      </w:r>
      <w:r w:rsidR="008D0A24">
        <w:t xml:space="preserve"> </w:t>
      </w:r>
      <w:r w:rsidR="00162D18">
        <w:t>S</w:t>
      </w:r>
      <w:r w:rsidR="008D0A24">
        <w:t>o</w:t>
      </w:r>
      <w:r w:rsidR="00162D18">
        <w:t>,</w:t>
      </w:r>
      <w:r w:rsidR="008D0A24">
        <w:t xml:space="preserve"> I feel like they should definitely give them the good </w:t>
      </w:r>
      <w:r w:rsidR="00A132BA">
        <w:t>look</w:t>
      </w:r>
      <w:r w:rsidR="008D0A24">
        <w:t xml:space="preserve"> on it and then</w:t>
      </w:r>
      <w:r w:rsidR="00162D18">
        <w:t xml:space="preserve"> “I</w:t>
      </w:r>
      <w:r w:rsidR="008D0A24">
        <w:t>f you continue to do it, then this may happen or this may develop with your baby or with you</w:t>
      </w:r>
      <w:r w:rsidR="00162D18">
        <w:t xml:space="preserve"> </w:t>
      </w:r>
      <w:r w:rsidR="008D0A24">
        <w:t>or with us</w:t>
      </w:r>
      <w:r w:rsidR="00162D18">
        <w:t>.</w:t>
      </w:r>
      <w:r w:rsidR="008D0A24">
        <w:t xml:space="preserve"> </w:t>
      </w:r>
      <w:r w:rsidR="00162D18">
        <w:t>W</w:t>
      </w:r>
      <w:r w:rsidR="008D0A24">
        <w:t>e wouldn't be able to give you this medicine o</w:t>
      </w:r>
      <w:r w:rsidR="00162D18">
        <w:t>r</w:t>
      </w:r>
      <w:r w:rsidR="008D0A24">
        <w:t xml:space="preserve"> that medicine</w:t>
      </w:r>
      <w:r w:rsidR="00162D18">
        <w:t>.”</w:t>
      </w:r>
      <w:r w:rsidR="008D0A24">
        <w:t xml:space="preserve"> </w:t>
      </w:r>
      <w:r w:rsidR="00162D18">
        <w:t>B</w:t>
      </w:r>
      <w:r w:rsidR="008D0A24">
        <w:t xml:space="preserve">ut comfortably like as </w:t>
      </w:r>
      <w:r w:rsidR="00162D18">
        <w:t>l</w:t>
      </w:r>
      <w:r w:rsidR="008D0A24">
        <w:t>ike a counselor</w:t>
      </w:r>
      <w:r w:rsidR="00162D18">
        <w:t>,</w:t>
      </w:r>
      <w:r w:rsidR="008D0A24">
        <w:t xml:space="preserve"> just letting them know that it's </w:t>
      </w:r>
      <w:r w:rsidR="00162D18">
        <w:t>o</w:t>
      </w:r>
      <w:r w:rsidR="008D0A24">
        <w:t>kay that they do it</w:t>
      </w:r>
      <w:r w:rsidR="00162D18">
        <w:t>.</w:t>
      </w:r>
      <w:r w:rsidR="008D0A24">
        <w:t xml:space="preserve"> </w:t>
      </w:r>
      <w:r w:rsidR="00162D18">
        <w:t>J</w:t>
      </w:r>
      <w:r w:rsidR="008D0A24">
        <w:t>ust be aware that when you do it, what can happen.</w:t>
      </w:r>
    </w:p>
    <w:p w14:paraId="080D71A2" w14:textId="77777777" w:rsidR="00DB74B3" w:rsidRDefault="00DB74B3" w:rsidP="008D0A24"/>
    <w:p w14:paraId="56A6F978" w14:textId="23FAFAE6" w:rsidR="008D0A24" w:rsidRDefault="0003612E" w:rsidP="008D0A24">
      <w:r>
        <w:t>I</w:t>
      </w:r>
      <w:r w:rsidR="008D0A24">
        <w:t>: What can doctors do I guess before even asking the question that would help people like you feel comfortable sharing once that does come up</w:t>
      </w:r>
      <w:r w:rsidR="00162D18">
        <w:t>?</w:t>
      </w:r>
    </w:p>
    <w:p w14:paraId="5EBD61BC" w14:textId="77777777" w:rsidR="008D0A24" w:rsidRDefault="008D0A24" w:rsidP="008D0A24"/>
    <w:p w14:paraId="251361E2" w14:textId="1CA59DDF" w:rsidR="008D0A24" w:rsidRDefault="0003612E" w:rsidP="008D0A24">
      <w:r>
        <w:lastRenderedPageBreak/>
        <w:t>P</w:t>
      </w:r>
      <w:r w:rsidR="008D0A24">
        <w:t xml:space="preserve"> : </w:t>
      </w:r>
      <w:r w:rsidR="00162D18">
        <w:t xml:space="preserve">Um, </w:t>
      </w:r>
      <w:r w:rsidR="008D0A24">
        <w:t>I don't know because I feel like they asked the question</w:t>
      </w:r>
      <w:r w:rsidR="00162D18">
        <w:t xml:space="preserve"> </w:t>
      </w:r>
      <w:r w:rsidR="008D0A24">
        <w:t>just as a question jus</w:t>
      </w:r>
      <w:r w:rsidR="00162D18">
        <w:t>t as a “Do you smoke marijuana?” And it’s just</w:t>
      </w:r>
      <w:r w:rsidR="008D0A24">
        <w:t xml:space="preserve"> like a yes or no question</w:t>
      </w:r>
      <w:r w:rsidR="00162D18">
        <w:t>.</w:t>
      </w:r>
      <w:r w:rsidR="008D0A24">
        <w:t xml:space="preserve"> </w:t>
      </w:r>
      <w:r w:rsidR="00162D18">
        <w:t>I</w:t>
      </w:r>
      <w:r w:rsidR="008D0A24">
        <w:t>t is</w:t>
      </w:r>
      <w:r w:rsidR="00162D18">
        <w:t>n’t  “D</w:t>
      </w:r>
      <w:r w:rsidR="008D0A24">
        <w:t>o you smoke illegal marijuana that can cause development of the baby</w:t>
      </w:r>
      <w:r w:rsidR="00162D18">
        <w:t>?</w:t>
      </w:r>
      <w:r w:rsidR="008D0A24">
        <w:t xml:space="preserve"> yes or no</w:t>
      </w:r>
      <w:r w:rsidR="00162D18">
        <w:t>?”</w:t>
      </w:r>
      <w:r w:rsidR="008D0A24">
        <w:t xml:space="preserve"> like it's it's</w:t>
      </w:r>
      <w:r w:rsidR="00162D18">
        <w:t xml:space="preserve"> l</w:t>
      </w:r>
      <w:r w:rsidR="008D0A24">
        <w:t>iterally just a question, so I feel like that</w:t>
      </w:r>
      <w:r w:rsidR="00162D18">
        <w:t>, t</w:t>
      </w:r>
      <w:r w:rsidR="008D0A24">
        <w:t>hat alone if</w:t>
      </w:r>
      <w:r w:rsidR="00162D18">
        <w:t xml:space="preserve">-  </w:t>
      </w:r>
      <w:r w:rsidR="008D0A24">
        <w:t xml:space="preserve">if you do it just tell </w:t>
      </w:r>
      <w:r w:rsidR="00162D18">
        <w:t xml:space="preserve">them </w:t>
      </w:r>
      <w:r w:rsidR="002878D9">
        <w:t>“Yeah</w:t>
      </w:r>
      <w:r w:rsidR="00162D18">
        <w:t>”. If</w:t>
      </w:r>
      <w:r w:rsidR="001F6A92">
        <w:t xml:space="preserve"> you do</w:t>
      </w:r>
      <w:r w:rsidR="00316425">
        <w:t>n’t then “no”.</w:t>
      </w:r>
    </w:p>
    <w:p w14:paraId="739ED7CA" w14:textId="77777777" w:rsidR="008D0A24" w:rsidRDefault="008D0A24" w:rsidP="008D0A24"/>
    <w:p w14:paraId="1CEB8DE3" w14:textId="219C93D6" w:rsidR="008D0A24" w:rsidRDefault="0003612E" w:rsidP="008D0A24">
      <w:r>
        <w:t>I</w:t>
      </w:r>
      <w:r w:rsidR="008D0A24">
        <w:t>: Besides talking to your cousin's girlfriend what else</w:t>
      </w:r>
      <w:r w:rsidR="00316425">
        <w:t>, kind of like</w:t>
      </w:r>
      <w:r w:rsidR="008D0A24">
        <w:t xml:space="preserve"> influenced you</w:t>
      </w:r>
      <w:r w:rsidR="00316425">
        <w:t xml:space="preserve"> i</w:t>
      </w:r>
      <w:r w:rsidR="008D0A24">
        <w:t>n deciding whether to talk to your doctor</w:t>
      </w:r>
      <w:r w:rsidR="00316425">
        <w:t xml:space="preserve"> or not?</w:t>
      </w:r>
    </w:p>
    <w:p w14:paraId="13AF08FF" w14:textId="77777777" w:rsidR="008D0A24" w:rsidRDefault="008D0A24" w:rsidP="008D0A24"/>
    <w:p w14:paraId="4B14F670" w14:textId="4F35DF00" w:rsidR="008D0A24" w:rsidRDefault="0003612E" w:rsidP="008D0A24">
      <w:r>
        <w:t>P</w:t>
      </w:r>
      <w:r w:rsidR="008D0A24">
        <w:t xml:space="preserve"> : Just</w:t>
      </w:r>
      <w:r w:rsidR="00316425">
        <w:t>,</w:t>
      </w:r>
      <w:r w:rsidR="008D0A24">
        <w:t xml:space="preserve"> like I said</w:t>
      </w:r>
      <w:r w:rsidR="00316425">
        <w:t>,</w:t>
      </w:r>
      <w:r w:rsidR="008D0A24">
        <w:t xml:space="preserve"> just knowing that they're going to find out</w:t>
      </w:r>
      <w:r w:rsidR="00316425">
        <w:t xml:space="preserve"> a</w:t>
      </w:r>
      <w:r w:rsidR="008D0A24">
        <w:t xml:space="preserve">nd they're going to see it and they're my </w:t>
      </w:r>
      <w:r w:rsidR="002878D9">
        <w:t>doctor,</w:t>
      </w:r>
      <w:r w:rsidR="008D0A24">
        <w:t xml:space="preserve"> s</w:t>
      </w:r>
      <w:r w:rsidR="00B54848">
        <w:t>o</w:t>
      </w:r>
      <w:r w:rsidR="008D0A24">
        <w:t xml:space="preserve"> they have</w:t>
      </w:r>
      <w:r w:rsidR="00316425">
        <w:t xml:space="preserve"> not</w:t>
      </w:r>
      <w:r w:rsidR="008D0A24">
        <w:t xml:space="preserve"> full control,</w:t>
      </w:r>
      <w:r w:rsidR="00B54848">
        <w:t xml:space="preserve"> </w:t>
      </w:r>
      <w:r w:rsidR="008D0A24">
        <w:t xml:space="preserve">but they have control over my </w:t>
      </w:r>
      <w:r w:rsidR="002878D9">
        <w:t>body,</w:t>
      </w:r>
      <w:r w:rsidR="008D0A24">
        <w:t xml:space="preserve"> and they see everything</w:t>
      </w:r>
      <w:r w:rsidR="00316425">
        <w:t>.</w:t>
      </w:r>
      <w:r w:rsidR="008D0A24">
        <w:t xml:space="preserve"> </w:t>
      </w:r>
      <w:r w:rsidR="00316425">
        <w:t>T</w:t>
      </w:r>
      <w:r w:rsidR="008D0A24">
        <w:t>hey know everything</w:t>
      </w:r>
      <w:r w:rsidR="00316425">
        <w:t>.</w:t>
      </w:r>
      <w:r w:rsidR="008D0A24">
        <w:t xml:space="preserve"> </w:t>
      </w:r>
      <w:r w:rsidR="00316425">
        <w:t>T</w:t>
      </w:r>
      <w:r w:rsidR="008D0A24">
        <w:t>hey're going</w:t>
      </w:r>
      <w:r w:rsidR="00316425">
        <w:t xml:space="preserve"> </w:t>
      </w:r>
      <w:r w:rsidR="008D0A24">
        <w:t>to be able to find out</w:t>
      </w:r>
      <w:r w:rsidR="00316425">
        <w:t xml:space="preserve">. </w:t>
      </w:r>
      <w:r w:rsidR="002878D9">
        <w:t>So,</w:t>
      </w:r>
      <w:r w:rsidR="008D0A24">
        <w:t xml:space="preserve"> I just like </w:t>
      </w:r>
      <w:r w:rsidR="00316425">
        <w:t>t</w:t>
      </w:r>
      <w:r w:rsidR="008D0A24">
        <w:t>o be honest, just to get</w:t>
      </w:r>
      <w:r w:rsidR="00316425">
        <w:t>-</w:t>
      </w:r>
      <w:r w:rsidR="008D0A24">
        <w:t xml:space="preserve"> because I feel like if I don't tell them</w:t>
      </w:r>
      <w:r w:rsidR="00316425">
        <w:t xml:space="preserve"> and then</w:t>
      </w:r>
      <w:r w:rsidR="008D0A24">
        <w:t xml:space="preserve"> they find out</w:t>
      </w:r>
      <w:r w:rsidR="00316425">
        <w:t xml:space="preserve">, </w:t>
      </w:r>
      <w:r w:rsidR="00E315AA">
        <w:t>they are going to ask me</w:t>
      </w:r>
      <w:r w:rsidR="00316425">
        <w:t>.</w:t>
      </w:r>
      <w:r w:rsidR="008D0A24">
        <w:t xml:space="preserve"> </w:t>
      </w:r>
      <w:r w:rsidR="00316425">
        <w:t>T</w:t>
      </w:r>
      <w:r w:rsidR="008D0A24">
        <w:t xml:space="preserve">hey're gonna be like </w:t>
      </w:r>
      <w:r w:rsidR="00316425">
        <w:t>“W</w:t>
      </w:r>
      <w:r w:rsidR="008D0A24">
        <w:t>ell</w:t>
      </w:r>
      <w:r w:rsidR="00316425">
        <w:t>, we’ve seen drugs in your system and duh. Duh duh. Duh. Duh.” And it’s just like,</w:t>
      </w:r>
      <w:r w:rsidR="00043582">
        <w:t xml:space="preserve"> oops</w:t>
      </w:r>
      <w:r w:rsidR="00316425">
        <w:t>.</w:t>
      </w:r>
      <w:r w:rsidR="00162D18">
        <w:t xml:space="preserve"> </w:t>
      </w:r>
      <w:r w:rsidR="00316425">
        <w:t xml:space="preserve">So, I’d </w:t>
      </w:r>
      <w:r w:rsidR="008D0A24">
        <w:t>rather just be honest.</w:t>
      </w:r>
    </w:p>
    <w:p w14:paraId="2DD8D972" w14:textId="77777777" w:rsidR="00162D18" w:rsidRDefault="00162D18" w:rsidP="008D0A24"/>
    <w:p w14:paraId="3FD7BD47" w14:textId="6F5777C1" w:rsidR="008D0A24" w:rsidRDefault="0003612E" w:rsidP="008D0A24">
      <w:r>
        <w:t>I</w:t>
      </w:r>
      <w:r w:rsidR="008D0A24">
        <w:t>: Did you have any</w:t>
      </w:r>
      <w:r w:rsidR="00316425">
        <w:t>,</w:t>
      </w:r>
      <w:r w:rsidR="008D0A24">
        <w:t xml:space="preserve"> you know</w:t>
      </w:r>
      <w:r w:rsidR="00316425">
        <w:t>,</w:t>
      </w:r>
      <w:r w:rsidR="008D0A24">
        <w:t xml:space="preserve"> it sounds like you're </w:t>
      </w:r>
      <w:r w:rsidR="001E06CF">
        <w:t>kinda</w:t>
      </w:r>
      <w:r w:rsidR="008D0A24">
        <w:t xml:space="preserve"> pre decided to talk to them, did you have </w:t>
      </w:r>
      <w:r w:rsidR="00316425">
        <w:t>worries about it</w:t>
      </w:r>
      <w:r w:rsidR="008D0A24">
        <w:t xml:space="preserve"> going in</w:t>
      </w:r>
      <w:r w:rsidR="00316425">
        <w:t>?</w:t>
      </w:r>
    </w:p>
    <w:p w14:paraId="63B9F0DD" w14:textId="77777777" w:rsidR="00162D18" w:rsidRDefault="00162D18" w:rsidP="008D0A24"/>
    <w:p w14:paraId="5ADE9F2C" w14:textId="5CDDEA00" w:rsidR="00590CE6" w:rsidRDefault="0003612E" w:rsidP="008D0A24">
      <w:r>
        <w:t>P</w:t>
      </w:r>
      <w:r w:rsidR="008D0A24">
        <w:t xml:space="preserve"> : </w:t>
      </w:r>
      <w:r w:rsidR="00316425">
        <w:t>U</w:t>
      </w:r>
      <w:r w:rsidR="008D0A24">
        <w:t>m yes, I di</w:t>
      </w:r>
      <w:r w:rsidR="00316425">
        <w:t>d</w:t>
      </w:r>
      <w:r w:rsidR="008D0A24">
        <w:t>.</w:t>
      </w:r>
      <w:r w:rsidR="00162D18">
        <w:t xml:space="preserve"> </w:t>
      </w:r>
      <w:r w:rsidR="00316425">
        <w:t>I thought instantly they were going to tell like, y</w:t>
      </w:r>
      <w:r w:rsidR="008D0A24">
        <w:t>ou know</w:t>
      </w:r>
      <w:r w:rsidR="00316425">
        <w:t>,</w:t>
      </w:r>
      <w:r w:rsidR="008D0A24">
        <w:t xml:space="preserve"> if I keep </w:t>
      </w:r>
      <w:r w:rsidR="00316425">
        <w:t>d</w:t>
      </w:r>
      <w:r w:rsidR="008D0A24">
        <w:t xml:space="preserve">oing </w:t>
      </w:r>
      <w:r w:rsidR="002878D9">
        <w:t>that,</w:t>
      </w:r>
      <w:r w:rsidR="00316425">
        <w:t xml:space="preserve"> I’m going to</w:t>
      </w:r>
      <w:r w:rsidR="008D0A24">
        <w:t xml:space="preserve"> be high risk for miscarry or stillborn</w:t>
      </w:r>
      <w:r w:rsidR="00316425">
        <w:t>.</w:t>
      </w:r>
      <w:r w:rsidR="008D0A24">
        <w:t xml:space="preserve"> I thought they were going to give it to me </w:t>
      </w:r>
      <w:r w:rsidR="00316425">
        <w:t>raw right then and there.</w:t>
      </w:r>
      <w:r w:rsidR="005624EC">
        <w:t xml:space="preserve"> </w:t>
      </w:r>
      <w:r w:rsidR="00316425">
        <w:t>Just like “Oh not you can’t do that. Y</w:t>
      </w:r>
      <w:r w:rsidR="005624EC">
        <w:t>ou gotta stop</w:t>
      </w:r>
      <w:r w:rsidR="008D0A24">
        <w:t xml:space="preserve"> right </w:t>
      </w:r>
      <w:r w:rsidR="005624EC">
        <w:t>now</w:t>
      </w:r>
      <w:r w:rsidR="00316425">
        <w:t xml:space="preserve">. Your </w:t>
      </w:r>
      <w:r w:rsidR="008D0A24">
        <w:t>baby is</w:t>
      </w:r>
      <w:r w:rsidR="00316425">
        <w:t xml:space="preserve">- you’re only going to </w:t>
      </w:r>
      <w:r w:rsidR="008D0A24">
        <w:t xml:space="preserve">be able to carry </w:t>
      </w:r>
      <w:r w:rsidR="00316425">
        <w:t xml:space="preserve">it- </w:t>
      </w:r>
      <w:r w:rsidR="008D0A24">
        <w:t xml:space="preserve">you're going to </w:t>
      </w:r>
      <w:r w:rsidR="00590CE6">
        <w:t>miscarr</w:t>
      </w:r>
      <w:r w:rsidR="00316425">
        <w:t>y.”</w:t>
      </w:r>
      <w:r w:rsidR="008D0A24">
        <w:t xml:space="preserve"> </w:t>
      </w:r>
      <w:r w:rsidR="00316425">
        <w:t>I thought they</w:t>
      </w:r>
      <w:r w:rsidR="008D0A24">
        <w:t xml:space="preserve"> was going to give it to me raw</w:t>
      </w:r>
      <w:r w:rsidR="00316425">
        <w:t>,</w:t>
      </w:r>
      <w:r w:rsidR="008D0A24">
        <w:t xml:space="preserve"> real right</w:t>
      </w:r>
      <w:r w:rsidR="008425BC">
        <w:t xml:space="preserve"> there</w:t>
      </w:r>
      <w:r w:rsidR="008D0A24">
        <w:t>.</w:t>
      </w:r>
      <w:r w:rsidR="00590CE6">
        <w:t xml:space="preserve"> </w:t>
      </w:r>
    </w:p>
    <w:p w14:paraId="6079BD40" w14:textId="0AC548B2" w:rsidR="008D0A24" w:rsidRDefault="008D0A24" w:rsidP="008D0A24"/>
    <w:p w14:paraId="395E263A" w14:textId="77777777" w:rsidR="008D0A24" w:rsidRDefault="008D0A24" w:rsidP="008D0A24"/>
    <w:p w14:paraId="24A576F9" w14:textId="5B44702C" w:rsidR="008D0A24" w:rsidRDefault="0003612E" w:rsidP="008D0A24">
      <w:r>
        <w:t>I</w:t>
      </w:r>
      <w:r w:rsidR="008D0A24">
        <w:t xml:space="preserve">: </w:t>
      </w:r>
      <w:r w:rsidR="00316425">
        <w:t>It s</w:t>
      </w:r>
      <w:r w:rsidR="008D0A24">
        <w:t>ounds like you kind of have heard some conflicting information like from your</w:t>
      </w:r>
      <w:r w:rsidR="00316425">
        <w:t>,</w:t>
      </w:r>
      <w:r w:rsidR="008D0A24">
        <w:t xml:space="preserve"> from your family, friends</w:t>
      </w:r>
      <w:r w:rsidR="00316425">
        <w:t xml:space="preserve"> - </w:t>
      </w:r>
      <w:r w:rsidR="008D0A24">
        <w:t>just quit early</w:t>
      </w:r>
      <w:r w:rsidR="00316425">
        <w:t>.</w:t>
      </w:r>
      <w:r w:rsidR="008D0A24">
        <w:t xml:space="preserve"> </w:t>
      </w:r>
      <w:r w:rsidR="00316425">
        <w:t>F</w:t>
      </w:r>
      <w:r w:rsidR="008D0A24">
        <w:t>rom your first doctor</w:t>
      </w:r>
      <w:r w:rsidR="00316425">
        <w:t xml:space="preserve">- it </w:t>
      </w:r>
      <w:r w:rsidR="008D0A24">
        <w:t>can have growth problems</w:t>
      </w:r>
      <w:r w:rsidR="00316425">
        <w:t>. From your</w:t>
      </w:r>
      <w:r w:rsidR="008D0A24">
        <w:t xml:space="preserve"> second doctor</w:t>
      </w:r>
      <w:r w:rsidR="00316425">
        <w:t xml:space="preserve">- it’s </w:t>
      </w:r>
      <w:r w:rsidR="008D0A24">
        <w:t xml:space="preserve"> a little bit of a </w:t>
      </w:r>
      <w:r w:rsidR="00316425">
        <w:t>g</w:t>
      </w:r>
      <w:r w:rsidR="008D0A24">
        <w:t>ray area</w:t>
      </w:r>
      <w:r w:rsidR="00316425">
        <w:t xml:space="preserve">. </w:t>
      </w:r>
      <w:r w:rsidR="008D0A24">
        <w:t>we don't know</w:t>
      </w:r>
      <w:r w:rsidR="00316425">
        <w:t>.</w:t>
      </w:r>
      <w:r w:rsidR="008D0A24">
        <w:t xml:space="preserve"> </w:t>
      </w:r>
      <w:r w:rsidR="00316425">
        <w:t>H</w:t>
      </w:r>
      <w:r w:rsidR="008D0A24">
        <w:t>ow do you decide who to trust in this situation</w:t>
      </w:r>
      <w:r w:rsidR="00316425">
        <w:t>?</w:t>
      </w:r>
    </w:p>
    <w:p w14:paraId="7AD2061F" w14:textId="77777777" w:rsidR="008D0A24" w:rsidRDefault="008D0A24" w:rsidP="008D0A24"/>
    <w:p w14:paraId="25BC7CB5" w14:textId="33C7F1D6" w:rsidR="008D0A24" w:rsidRDefault="0003612E" w:rsidP="008D0A24">
      <w:r>
        <w:t>P</w:t>
      </w:r>
      <w:r w:rsidR="008D0A24">
        <w:t xml:space="preserve"> : </w:t>
      </w:r>
      <w:r w:rsidR="00316425">
        <w:t>Um,</w:t>
      </w:r>
      <w:r w:rsidR="008D0A24">
        <w:t xml:space="preserve"> myself.</w:t>
      </w:r>
      <w:r w:rsidR="00316425">
        <w:t xml:space="preserve"> </w:t>
      </w:r>
      <w:r w:rsidR="008D0A24">
        <w:t xml:space="preserve"> </w:t>
      </w:r>
      <w:r w:rsidR="005D10D1">
        <w:t xml:space="preserve">I </w:t>
      </w:r>
      <w:r w:rsidR="00D56664">
        <w:t>tr</w:t>
      </w:r>
      <w:r w:rsidR="008D0A24">
        <w:t>ust myself and I trust my body, and I know my body, personally</w:t>
      </w:r>
      <w:r w:rsidR="00D56664">
        <w:t>.</w:t>
      </w:r>
      <w:r w:rsidR="008D0A24">
        <w:t xml:space="preserve"> </w:t>
      </w:r>
      <w:r w:rsidR="00D56664">
        <w:t>S</w:t>
      </w:r>
      <w:r w:rsidR="008D0A24">
        <w:t>o</w:t>
      </w:r>
      <w:r w:rsidR="00D56664">
        <w:t>,</w:t>
      </w:r>
      <w:r w:rsidR="008D0A24">
        <w:t xml:space="preserve"> I know if I need it</w:t>
      </w:r>
      <w:r w:rsidR="00D56664">
        <w:t>,</w:t>
      </w:r>
      <w:r w:rsidR="008D0A24">
        <w:t xml:space="preserve"> to the point where I literally cannot eat, then I will do it and I know if I can just handle the nausea and take the medication </w:t>
      </w:r>
      <w:r w:rsidR="00D56664">
        <w:t>that I’m</w:t>
      </w:r>
      <w:r w:rsidR="008D0A24">
        <w:t xml:space="preserve"> prescribe</w:t>
      </w:r>
      <w:r w:rsidR="00D56664">
        <w:t>d</w:t>
      </w:r>
      <w:r w:rsidR="008D0A24">
        <w:t>, then I will be good.</w:t>
      </w:r>
      <w:r w:rsidR="00316425">
        <w:t xml:space="preserve"> </w:t>
      </w:r>
      <w:r w:rsidR="008D0A24">
        <w:t xml:space="preserve">But I  </w:t>
      </w:r>
      <w:r w:rsidR="00D56664">
        <w:t xml:space="preserve">can honestly </w:t>
      </w:r>
      <w:r w:rsidR="008D0A24">
        <w:t>just trust myself and I don't know if you believe in God, but I pra</w:t>
      </w:r>
      <w:r w:rsidR="00D56664">
        <w:t>y.</w:t>
      </w:r>
      <w:r w:rsidR="008D0A24">
        <w:t xml:space="preserve"> </w:t>
      </w:r>
      <w:r w:rsidR="00D56664">
        <w:t>S</w:t>
      </w:r>
      <w:r w:rsidR="008D0A24">
        <w:t xml:space="preserve">o I just </w:t>
      </w:r>
      <w:r w:rsidR="00D9343D">
        <w:t xml:space="preserve">trust </w:t>
      </w:r>
      <w:r w:rsidR="008D0A24">
        <w:t xml:space="preserve">myself and God </w:t>
      </w:r>
      <w:r w:rsidR="00D56664">
        <w:t xml:space="preserve">. </w:t>
      </w:r>
      <w:r w:rsidR="008D0A24">
        <w:t xml:space="preserve">I just pray and </w:t>
      </w:r>
      <w:r w:rsidR="00D56664">
        <w:t>I know</w:t>
      </w:r>
      <w:r w:rsidR="008D0A24">
        <w:t xml:space="preserve"> myself and I know that it's going to have to come to an end eventually, so </w:t>
      </w:r>
      <w:r w:rsidR="00D56664">
        <w:t>I</w:t>
      </w:r>
      <w:r w:rsidR="008D0A24">
        <w:t>'m gonna stop</w:t>
      </w:r>
      <w:r w:rsidR="00316425">
        <w:t xml:space="preserve"> </w:t>
      </w:r>
      <w:r w:rsidR="008D0A24">
        <w:t>and continue to grow my little baby.</w:t>
      </w:r>
    </w:p>
    <w:p w14:paraId="4B08E91F" w14:textId="77777777" w:rsidR="008D0A24" w:rsidRDefault="008D0A24" w:rsidP="008D0A24"/>
    <w:p w14:paraId="30BA0A85" w14:textId="350CAE2B" w:rsidR="008D0A24" w:rsidRDefault="0003612E" w:rsidP="008D0A24">
      <w:r>
        <w:t>I</w:t>
      </w:r>
      <w:r w:rsidR="008D0A24">
        <w:t>: um, what do you think there's any difference between like talking to a researcher about this kind of stuff versus talking to your doctor</w:t>
      </w:r>
      <w:r w:rsidR="00D56664">
        <w:t>?</w:t>
      </w:r>
    </w:p>
    <w:p w14:paraId="6C325792" w14:textId="77777777" w:rsidR="008D0A24" w:rsidRDefault="008D0A24" w:rsidP="008D0A24"/>
    <w:p w14:paraId="1EABA4D5" w14:textId="44CFF73A" w:rsidR="008D0A24" w:rsidRDefault="0003612E" w:rsidP="008D0A24">
      <w:r>
        <w:t>P</w:t>
      </w:r>
      <w:r w:rsidR="008D0A24">
        <w:t xml:space="preserve"> : I feel like talking to you guys, since we are anonymous</w:t>
      </w:r>
      <w:r w:rsidR="00D56664">
        <w:t>,</w:t>
      </w:r>
      <w:r w:rsidR="008D0A24">
        <w:t xml:space="preserve"> it's more able</w:t>
      </w:r>
      <w:r w:rsidR="00D56664">
        <w:t>-</w:t>
      </w:r>
      <w:r w:rsidR="008D0A24">
        <w:t xml:space="preserve"> </w:t>
      </w:r>
      <w:r w:rsidR="000A22D2">
        <w:t xml:space="preserve">I am </w:t>
      </w:r>
      <w:r w:rsidR="008D0A24">
        <w:t xml:space="preserve">able to really, really like let out </w:t>
      </w:r>
      <w:r w:rsidR="00D56664">
        <w:t>h</w:t>
      </w:r>
      <w:r w:rsidR="008D0A24">
        <w:t>ow I really feel</w:t>
      </w:r>
      <w:r w:rsidR="00D56664">
        <w:t>.</w:t>
      </w:r>
      <w:r w:rsidR="008D0A24">
        <w:t xml:space="preserve"> </w:t>
      </w:r>
      <w:r w:rsidR="00D56664">
        <w:t>B</w:t>
      </w:r>
      <w:r w:rsidR="008D0A24">
        <w:t>ecause when</w:t>
      </w:r>
      <w:r w:rsidR="00D56664">
        <w:t xml:space="preserve"> </w:t>
      </w:r>
      <w:r w:rsidR="008D0A24">
        <w:t>I took the first survey</w:t>
      </w:r>
      <w:r w:rsidR="00D56664">
        <w:t>,</w:t>
      </w:r>
      <w:r w:rsidR="008D0A24">
        <w:t xml:space="preserve"> I think</w:t>
      </w:r>
      <w:r w:rsidR="00D56664">
        <w:t>.</w:t>
      </w:r>
      <w:r w:rsidR="008D0A24">
        <w:t xml:space="preserve"> I was scared at the end</w:t>
      </w:r>
      <w:r w:rsidR="00D56664">
        <w:t>. L</w:t>
      </w:r>
      <w:r w:rsidR="008D0A24">
        <w:t xml:space="preserve">ike it was questions about marijuana and </w:t>
      </w:r>
      <w:r w:rsidR="00D56664">
        <w:t>I</w:t>
      </w:r>
      <w:r w:rsidR="008D0A24">
        <w:t>'m like</w:t>
      </w:r>
      <w:r w:rsidR="00D56664">
        <w:t xml:space="preserve"> “ooh.”</w:t>
      </w:r>
      <w:r w:rsidR="008D0A24">
        <w:t xml:space="preserve">  </w:t>
      </w:r>
      <w:r w:rsidR="00D56664">
        <w:t>An</w:t>
      </w:r>
      <w:r w:rsidR="008D0A24">
        <w:t>d th</w:t>
      </w:r>
      <w:r w:rsidR="00D56664">
        <w:t>ere was</w:t>
      </w:r>
      <w:r w:rsidR="008D0A24">
        <w:t xml:space="preserve"> questions </w:t>
      </w:r>
      <w:r w:rsidR="008D0A24">
        <w:lastRenderedPageBreak/>
        <w:t>about my partner</w:t>
      </w:r>
      <w:r w:rsidR="008B71F6">
        <w:t xml:space="preserve"> using it</w:t>
      </w:r>
      <w:r w:rsidR="008D0A24">
        <w:t xml:space="preserve"> and my mom </w:t>
      </w:r>
      <w:r w:rsidR="008B71F6">
        <w:t>using i</w:t>
      </w:r>
      <w:r w:rsidR="008D0A24">
        <w:t>t</w:t>
      </w:r>
      <w:r w:rsidR="008B71F6">
        <w:t>,</w:t>
      </w:r>
      <w:r w:rsidR="008D0A24">
        <w:t xml:space="preserve"> so</w:t>
      </w:r>
      <w:r w:rsidR="00D56664">
        <w:t xml:space="preserve"> I was like, uh.</w:t>
      </w:r>
      <w:r w:rsidR="008D0A24">
        <w:t xml:space="preserve"> </w:t>
      </w:r>
      <w:r w:rsidR="00D56664">
        <w:t>L</w:t>
      </w:r>
      <w:r w:rsidR="008D0A24">
        <w:t>ike I don't really</w:t>
      </w:r>
      <w:r w:rsidR="00D56664">
        <w:t>-</w:t>
      </w:r>
      <w:r w:rsidR="008D0A24">
        <w:t xml:space="preserve"> don't really know</w:t>
      </w:r>
      <w:r w:rsidR="00D56664">
        <w:t>.</w:t>
      </w:r>
      <w:r w:rsidR="008D0A24">
        <w:t xml:space="preserve"> </w:t>
      </w:r>
      <w:r w:rsidR="00D56664">
        <w:t>L</w:t>
      </w:r>
      <w:r w:rsidR="008D0A24">
        <w:t>ike I was kind of nervous</w:t>
      </w:r>
      <w:r w:rsidR="00D56664">
        <w:t xml:space="preserve"> </w:t>
      </w:r>
      <w:r w:rsidR="008D0A24">
        <w:t>but knowing that my identity is confidential</w:t>
      </w:r>
      <w:r w:rsidR="00D56664">
        <w:t>,</w:t>
      </w:r>
      <w:r w:rsidR="008D0A24">
        <w:t xml:space="preserve"> it definitely helps me to be more comfortable</w:t>
      </w:r>
      <w:r w:rsidR="00D56664">
        <w:t xml:space="preserve"> </w:t>
      </w:r>
      <w:r w:rsidR="008D0A24">
        <w:t>talking to you</w:t>
      </w:r>
      <w:r w:rsidR="00D56664">
        <w:t xml:space="preserve"> than</w:t>
      </w:r>
      <w:r w:rsidR="008D0A24">
        <w:t xml:space="preserve"> with my doctor</w:t>
      </w:r>
      <w:r w:rsidR="00D56664">
        <w:t>.</w:t>
      </w:r>
      <w:r w:rsidR="008D0A24">
        <w:t xml:space="preserve"> </w:t>
      </w:r>
      <w:r w:rsidR="00D56664">
        <w:t>S</w:t>
      </w:r>
      <w:r w:rsidR="008D0A24">
        <w:t>he knows me</w:t>
      </w:r>
      <w:r w:rsidR="00D56664">
        <w:t>.</w:t>
      </w:r>
      <w:r w:rsidR="008D0A24">
        <w:t xml:space="preserve"> </w:t>
      </w:r>
      <w:r w:rsidR="00D56664">
        <w:t>S</w:t>
      </w:r>
      <w:r w:rsidR="008D0A24">
        <w:t xml:space="preserve">he knows </w:t>
      </w:r>
      <w:r w:rsidR="00D56664">
        <w:t>my</w:t>
      </w:r>
      <w:r w:rsidR="008D0A24">
        <w:t xml:space="preserve"> situation</w:t>
      </w:r>
      <w:r w:rsidR="00D56664">
        <w:t>.</w:t>
      </w:r>
      <w:r w:rsidR="008D0A24">
        <w:t xml:space="preserve"> </w:t>
      </w:r>
      <w:r w:rsidR="00D56664">
        <w:t>S</w:t>
      </w:r>
      <w:r w:rsidR="008D0A24">
        <w:t>he knows my body</w:t>
      </w:r>
      <w:r w:rsidR="00D56664">
        <w:t>. S</w:t>
      </w:r>
      <w:r w:rsidR="008D0A24">
        <w:t xml:space="preserve">he </w:t>
      </w:r>
      <w:r w:rsidR="00D56664">
        <w:t>knows my baby.</w:t>
      </w:r>
      <w:r w:rsidR="008D0A24">
        <w:t xml:space="preserve"> </w:t>
      </w:r>
      <w:r w:rsidR="00D56664">
        <w:t>S</w:t>
      </w:r>
      <w:r w:rsidR="008D0A24">
        <w:t>he sees everything</w:t>
      </w:r>
      <w:r w:rsidR="00D56664">
        <w:t>.</w:t>
      </w:r>
      <w:r w:rsidR="008D0A24">
        <w:t xml:space="preserve"> </w:t>
      </w:r>
      <w:r w:rsidR="00D56664">
        <w:t>S</w:t>
      </w:r>
      <w:r w:rsidR="008D0A24">
        <w:t>o</w:t>
      </w:r>
      <w:r w:rsidR="00D56664">
        <w:t>,</w:t>
      </w:r>
      <w:r w:rsidR="008D0A24">
        <w:t xml:space="preserve"> she has more access to</w:t>
      </w:r>
      <w:r w:rsidR="00D56664">
        <w:t xml:space="preserve"> d</w:t>
      </w:r>
      <w:r w:rsidR="008D0A24">
        <w:t>ifferent people and if it</w:t>
      </w:r>
      <w:r w:rsidR="00D56664">
        <w:t xml:space="preserve">- </w:t>
      </w:r>
      <w:r w:rsidR="008D0A24">
        <w:t>if marijuana was</w:t>
      </w:r>
      <w:r w:rsidR="00D56664">
        <w:t>-. If-</w:t>
      </w:r>
      <w:r w:rsidR="008D0A24">
        <w:t xml:space="preserve"> </w:t>
      </w:r>
      <w:r w:rsidR="00D56664">
        <w:t>Since they say it’s il</w:t>
      </w:r>
      <w:r w:rsidR="008D0A24">
        <w:t>legal, when I think of illegal I think of</w:t>
      </w:r>
      <w:r w:rsidR="00D56664">
        <w:t xml:space="preserve"> “you’re going </w:t>
      </w:r>
      <w:r w:rsidR="00A97975">
        <w:t>to jail</w:t>
      </w:r>
      <w:r w:rsidR="00D56664">
        <w:t xml:space="preserve">.” </w:t>
      </w:r>
      <w:r w:rsidR="002878D9">
        <w:t>So,</w:t>
      </w:r>
      <w:r w:rsidR="00D56664">
        <w:t xml:space="preserve"> w</w:t>
      </w:r>
      <w:r w:rsidR="008D0A24">
        <w:t>hen I think of that</w:t>
      </w:r>
      <w:r w:rsidR="00D56664">
        <w:t>-</w:t>
      </w:r>
      <w:r w:rsidR="008D0A24">
        <w:t xml:space="preserve"> I think instantly</w:t>
      </w:r>
      <w:r w:rsidR="00D56664">
        <w:t xml:space="preserve"> you know well,</w:t>
      </w:r>
      <w:r w:rsidR="008D0A24">
        <w:t xml:space="preserve"> it's illegal</w:t>
      </w:r>
      <w:r w:rsidR="006E790C">
        <w:t xml:space="preserve">. </w:t>
      </w:r>
      <w:r w:rsidR="002878D9">
        <w:t>Well,</w:t>
      </w:r>
      <w:r w:rsidR="006E790C">
        <w:t xml:space="preserve"> I feel like I’m going</w:t>
      </w:r>
      <w:r w:rsidR="008D0A24">
        <w:t xml:space="preserve"> to</w:t>
      </w:r>
      <w:r w:rsidR="005F6EF5">
        <w:t xml:space="preserve"> </w:t>
      </w:r>
      <w:r w:rsidR="006E790C">
        <w:t xml:space="preserve">go to </w:t>
      </w:r>
      <w:r w:rsidR="008D0A24">
        <w:t>jail or my baby's not going to be m</w:t>
      </w:r>
      <w:r w:rsidR="00D56664">
        <w:t xml:space="preserve">ine or </w:t>
      </w:r>
      <w:r w:rsidR="008D0A24">
        <w:t>my baby's going to die or something like that.</w:t>
      </w:r>
    </w:p>
    <w:p w14:paraId="39DF510D" w14:textId="77777777" w:rsidR="008D0A24" w:rsidRDefault="008D0A24" w:rsidP="008D0A24"/>
    <w:p w14:paraId="24210654" w14:textId="4AA6C343" w:rsidR="008D0A24" w:rsidRDefault="0003612E" w:rsidP="008D0A24">
      <w:r>
        <w:t>I</w:t>
      </w:r>
      <w:r w:rsidR="008D0A24">
        <w:t>: Thanks for sharing that with me</w:t>
      </w:r>
      <w:r w:rsidR="00CA4539">
        <w:t>.</w:t>
      </w:r>
      <w:r w:rsidR="008D0A24">
        <w:t xml:space="preserve"> what what are ways you think that young pregnant woman can get more information abou</w:t>
      </w:r>
      <w:r w:rsidR="006E790C">
        <w:t xml:space="preserve">t </w:t>
      </w:r>
      <w:r w:rsidR="008D0A24">
        <w:t>marijuana</w:t>
      </w:r>
      <w:r w:rsidR="002232C6">
        <w:t xml:space="preserve"> and tobacco</w:t>
      </w:r>
      <w:r w:rsidR="008D0A24">
        <w:t xml:space="preserve"> use during pregnancy</w:t>
      </w:r>
      <w:r w:rsidR="006E790C">
        <w:t>?</w:t>
      </w:r>
    </w:p>
    <w:p w14:paraId="21FC9271" w14:textId="77777777" w:rsidR="008D0A24" w:rsidRDefault="008D0A24" w:rsidP="008D0A24"/>
    <w:p w14:paraId="39702D37" w14:textId="720F2E7F" w:rsidR="008D0A24" w:rsidRDefault="0003612E" w:rsidP="008D0A24">
      <w:r>
        <w:t>P</w:t>
      </w:r>
      <w:r w:rsidR="008D0A24">
        <w:t xml:space="preserve"> : um I feel</w:t>
      </w:r>
      <w:r w:rsidR="00CA4539">
        <w:t>-</w:t>
      </w:r>
      <w:r w:rsidR="008D0A24">
        <w:t xml:space="preserve"> I feel</w:t>
      </w:r>
      <w:r w:rsidR="00CA4539">
        <w:t>- S</w:t>
      </w:r>
      <w:r w:rsidR="008D0A24">
        <w:t>o honestly</w:t>
      </w:r>
      <w:r w:rsidR="00CA4539">
        <w:t>…</w:t>
      </w:r>
      <w:r w:rsidR="008D0A24">
        <w:t xml:space="preserve"> I feel like it depends on their</w:t>
      </w:r>
      <w:r w:rsidR="00CA4539">
        <w:t xml:space="preserve"> friend group</w:t>
      </w:r>
      <w:r w:rsidR="008D0A24">
        <w:t xml:space="preserve"> or just simply </w:t>
      </w:r>
      <w:r w:rsidR="00CA4539">
        <w:t>who</w:t>
      </w:r>
      <w:r w:rsidR="00400AE4">
        <w:t xml:space="preserve"> they ask</w:t>
      </w:r>
      <w:r w:rsidR="00CA4539">
        <w:t>. Like if</w:t>
      </w:r>
      <w:r w:rsidR="008D0A24">
        <w:t xml:space="preserve"> they feel comfortable around anyone.</w:t>
      </w:r>
      <w:r w:rsidR="006E790C">
        <w:t xml:space="preserve"> </w:t>
      </w:r>
      <w:r w:rsidR="00CA4539">
        <w:t>Um, a parent,</w:t>
      </w:r>
      <w:r w:rsidR="008D0A24">
        <w:t xml:space="preserve"> I don't know </w:t>
      </w:r>
      <w:r w:rsidR="00CA4539">
        <w:t xml:space="preserve">I feel </w:t>
      </w:r>
      <w:r w:rsidR="008D0A24">
        <w:t>like you w</w:t>
      </w:r>
      <w:r w:rsidR="00CA4539">
        <w:t>ould</w:t>
      </w:r>
      <w:r w:rsidR="008D0A24">
        <w:t xml:space="preserve"> have to be close with your parents and your parents w</w:t>
      </w:r>
      <w:r w:rsidR="00CA4539">
        <w:t>ould</w:t>
      </w:r>
      <w:r w:rsidR="008D0A24">
        <w:t xml:space="preserve"> have to do it to understand it</w:t>
      </w:r>
      <w:r w:rsidR="00CA4539">
        <w:t xml:space="preserve"> b</w:t>
      </w:r>
      <w:r w:rsidR="008D0A24">
        <w:t>ecause my mom doesn't smoke</w:t>
      </w:r>
      <w:r w:rsidR="00CA4539">
        <w:t>,</w:t>
      </w:r>
      <w:r w:rsidR="006E790C">
        <w:t xml:space="preserve"> </w:t>
      </w:r>
      <w:r w:rsidR="00CA4539">
        <w:t>b</w:t>
      </w:r>
      <w:r w:rsidR="008D0A24">
        <w:t>ut I do</w:t>
      </w:r>
      <w:r w:rsidR="00CA4539">
        <w:t>.</w:t>
      </w:r>
      <w:r w:rsidR="008D0A24">
        <w:t xml:space="preserve"> </w:t>
      </w:r>
      <w:r w:rsidR="002878D9">
        <w:t>So,</w:t>
      </w:r>
      <w:r w:rsidR="008D0A24">
        <w:t xml:space="preserve"> and I fe</w:t>
      </w:r>
      <w:r w:rsidR="00CA4539">
        <w:t>el</w:t>
      </w:r>
      <w:r w:rsidR="008D0A24">
        <w:t xml:space="preserve"> like she</w:t>
      </w:r>
      <w:r w:rsidR="00CA4539">
        <w:t>-</w:t>
      </w:r>
      <w:r w:rsidR="008D0A24">
        <w:t xml:space="preserve"> and she doesn't know that I smoke</w:t>
      </w:r>
      <w:r w:rsidR="00CA4539">
        <w:t xml:space="preserve"> </w:t>
      </w:r>
      <w:r w:rsidR="008D0A24">
        <w:t xml:space="preserve">while </w:t>
      </w:r>
      <w:r w:rsidR="00CA4539">
        <w:t>I</w:t>
      </w:r>
      <w:r w:rsidR="008D0A24">
        <w:t>'m pregnant</w:t>
      </w:r>
      <w:r w:rsidR="00CA4539">
        <w:t xml:space="preserve">. </w:t>
      </w:r>
      <w:r w:rsidR="002878D9">
        <w:t>So,</w:t>
      </w:r>
      <w:r w:rsidR="00CA4539">
        <w:t xml:space="preserve"> I feel </w:t>
      </w:r>
      <w:r w:rsidR="008D0A24">
        <w:t>like if I w</w:t>
      </w:r>
      <w:r w:rsidR="00CA4539">
        <w:t xml:space="preserve">ould </w:t>
      </w:r>
      <w:r w:rsidR="008D0A24">
        <w:t>tell her, then it will be a</w:t>
      </w:r>
      <w:r w:rsidR="00CA4539">
        <w:t xml:space="preserve"> whole different</w:t>
      </w:r>
      <w:r w:rsidR="008D0A24">
        <w:t xml:space="preserve"> story and it</w:t>
      </w:r>
      <w:r w:rsidR="00CA4539">
        <w:t xml:space="preserve"> would</w:t>
      </w:r>
      <w:r w:rsidR="008D0A24">
        <w:t xml:space="preserve"> be a whole different everything</w:t>
      </w:r>
      <w:r w:rsidR="00CA4539">
        <w:t xml:space="preserve"> whole different argument, whole</w:t>
      </w:r>
      <w:r w:rsidR="008D0A24">
        <w:t xml:space="preserve"> different break down</w:t>
      </w:r>
      <w:r w:rsidR="00CA4539">
        <w:t>,</w:t>
      </w:r>
      <w:r w:rsidR="008D0A24">
        <w:t xml:space="preserve"> everything.</w:t>
      </w:r>
      <w:r w:rsidR="006E790C">
        <w:t xml:space="preserve"> </w:t>
      </w:r>
      <w:r w:rsidR="008D0A24">
        <w:t xml:space="preserve"> But if I talked to my sister then she's able to be more comfortable with me</w:t>
      </w:r>
      <w:r w:rsidR="00CA4539">
        <w:t xml:space="preserve">. </w:t>
      </w:r>
      <w:r w:rsidR="008D0A24">
        <w:t>more</w:t>
      </w:r>
      <w:r w:rsidR="00CA4539">
        <w:t>-</w:t>
      </w:r>
      <w:r w:rsidR="008D0A24">
        <w:t xml:space="preserve"> </w:t>
      </w:r>
      <w:r w:rsidR="00CA4539">
        <w:t>I</w:t>
      </w:r>
      <w:r w:rsidR="008D0A24">
        <w:t>'m able to</w:t>
      </w:r>
      <w:r w:rsidR="00CA4539">
        <w:t xml:space="preserve"> o</w:t>
      </w:r>
      <w:r w:rsidR="008D0A24">
        <w:t xml:space="preserve">pen up </w:t>
      </w:r>
      <w:r w:rsidR="00CA4539">
        <w:t>with her</w:t>
      </w:r>
      <w:r w:rsidR="008D0A24">
        <w:t xml:space="preserve"> because she knows</w:t>
      </w:r>
      <w:r w:rsidR="00CA4539">
        <w:t>,</w:t>
      </w:r>
      <w:r w:rsidR="008D0A24">
        <w:t xml:space="preserve"> like she</w:t>
      </w:r>
      <w:r w:rsidR="00CA4539">
        <w:t>’s been through it.</w:t>
      </w:r>
      <w:r w:rsidR="008D0A24">
        <w:t xml:space="preserve"> </w:t>
      </w:r>
      <w:r w:rsidR="00CA4539">
        <w:t>S</w:t>
      </w:r>
      <w:r w:rsidR="008D0A24">
        <w:t>he understands it.</w:t>
      </w:r>
      <w:r w:rsidR="004837E9">
        <w:t xml:space="preserve"> </w:t>
      </w:r>
      <w:r w:rsidR="008D0A24">
        <w:t>So</w:t>
      </w:r>
      <w:r w:rsidR="00CA4539">
        <w:t>,</w:t>
      </w:r>
      <w:r w:rsidR="007770E8">
        <w:t xml:space="preserve"> I feel like </w:t>
      </w:r>
      <w:r w:rsidR="008D0A24">
        <w:t xml:space="preserve">it's best that they talk to someone where they know they </w:t>
      </w:r>
      <w:r w:rsidR="00CA4539">
        <w:t xml:space="preserve">can </w:t>
      </w:r>
      <w:r w:rsidR="008D0A24">
        <w:t xml:space="preserve">be comfortable </w:t>
      </w:r>
      <w:r w:rsidR="00CA4539">
        <w:t xml:space="preserve">besides like a </w:t>
      </w:r>
      <w:r w:rsidR="008D0A24">
        <w:t>parent</w:t>
      </w:r>
      <w:r w:rsidR="00CA4539">
        <w:t>,</w:t>
      </w:r>
      <w:r w:rsidR="008D0A24">
        <w:t xml:space="preserve"> unless you're comfortable with the parent.</w:t>
      </w:r>
      <w:r w:rsidR="004837E9">
        <w:t xml:space="preserve"> </w:t>
      </w:r>
      <w:r w:rsidR="008D0A24">
        <w:t>But besides a parent</w:t>
      </w:r>
      <w:r w:rsidR="00CA4539">
        <w:t>,</w:t>
      </w:r>
      <w:r w:rsidR="008D0A24">
        <w:t xml:space="preserve"> maybe a friend</w:t>
      </w:r>
      <w:r w:rsidR="00CA4539">
        <w:t xml:space="preserve"> </w:t>
      </w:r>
      <w:r w:rsidR="008D0A24">
        <w:t>or the</w:t>
      </w:r>
      <w:r w:rsidR="00CA4539">
        <w:t>ir</w:t>
      </w:r>
      <w:r w:rsidR="008D0A24">
        <w:t xml:space="preserve"> significant other</w:t>
      </w:r>
      <w:r w:rsidR="00CA4539">
        <w:t>.</w:t>
      </w:r>
      <w:r w:rsidR="008D0A24">
        <w:t xml:space="preserve"> I talk</w:t>
      </w:r>
      <w:r w:rsidR="00CA4539">
        <w:t xml:space="preserve"> </w:t>
      </w:r>
      <w:r w:rsidR="008D0A24">
        <w:t>to my boyfriend a lot about everything, so he makes me feel comfortable</w:t>
      </w:r>
      <w:r w:rsidR="00CA4539">
        <w:t>. So,</w:t>
      </w:r>
      <w:r w:rsidR="008D0A24">
        <w:t xml:space="preserve"> any</w:t>
      </w:r>
      <w:r w:rsidR="00CA4539">
        <w:t>-.</w:t>
      </w:r>
      <w:r w:rsidR="008D0A24">
        <w:t xml:space="preserve"> </w:t>
      </w:r>
      <w:r w:rsidR="00CA4539">
        <w:t>J</w:t>
      </w:r>
      <w:r w:rsidR="008D0A24">
        <w:t>ust anything</w:t>
      </w:r>
      <w:r w:rsidR="00CA4539">
        <w:t>,</w:t>
      </w:r>
      <w:r w:rsidR="008D0A24">
        <w:t xml:space="preserve"> anyone that makes them feel comfortable.</w:t>
      </w:r>
    </w:p>
    <w:p w14:paraId="4CD330B9" w14:textId="77777777" w:rsidR="004837E9" w:rsidRDefault="004837E9" w:rsidP="008D0A24"/>
    <w:p w14:paraId="3DC614B7" w14:textId="53FD5A80" w:rsidR="008D0A24" w:rsidRDefault="0003612E" w:rsidP="008D0A24">
      <w:r>
        <w:t>I</w:t>
      </w:r>
      <w:r w:rsidR="008D0A24">
        <w:t xml:space="preserve">: </w:t>
      </w:r>
      <w:r w:rsidR="00CA4539">
        <w:t>Y</w:t>
      </w:r>
      <w:r w:rsidR="008D0A24">
        <w:t>eah</w:t>
      </w:r>
      <w:r w:rsidR="00CA4539">
        <w:t>,</w:t>
      </w:r>
      <w:r w:rsidR="008D0A24">
        <w:t xml:space="preserve"> so it sounds like personal relationships are a really important way to get information, do you think like online as a place or your doctor has a place, what else</w:t>
      </w:r>
      <w:r w:rsidR="00CA4539">
        <w:t xml:space="preserve"> do you think is important?</w:t>
      </w:r>
    </w:p>
    <w:p w14:paraId="73158DEA" w14:textId="77777777" w:rsidR="008D0A24" w:rsidRDefault="008D0A24" w:rsidP="008D0A24"/>
    <w:p w14:paraId="725F1098" w14:textId="0A4D0E29" w:rsidR="008D0A24" w:rsidRDefault="0003612E" w:rsidP="008D0A24">
      <w:r>
        <w:t>P</w:t>
      </w:r>
      <w:r w:rsidR="008D0A24">
        <w:t xml:space="preserve"> : </w:t>
      </w:r>
      <w:r w:rsidR="002878D9">
        <w:t>So,</w:t>
      </w:r>
      <w:r w:rsidR="008D0A24">
        <w:t xml:space="preserve"> I feel like certain doctors.</w:t>
      </w:r>
      <w:r w:rsidR="004837E9">
        <w:t xml:space="preserve"> </w:t>
      </w:r>
      <w:r w:rsidR="00CA4539">
        <w:t>C</w:t>
      </w:r>
      <w:r w:rsidR="006067E2">
        <w:t>ertain</w:t>
      </w:r>
      <w:r w:rsidR="008D0A24">
        <w:t xml:space="preserve"> doctors</w:t>
      </w:r>
      <w:r w:rsidR="00CA4539">
        <w:t>.</w:t>
      </w:r>
      <w:r w:rsidR="008D0A24">
        <w:t xml:space="preserve"> I can tell when doctors want to be a </w:t>
      </w:r>
      <w:r w:rsidR="00CA4539">
        <w:t>c</w:t>
      </w:r>
      <w:r w:rsidR="008D0A24">
        <w:t>o</w:t>
      </w:r>
      <w:r w:rsidR="006067E2">
        <w:t>mfortable</w:t>
      </w:r>
      <w:r w:rsidR="008D0A24">
        <w:t xml:space="preserve"> doctor</w:t>
      </w:r>
      <w:r w:rsidR="00CA4539">
        <w:t>. I</w:t>
      </w:r>
      <w:r w:rsidR="008D0A24">
        <w:t xml:space="preserve"> can tell </w:t>
      </w:r>
      <w:r w:rsidR="00CA4539">
        <w:t xml:space="preserve">when </w:t>
      </w:r>
      <w:r w:rsidR="00B45752">
        <w:t>doctor</w:t>
      </w:r>
      <w:r w:rsidR="00CA4539">
        <w:t>s</w:t>
      </w:r>
      <w:r w:rsidR="008D0A24">
        <w:t xml:space="preserve"> </w:t>
      </w:r>
      <w:r w:rsidR="00CA4539">
        <w:t xml:space="preserve">want to be </w:t>
      </w:r>
      <w:r w:rsidR="008D0A24">
        <w:t>a doctor.</w:t>
      </w:r>
      <w:r w:rsidR="004837E9">
        <w:t xml:space="preserve"> </w:t>
      </w:r>
      <w:r w:rsidR="008D0A24">
        <w:t xml:space="preserve"> </w:t>
      </w:r>
      <w:r w:rsidR="002878D9">
        <w:t>So,</w:t>
      </w:r>
      <w:r w:rsidR="008D0A24">
        <w:t xml:space="preserve"> with those certain type of doctors, I don't</w:t>
      </w:r>
      <w:r w:rsidR="0016555B">
        <w:t>.</w:t>
      </w:r>
      <w:r w:rsidR="00CA4539">
        <w:t xml:space="preserve"> I</w:t>
      </w:r>
      <w:r w:rsidR="00B45752">
        <w:t xml:space="preserve">f they </w:t>
      </w:r>
      <w:r w:rsidR="002878D9">
        <w:t>ask,</w:t>
      </w:r>
      <w:r w:rsidR="00B45752">
        <w:t xml:space="preserve"> I will say </w:t>
      </w:r>
      <w:r w:rsidR="008D0A24">
        <w:t xml:space="preserve">it, but I </w:t>
      </w:r>
      <w:r w:rsidR="0016555B">
        <w:t>w</w:t>
      </w:r>
      <w:r w:rsidR="008D0A24">
        <w:t>on't talk about it.</w:t>
      </w:r>
      <w:r w:rsidR="004837E9">
        <w:t xml:space="preserve"> </w:t>
      </w:r>
      <w:r w:rsidR="008D0A24">
        <w:t>But if it's like</w:t>
      </w:r>
      <w:r w:rsidR="00CA4539">
        <w:t>, if</w:t>
      </w:r>
      <w:r w:rsidR="008D0A24">
        <w:t xml:space="preserve"> it's a doctor that I can tell</w:t>
      </w:r>
      <w:r w:rsidR="00CA4539">
        <w:t xml:space="preserve">… If </w:t>
      </w:r>
      <w:r w:rsidR="008D0A24">
        <w:t>they just come in, maybe crack a joke, or they come in and ru</w:t>
      </w:r>
      <w:r w:rsidR="00CA4539">
        <w:t>b my tummy</w:t>
      </w:r>
      <w:r w:rsidR="008D0A24">
        <w:t xml:space="preserve">  </w:t>
      </w:r>
      <w:r w:rsidR="00CA4539">
        <w:t>“</w:t>
      </w:r>
      <w:r w:rsidR="008D0A24">
        <w:t>hey baby</w:t>
      </w:r>
      <w:r w:rsidR="00CA4539">
        <w:t>”</w:t>
      </w:r>
      <w:r w:rsidR="008D0A24">
        <w:t xml:space="preserve"> and talk to m</w:t>
      </w:r>
      <w:r w:rsidR="0016555B">
        <w:t>y baby</w:t>
      </w:r>
      <w:r w:rsidR="008D0A24">
        <w:t>, I know that I feel like I</w:t>
      </w:r>
      <w:r w:rsidR="0016555B">
        <w:t xml:space="preserve"> can</w:t>
      </w:r>
      <w:r w:rsidR="008D0A24">
        <w:t xml:space="preserve"> be comfortable with them, then </w:t>
      </w:r>
      <w:r w:rsidR="0016555B">
        <w:t>I</w:t>
      </w:r>
      <w:r w:rsidR="008D0A24">
        <w:t>'ll be able to talk and explain and give my opinion on things.</w:t>
      </w:r>
    </w:p>
    <w:p w14:paraId="440C8776" w14:textId="77777777" w:rsidR="008D0A24" w:rsidRDefault="008D0A24" w:rsidP="008D0A24"/>
    <w:p w14:paraId="59841399" w14:textId="1721C9E0" w:rsidR="008D0A24" w:rsidRDefault="0003612E" w:rsidP="008D0A24">
      <w:r>
        <w:t>I</w:t>
      </w:r>
      <w:r w:rsidR="008D0A24">
        <w:t xml:space="preserve">: </w:t>
      </w:r>
      <w:r w:rsidR="0016555B">
        <w:t>Y</w:t>
      </w:r>
      <w:r w:rsidR="008D0A24">
        <w:t>eah</w:t>
      </w:r>
      <w:r w:rsidR="0016555B">
        <w:t>,</w:t>
      </w:r>
      <w:r w:rsidR="008D0A24">
        <w:t xml:space="preserve"> I think that's a really good point that kind of gets out what I was asking earlier like what doctors can do before they're even bringing up the</w:t>
      </w:r>
      <w:r w:rsidR="0016555B">
        <w:t xml:space="preserve"> q</w:t>
      </w:r>
      <w:r w:rsidR="008D0A24">
        <w:t>uestion</w:t>
      </w:r>
      <w:r w:rsidR="0016555B">
        <w:t>.</w:t>
      </w:r>
      <w:r w:rsidR="008D0A24">
        <w:t xml:space="preserve"> </w:t>
      </w:r>
      <w:r w:rsidR="0016555B">
        <w:t>M</w:t>
      </w:r>
      <w:r w:rsidR="008D0A24">
        <w:t>aybe for you like make a joke or kind of a more casual.</w:t>
      </w:r>
      <w:r w:rsidR="004837E9">
        <w:t xml:space="preserve"> </w:t>
      </w:r>
      <w:r w:rsidR="008D0A24">
        <w:t xml:space="preserve"> </w:t>
      </w:r>
      <w:r w:rsidR="0016555B">
        <w:t>How else</w:t>
      </w:r>
      <w:r w:rsidR="008D0A24">
        <w:t xml:space="preserve"> can you tell if a doctor, as you put it as being </w:t>
      </w:r>
      <w:r w:rsidR="0016555B">
        <w:t xml:space="preserve">like a </w:t>
      </w:r>
      <w:r w:rsidR="008D0A24">
        <w:t xml:space="preserve">comfortable doctor </w:t>
      </w:r>
      <w:r w:rsidR="0016555B">
        <w:t xml:space="preserve">or a </w:t>
      </w:r>
      <w:r w:rsidR="008D0A24">
        <w:t>doctor.</w:t>
      </w:r>
    </w:p>
    <w:p w14:paraId="3AF0A787" w14:textId="77777777" w:rsidR="008D0A24" w:rsidRDefault="008D0A24" w:rsidP="008D0A24"/>
    <w:p w14:paraId="56B2C2EC" w14:textId="77777777" w:rsidR="008D0A24" w:rsidRDefault="008D0A24" w:rsidP="008D0A24"/>
    <w:p w14:paraId="1C50D6B3" w14:textId="419FD5C0" w:rsidR="008D0A24" w:rsidRDefault="0003612E" w:rsidP="008D0A24">
      <w:r>
        <w:lastRenderedPageBreak/>
        <w:t>P</w:t>
      </w:r>
      <w:r w:rsidR="008D0A24">
        <w:t xml:space="preserve"> : </w:t>
      </w:r>
      <w:r w:rsidR="0016555B">
        <w:t>Um</w:t>
      </w:r>
      <w:r w:rsidR="00EC43F6">
        <w:t>, let me think</w:t>
      </w:r>
      <w:r w:rsidR="0016555B">
        <w:t>. Let me think.</w:t>
      </w:r>
      <w:r w:rsidR="00EC43F6">
        <w:t xml:space="preserve"> </w:t>
      </w:r>
      <w:r w:rsidR="008D0A24">
        <w:t>Just being really like</w:t>
      </w:r>
      <w:r w:rsidR="0016555B">
        <w:t>,</w:t>
      </w:r>
      <w:r w:rsidR="008D0A24">
        <w:t xml:space="preserve"> I don't want to say concerned</w:t>
      </w:r>
      <w:r w:rsidR="0016555B">
        <w:t>,</w:t>
      </w:r>
      <w:r w:rsidR="008D0A24">
        <w:t xml:space="preserve"> but interest</w:t>
      </w:r>
      <w:r w:rsidR="0016555B">
        <w:t xml:space="preserve">ed. </w:t>
      </w:r>
      <w:r w:rsidR="002878D9">
        <w:t>So,</w:t>
      </w:r>
      <w:r w:rsidR="008D0A24">
        <w:t xml:space="preserve"> as</w:t>
      </w:r>
      <w:r w:rsidR="0016555B">
        <w:t>king</w:t>
      </w:r>
      <w:r w:rsidR="008D0A24">
        <w:t xml:space="preserve"> questions like </w:t>
      </w:r>
      <w:r w:rsidR="0016555B">
        <w:t>“</w:t>
      </w:r>
      <w:r w:rsidR="008D0A24">
        <w:t>how are you</w:t>
      </w:r>
      <w:r w:rsidR="0016555B">
        <w:t xml:space="preserve">? How are </w:t>
      </w:r>
      <w:r w:rsidR="003E42D8">
        <w:t>YOU</w:t>
      </w:r>
      <w:r w:rsidR="0016555B">
        <w:t>? How are you while being pregnant?” not “How’s the baby?”</w:t>
      </w:r>
      <w:r w:rsidR="008D0A24">
        <w:t xml:space="preserve"> </w:t>
      </w:r>
      <w:r w:rsidR="0016555B">
        <w:t>Well, “how’s the</w:t>
      </w:r>
      <w:r w:rsidR="008D0A24">
        <w:t xml:space="preserve"> baby</w:t>
      </w:r>
      <w:r w:rsidR="001A46DE">
        <w:t xml:space="preserve"> </w:t>
      </w:r>
      <w:r w:rsidR="0016555B">
        <w:t>too?”, but wo</w:t>
      </w:r>
      <w:r w:rsidR="00B87A04">
        <w:t>rrying</w:t>
      </w:r>
      <w:r w:rsidR="008D0A24">
        <w:t xml:space="preserve"> about you</w:t>
      </w:r>
      <w:r w:rsidR="0016555B">
        <w:t>,</w:t>
      </w:r>
      <w:r w:rsidR="008D0A24">
        <w:t xml:space="preserve"> talking to the partner</w:t>
      </w:r>
      <w:r w:rsidR="003E42D8">
        <w:t>,</w:t>
      </w:r>
      <w:r w:rsidR="008D0A24">
        <w:t xml:space="preserve"> whoever's with me</w:t>
      </w:r>
      <w:r w:rsidR="003E42D8">
        <w:t>,</w:t>
      </w:r>
      <w:r w:rsidR="008D0A24">
        <w:t xml:space="preserve"> about them being a new father or how he feels about being a dad and just being welcoming</w:t>
      </w:r>
      <w:r w:rsidR="003E42D8">
        <w:t>.</w:t>
      </w:r>
      <w:r w:rsidR="004837E9">
        <w:t xml:space="preserve"> </w:t>
      </w:r>
      <w:r w:rsidR="003E42D8">
        <w:t>K</w:t>
      </w:r>
      <w:r w:rsidR="00EB1E30">
        <w:t>nowing</w:t>
      </w:r>
      <w:r w:rsidR="008D0A24">
        <w:t xml:space="preserve"> that welcoming feeling</w:t>
      </w:r>
      <w:r w:rsidR="003E42D8">
        <w:t>,</w:t>
      </w:r>
      <w:r w:rsidR="008D0A24">
        <w:t xml:space="preserve"> you're able to talk to them and then they let you know, like </w:t>
      </w:r>
      <w:r w:rsidR="003E42D8">
        <w:t>“H</w:t>
      </w:r>
      <w:r w:rsidR="008D0A24">
        <w:t>ey</w:t>
      </w:r>
      <w:r w:rsidR="003E42D8">
        <w:t>,</w:t>
      </w:r>
      <w:r w:rsidR="008D0A24">
        <w:t xml:space="preserve"> </w:t>
      </w:r>
      <w:r w:rsidR="003E42D8">
        <w:t>I</w:t>
      </w:r>
      <w:r w:rsidR="008D0A24">
        <w:t>'m a doctor, but I</w:t>
      </w:r>
      <w:r w:rsidR="003E42D8">
        <w:t>’m gonna</w:t>
      </w:r>
      <w:r w:rsidR="008D0A24">
        <w:t xml:space="preserve"> listen</w:t>
      </w:r>
      <w:r w:rsidR="003E42D8">
        <w:t>,</w:t>
      </w:r>
      <w:r w:rsidR="008D0A24">
        <w:t xml:space="preserve"> like you </w:t>
      </w:r>
      <w:r w:rsidR="003E42D8">
        <w:t>can</w:t>
      </w:r>
      <w:r w:rsidR="008D0A24">
        <w:t xml:space="preserve"> talk to me</w:t>
      </w:r>
      <w:r w:rsidR="003E42D8">
        <w:t>.</w:t>
      </w:r>
      <w:r w:rsidR="008D0A24">
        <w:t xml:space="preserve"> </w:t>
      </w:r>
      <w:r w:rsidR="003E42D8">
        <w:t xml:space="preserve">You can </w:t>
      </w:r>
      <w:r w:rsidR="008D0A24">
        <w:t>let me know.</w:t>
      </w:r>
      <w:r w:rsidR="003E42D8">
        <w:t>”</w:t>
      </w:r>
      <w:r w:rsidR="008D0A24">
        <w:t xml:space="preserve"> And then they let me know some things</w:t>
      </w:r>
      <w:r w:rsidR="003E42D8">
        <w:t>,</w:t>
      </w:r>
      <w:r w:rsidR="008D0A24">
        <w:t xml:space="preserve"> like you told me</w:t>
      </w:r>
      <w:r w:rsidR="003E42D8">
        <w:t>,</w:t>
      </w:r>
      <w:r w:rsidR="008D0A24">
        <w:t xml:space="preserve"> some things</w:t>
      </w:r>
      <w:r w:rsidR="004837E9">
        <w:t xml:space="preserve"> </w:t>
      </w:r>
      <w:r w:rsidR="008D0A24">
        <w:t>I can keep to myself</w:t>
      </w:r>
      <w:r w:rsidR="003E42D8">
        <w:t xml:space="preserve"> and</w:t>
      </w:r>
      <w:r w:rsidR="008D0A24">
        <w:t xml:space="preserve"> there's some things if I feel like I can't keep to mysel</w:t>
      </w:r>
      <w:r w:rsidR="003E42D8">
        <w:t>f I can’t</w:t>
      </w:r>
      <w:r w:rsidR="008D0A24">
        <w:t xml:space="preserve"> keep to myself. Which is always a good thing because not knowing</w:t>
      </w:r>
      <w:r w:rsidR="003E42D8">
        <w:t>,</w:t>
      </w:r>
      <w:r w:rsidR="008D0A24">
        <w:t xml:space="preserve"> the fear of not knowing it's</w:t>
      </w:r>
      <w:r w:rsidR="003E42D8">
        <w:t>,</w:t>
      </w:r>
      <w:r w:rsidR="008D0A24">
        <w:t xml:space="preserve"> you know, the fear of not knowing you just don't know so</w:t>
      </w:r>
      <w:r w:rsidR="003E42D8">
        <w:t xml:space="preserve"> g</w:t>
      </w:r>
      <w:r w:rsidR="008D0A24">
        <w:t xml:space="preserve">etting that warning of  </w:t>
      </w:r>
      <w:r w:rsidR="003E42D8">
        <w:t>“I</w:t>
      </w:r>
      <w:r w:rsidR="008D0A24">
        <w:t xml:space="preserve">f you tell me </w:t>
      </w:r>
      <w:r w:rsidR="003E42D8">
        <w:t>about</w:t>
      </w:r>
      <w:r w:rsidR="008D0A24">
        <w:t xml:space="preserve"> </w:t>
      </w:r>
      <w:r w:rsidR="002878D9">
        <w:t>self-harm</w:t>
      </w:r>
      <w:r w:rsidR="008D0A24">
        <w:t xml:space="preserve"> and </w:t>
      </w:r>
      <w:r w:rsidR="003E42D8">
        <w:t>I</w:t>
      </w:r>
      <w:r w:rsidR="008D0A24">
        <w:t xml:space="preserve">'m gonna have to report it because we care about you, but </w:t>
      </w:r>
      <w:r w:rsidR="003E42D8">
        <w:t xml:space="preserve">if you </w:t>
      </w:r>
      <w:r w:rsidR="008D0A24">
        <w:t>tell me you smoke weed it's fine like</w:t>
      </w:r>
      <w:r w:rsidR="003E42D8">
        <w:t xml:space="preserve"> w</w:t>
      </w:r>
      <w:r w:rsidR="008D0A24">
        <w:t xml:space="preserve">e're just going to see what we can do to help you with that and </w:t>
      </w:r>
      <w:r w:rsidR="003E42D8">
        <w:t>help your baby</w:t>
      </w:r>
      <w:r w:rsidR="008D0A24">
        <w:t xml:space="preserve"> with that.</w:t>
      </w:r>
      <w:r w:rsidR="003E42D8">
        <w:t>”</w:t>
      </w:r>
    </w:p>
    <w:p w14:paraId="644950DD" w14:textId="77777777" w:rsidR="008D0A24" w:rsidRDefault="008D0A24" w:rsidP="008D0A24"/>
    <w:p w14:paraId="6D19B1F0" w14:textId="34BFCBCF" w:rsidR="008D0A24" w:rsidRDefault="0003612E" w:rsidP="008D0A24">
      <w:r>
        <w:t>I</w:t>
      </w:r>
      <w:r w:rsidR="008D0A24">
        <w:t xml:space="preserve">: </w:t>
      </w:r>
      <w:r w:rsidR="003C1E45">
        <w:t>Y</w:t>
      </w:r>
      <w:r w:rsidR="008D0A24">
        <w:t>eah.</w:t>
      </w:r>
      <w:r w:rsidR="003C1E45">
        <w:t xml:space="preserve"> </w:t>
      </w:r>
      <w:r w:rsidR="008D0A24">
        <w:t>Let me look through my guide real quick and just see what else</w:t>
      </w:r>
      <w:r w:rsidR="004837E9">
        <w:t xml:space="preserve">. </w:t>
      </w:r>
      <w:r w:rsidR="008D0A24">
        <w:t>Okay, so marijuana is</w:t>
      </w:r>
      <w:r w:rsidR="003C1E45">
        <w:t>,</w:t>
      </w:r>
      <w:r w:rsidR="008D0A24">
        <w:t xml:space="preserve"> kind of</w:t>
      </w:r>
      <w:r w:rsidR="003C1E45">
        <w:t>,</w:t>
      </w:r>
      <w:r w:rsidR="008D0A24">
        <w:t xml:space="preserve"> has been made legal in some circumstances here</w:t>
      </w:r>
      <w:r w:rsidR="003C1E45">
        <w:t>,</w:t>
      </w:r>
      <w:r w:rsidR="008D0A24">
        <w:t xml:space="preserve"> medically</w:t>
      </w:r>
      <w:r w:rsidR="003C1E45">
        <w:t>,</w:t>
      </w:r>
      <w:r w:rsidR="008D0A24">
        <w:t xml:space="preserve"> some s</w:t>
      </w:r>
      <w:r w:rsidR="007062C8">
        <w:t>tates</w:t>
      </w:r>
      <w:r w:rsidR="003C1E45">
        <w:t>,</w:t>
      </w:r>
      <w:r w:rsidR="007062C8">
        <w:t xml:space="preserve"> </w:t>
      </w:r>
      <w:r w:rsidR="008D0A24">
        <w:t>recreationally</w:t>
      </w:r>
      <w:r w:rsidR="003C1E45">
        <w:t>.</w:t>
      </w:r>
      <w:r w:rsidR="008D0A24">
        <w:t xml:space="preserve"> </w:t>
      </w:r>
      <w:r w:rsidR="003C1E45">
        <w:t>W</w:t>
      </w:r>
      <w:r w:rsidR="008D0A24">
        <w:t>hat do you think about that</w:t>
      </w:r>
      <w:r w:rsidR="003C1E45">
        <w:t>?</w:t>
      </w:r>
    </w:p>
    <w:p w14:paraId="0DCC3808" w14:textId="77777777" w:rsidR="008D0A24" w:rsidRDefault="008D0A24" w:rsidP="008D0A24"/>
    <w:p w14:paraId="645B9E33" w14:textId="592D3331" w:rsidR="008D0A24" w:rsidRDefault="0003612E" w:rsidP="008D0A24">
      <w:r>
        <w:t>P</w:t>
      </w:r>
      <w:r w:rsidR="008D0A24">
        <w:t xml:space="preserve"> : Like I said I don't see nothing wrong with</w:t>
      </w:r>
      <w:r w:rsidR="00923A46">
        <w:t xml:space="preserve"> it, </w:t>
      </w:r>
      <w:r w:rsidR="00B87058">
        <w:t xml:space="preserve">I feel like </w:t>
      </w:r>
      <w:r w:rsidR="00923A46">
        <w:t>medical weeds</w:t>
      </w:r>
      <w:r w:rsidR="008D0A24">
        <w:t xml:space="preserve"> is more for it's not like a head h</w:t>
      </w:r>
      <w:r w:rsidR="00B87058">
        <w:t>igh. It’s</w:t>
      </w:r>
      <w:r w:rsidR="008D0A24">
        <w:t xml:space="preserve"> more of a body hi</w:t>
      </w:r>
      <w:r w:rsidR="00B87058">
        <w:t xml:space="preserve">gh. </w:t>
      </w:r>
      <w:r w:rsidR="008D0A24">
        <w:t>it's more of a to calm down that certain area that you are affected in your body.</w:t>
      </w:r>
      <w:r w:rsidR="004837E9">
        <w:t xml:space="preserve"> </w:t>
      </w:r>
      <w:r w:rsidR="008D0A24">
        <w:t>Illegal marijuana is no better because you don't know what people put in it</w:t>
      </w:r>
      <w:r w:rsidR="00B87058">
        <w:t>. People could lace it.</w:t>
      </w:r>
      <w:r w:rsidR="008D0A24">
        <w:t xml:space="preserve"> </w:t>
      </w:r>
      <w:r w:rsidR="00B87058">
        <w:t>P</w:t>
      </w:r>
      <w:r w:rsidR="008D0A24">
        <w:t>eople c</w:t>
      </w:r>
      <w:r w:rsidR="00B87058">
        <w:t>ould</w:t>
      </w:r>
      <w:r w:rsidR="008D0A24">
        <w:t xml:space="preserve"> do anything with it</w:t>
      </w:r>
      <w:r w:rsidR="00B87058">
        <w:t>,</w:t>
      </w:r>
      <w:r w:rsidR="008D0A24">
        <w:t xml:space="preserve"> so definitely know your s</w:t>
      </w:r>
      <w:r w:rsidR="00B87058">
        <w:t>ource</w:t>
      </w:r>
      <w:r w:rsidR="008D0A24">
        <w:t>. But I honestly feel like</w:t>
      </w:r>
      <w:r w:rsidR="004837E9">
        <w:t xml:space="preserve"> </w:t>
      </w:r>
      <w:r w:rsidR="008D0A24">
        <w:t>it</w:t>
      </w:r>
      <w:r w:rsidR="00B87058">
        <w:t>-</w:t>
      </w:r>
      <w:r w:rsidR="008D0A24">
        <w:t xml:space="preserve"> it</w:t>
      </w:r>
      <w:r w:rsidR="00B87058">
        <w:t>-</w:t>
      </w:r>
      <w:r w:rsidR="008D0A24">
        <w:t xml:space="preserve"> there's nothing wrong with marijuana as long as you know your source and you know what kind of marijuana </w:t>
      </w:r>
      <w:r w:rsidR="00B87058">
        <w:t xml:space="preserve">that </w:t>
      </w:r>
      <w:r w:rsidR="00807CD6">
        <w:t>you are</w:t>
      </w:r>
      <w:r w:rsidR="008D0A24">
        <w:t xml:space="preserve"> smoking.</w:t>
      </w:r>
      <w:r w:rsidR="004837E9">
        <w:t xml:space="preserve"> </w:t>
      </w:r>
      <w:r w:rsidR="008D0A24">
        <w:t xml:space="preserve"> And how you're smoking</w:t>
      </w:r>
      <w:r w:rsidR="00B87058">
        <w:t xml:space="preserve"> it and who you’re</w:t>
      </w:r>
      <w:r w:rsidR="008D0A24">
        <w:t xml:space="preserve"> smoking</w:t>
      </w:r>
      <w:r w:rsidR="00B87058">
        <w:t xml:space="preserve"> it with. Yeah. It all depends.</w:t>
      </w:r>
      <w:r w:rsidR="004837E9">
        <w:t xml:space="preserve"> </w:t>
      </w:r>
      <w:r w:rsidR="00B87058">
        <w:t>I feel like there’s</w:t>
      </w:r>
      <w:r w:rsidR="00E9662E">
        <w:t xml:space="preserve"> </w:t>
      </w:r>
      <w:r w:rsidR="008D0A24">
        <w:t>nothing wrong with it.</w:t>
      </w:r>
      <w:r w:rsidR="004837E9">
        <w:t xml:space="preserve"> </w:t>
      </w:r>
      <w:r w:rsidR="008D0A24">
        <w:t xml:space="preserve"> </w:t>
      </w:r>
      <w:r w:rsidR="00B87058">
        <w:t>I’ve</w:t>
      </w:r>
      <w:r w:rsidR="008D0A24">
        <w:t xml:space="preserve"> never had medical marijuana and I </w:t>
      </w:r>
      <w:r w:rsidR="00B87058">
        <w:t>like I said it’s</w:t>
      </w:r>
      <w:r w:rsidR="008D0A24">
        <w:t xml:space="preserve"> more of a body</w:t>
      </w:r>
      <w:r w:rsidR="00B87058">
        <w:t xml:space="preserve"> high</w:t>
      </w:r>
      <w:r w:rsidR="008D0A24">
        <w:t xml:space="preserve"> and and I</w:t>
      </w:r>
      <w:r w:rsidR="00B87058">
        <w:t>’d</w:t>
      </w:r>
      <w:r w:rsidR="008D0A24">
        <w:t xml:space="preserve"> personally rather have a head high th</w:t>
      </w:r>
      <w:r w:rsidR="00B87058">
        <w:t xml:space="preserve">an </w:t>
      </w:r>
      <w:r w:rsidR="00E9662E">
        <w:t>the</w:t>
      </w:r>
      <w:r w:rsidR="008D0A24">
        <w:t xml:space="preserve"> body</w:t>
      </w:r>
      <w:r w:rsidR="00E9662E">
        <w:t xml:space="preserve"> high</w:t>
      </w:r>
      <w:r w:rsidR="00B87058">
        <w:t>. Just</w:t>
      </w:r>
      <w:r w:rsidR="008D0A24">
        <w:t xml:space="preserve"> because the body</w:t>
      </w:r>
      <w:r w:rsidR="00E9662E">
        <w:t xml:space="preserve"> high</w:t>
      </w:r>
      <w:r w:rsidR="00B87058">
        <w:t>, it</w:t>
      </w:r>
      <w:r w:rsidR="008D0A24">
        <w:t xml:space="preserve"> just</w:t>
      </w:r>
      <w:r w:rsidR="00B87058">
        <w:t xml:space="preserve">, </w:t>
      </w:r>
      <w:r w:rsidR="008D0A24">
        <w:t>it just feels weird.</w:t>
      </w:r>
      <w:r w:rsidR="004837E9">
        <w:t xml:space="preserve"> </w:t>
      </w:r>
      <w:r w:rsidR="008D0A24">
        <w:t>But yeah.</w:t>
      </w:r>
    </w:p>
    <w:p w14:paraId="265F2376" w14:textId="2AE03FB5" w:rsidR="004837E9" w:rsidRDefault="004837E9" w:rsidP="008D0A24"/>
    <w:p w14:paraId="77F8D46C" w14:textId="77777777" w:rsidR="004837E9" w:rsidRDefault="004837E9" w:rsidP="008D0A24"/>
    <w:p w14:paraId="30AB813D" w14:textId="3BF9C5FA" w:rsidR="008D0A24" w:rsidRDefault="0003612E" w:rsidP="008D0A24">
      <w:r>
        <w:t>I</w:t>
      </w:r>
      <w:r w:rsidR="008D0A24">
        <w:t>: Tell me more about that, like what's the</w:t>
      </w:r>
      <w:r w:rsidR="00B87058">
        <w:t>- what do you mean when you say</w:t>
      </w:r>
      <w:r w:rsidR="001146F4">
        <w:t xml:space="preserve"> head high </w:t>
      </w:r>
      <w:r w:rsidR="00B87058">
        <w:t>versus</w:t>
      </w:r>
      <w:r w:rsidR="001146F4">
        <w:t xml:space="preserve"> body high?</w:t>
      </w:r>
      <w:r w:rsidR="008D0A24">
        <w:t xml:space="preserve"> </w:t>
      </w:r>
    </w:p>
    <w:p w14:paraId="782CD1BC" w14:textId="77777777" w:rsidR="00B87058" w:rsidRDefault="00B87058" w:rsidP="008D0A24"/>
    <w:p w14:paraId="5A49D4C2" w14:textId="054F752E" w:rsidR="008D0A24" w:rsidRDefault="0003612E" w:rsidP="008D0A24">
      <w:r>
        <w:t>P</w:t>
      </w:r>
      <w:r w:rsidR="008D0A24">
        <w:t xml:space="preserve"> : </w:t>
      </w:r>
      <w:r w:rsidR="002878D9">
        <w:t>So,</w:t>
      </w:r>
      <w:r w:rsidR="008D0A24">
        <w:t xml:space="preserve"> a</w:t>
      </w:r>
      <w:r w:rsidR="003C43E0">
        <w:t xml:space="preserve"> </w:t>
      </w:r>
      <w:r w:rsidR="008D0A24">
        <w:t>head hi</w:t>
      </w:r>
      <w:r w:rsidR="003C43E0">
        <w:t>gh</w:t>
      </w:r>
      <w:r w:rsidR="008D0A24">
        <w:t xml:space="preserve"> is</w:t>
      </w:r>
      <w:r w:rsidR="00B87058">
        <w:t>, uh, I’m gonna see if I know how to describe it ‘cause I don’t really know how to describe it. I just know what it feels like.</w:t>
      </w:r>
      <w:r w:rsidR="008D0A24">
        <w:t xml:space="preserve"> </w:t>
      </w:r>
      <w:r w:rsidR="00B87058">
        <w:t>I</w:t>
      </w:r>
      <w:r w:rsidR="008D0A24">
        <w:t xml:space="preserve">t's kind of like the difference between CBD and </w:t>
      </w:r>
      <w:r w:rsidR="00B87058">
        <w:t>T</w:t>
      </w:r>
      <w:r w:rsidR="001146F4">
        <w:t>HC</w:t>
      </w:r>
      <w:r w:rsidR="00B87058">
        <w:t>. So, THC is what’s in marijuana-juana. Tsst Marijuana-juana (laughs). What’s in marijuana and that’s a head high. It’s more-</w:t>
      </w:r>
      <w:r w:rsidR="004837E9">
        <w:t xml:space="preserve"> </w:t>
      </w:r>
      <w:r w:rsidR="008D0A24">
        <w:t>you're more.</w:t>
      </w:r>
      <w:r w:rsidR="004837E9">
        <w:t xml:space="preserve"> </w:t>
      </w:r>
      <w:r w:rsidR="008D0A24">
        <w:t>I don't know</w:t>
      </w:r>
      <w:r w:rsidR="00B87058">
        <w:t>.</w:t>
      </w:r>
      <w:r w:rsidR="008D0A24">
        <w:t xml:space="preserve"> I don't really know how to</w:t>
      </w:r>
      <w:r w:rsidR="00B87058">
        <w:t>-</w:t>
      </w:r>
      <w:r w:rsidR="008D0A24">
        <w:t xml:space="preserve"> I </w:t>
      </w:r>
      <w:r w:rsidR="00B87058">
        <w:t xml:space="preserve">honestly </w:t>
      </w:r>
      <w:r w:rsidR="008D0A24">
        <w:t>really don't know how to describe</w:t>
      </w:r>
      <w:r w:rsidR="00B87058">
        <w:t>.</w:t>
      </w:r>
      <w:r w:rsidR="008D0A24">
        <w:t xml:space="preserve"> </w:t>
      </w:r>
      <w:r w:rsidR="00B87058">
        <w:t>I</w:t>
      </w:r>
      <w:r w:rsidR="008D0A24">
        <w:t xml:space="preserve">t is honestly just a feeling like you, you could tell the difference in your body. </w:t>
      </w:r>
      <w:r w:rsidR="00B87058">
        <w:t>Y</w:t>
      </w:r>
      <w:r w:rsidR="008D0A24">
        <w:t>eah</w:t>
      </w:r>
      <w:r w:rsidR="00B87058">
        <w:t>,</w:t>
      </w:r>
      <w:r w:rsidR="008D0A24">
        <w:t xml:space="preserve"> I don't know how to describe</w:t>
      </w:r>
      <w:r w:rsidR="00B87058">
        <w:t xml:space="preserve"> that</w:t>
      </w:r>
      <w:r w:rsidR="008D0A24">
        <w:t>.</w:t>
      </w:r>
    </w:p>
    <w:p w14:paraId="5BD7961B" w14:textId="77777777" w:rsidR="004837E9" w:rsidRDefault="004837E9" w:rsidP="008D0A24"/>
    <w:p w14:paraId="03ED4137" w14:textId="79365E9C" w:rsidR="008D0A24" w:rsidRDefault="0003612E" w:rsidP="008D0A24">
      <w:r>
        <w:t>I</w:t>
      </w:r>
      <w:r w:rsidR="008D0A24">
        <w:t>: You had mentioned, you know</w:t>
      </w:r>
      <w:r w:rsidR="00B87058">
        <w:t>,</w:t>
      </w:r>
      <w:r w:rsidR="008D0A24">
        <w:t xml:space="preserve"> the importance of knowing your source and being careful of who you</w:t>
      </w:r>
      <w:r w:rsidR="00B87058">
        <w:t>’re</w:t>
      </w:r>
      <w:r w:rsidR="008D0A24">
        <w:t xml:space="preserve"> around</w:t>
      </w:r>
      <w:r w:rsidR="004837E9">
        <w:t xml:space="preserve"> </w:t>
      </w:r>
      <w:r w:rsidR="00B87058">
        <w:t>an</w:t>
      </w:r>
      <w:r w:rsidR="008D0A24">
        <w:t>d stuff have you someone you know, has something bad happen or how did</w:t>
      </w:r>
      <w:r w:rsidR="00B87058">
        <w:t xml:space="preserve"> you hear that?</w:t>
      </w:r>
    </w:p>
    <w:p w14:paraId="3FEB955A" w14:textId="77777777" w:rsidR="008D0A24" w:rsidRDefault="008D0A24" w:rsidP="008D0A24"/>
    <w:p w14:paraId="03053049" w14:textId="42E95495" w:rsidR="008D0A24" w:rsidRDefault="0003612E" w:rsidP="008D0A24">
      <w:r>
        <w:lastRenderedPageBreak/>
        <w:t>P</w:t>
      </w:r>
      <w:r w:rsidR="008D0A24">
        <w:t xml:space="preserve"> : </w:t>
      </w:r>
      <w:r w:rsidR="00B87058">
        <w:t>A</w:t>
      </w:r>
      <w:r w:rsidR="008D0A24">
        <w:t>ctually</w:t>
      </w:r>
      <w:r w:rsidR="00B87058">
        <w:t>,</w:t>
      </w:r>
      <w:r w:rsidR="008D0A24">
        <w:t xml:space="preserve"> I just found out.</w:t>
      </w:r>
      <w:r w:rsidR="004837E9">
        <w:t xml:space="preserve"> </w:t>
      </w:r>
      <w:r w:rsidR="008D0A24">
        <w:t>My mom because my mom doesn't smoke weed at all</w:t>
      </w:r>
      <w:r w:rsidR="00B87058">
        <w:t>. S</w:t>
      </w:r>
      <w:r w:rsidR="008D0A24">
        <w:t>he doesn't like it</w:t>
      </w:r>
      <w:r w:rsidR="00B87058">
        <w:t xml:space="preserve">, doesn’t </w:t>
      </w:r>
      <w:r w:rsidR="008D0A24">
        <w:t>like the smell</w:t>
      </w:r>
      <w:r w:rsidR="00B87058">
        <w:t xml:space="preserve">, </w:t>
      </w:r>
      <w:r w:rsidR="008D0A24">
        <w:t xml:space="preserve">doesn't like to be around </w:t>
      </w:r>
      <w:r w:rsidR="00B87058">
        <w:t xml:space="preserve">it, </w:t>
      </w:r>
      <w:r w:rsidR="008D0A24">
        <w:t xml:space="preserve"> none of that.</w:t>
      </w:r>
      <w:r w:rsidR="004837E9">
        <w:t xml:space="preserve"> </w:t>
      </w:r>
      <w:r w:rsidR="008D0A24">
        <w:t>So</w:t>
      </w:r>
      <w:r w:rsidR="00B87058">
        <w:t>,</w:t>
      </w:r>
      <w:r w:rsidR="008D0A24">
        <w:t xml:space="preserve"> she told me a couple years ago, like </w:t>
      </w:r>
      <w:r w:rsidR="006D4AD2">
        <w:t xml:space="preserve">in </w:t>
      </w:r>
      <w:r w:rsidR="008D0A24">
        <w:t>her second</w:t>
      </w:r>
      <w:r w:rsidR="006D4AD2">
        <w:t xml:space="preserve"> or</w:t>
      </w:r>
      <w:r w:rsidR="008D0A24">
        <w:t xml:space="preserve"> first time trying</w:t>
      </w:r>
      <w:r w:rsidR="00B87058">
        <w:t xml:space="preserve"> it she got a lace of</w:t>
      </w:r>
      <w:r w:rsidR="008D0A24">
        <w:t xml:space="preserve"> </w:t>
      </w:r>
      <w:r w:rsidR="0012451F">
        <w:t>co</w:t>
      </w:r>
      <w:r w:rsidR="007B6E9B">
        <w:t>ke</w:t>
      </w:r>
      <w:r w:rsidR="00B87058">
        <w:t>. Coke in her weed.</w:t>
      </w:r>
      <w:r w:rsidR="004837E9">
        <w:t xml:space="preserve"> </w:t>
      </w:r>
      <w:r w:rsidR="008D0A24">
        <w:t xml:space="preserve">And she was like </w:t>
      </w:r>
      <w:r w:rsidR="007B6E9B">
        <w:t>too</w:t>
      </w:r>
      <w:r w:rsidR="00A6361E">
        <w:t xml:space="preserve"> high</w:t>
      </w:r>
      <w:r w:rsidR="00B87058">
        <w:t>. Like not just the regular marijuana high, like an</w:t>
      </w:r>
      <w:r w:rsidR="007B6E9B">
        <w:t xml:space="preserve"> actual drug hig</w:t>
      </w:r>
      <w:r w:rsidR="00E9514C">
        <w:t>h. Ever since then she has smoked no more.</w:t>
      </w:r>
      <w:r w:rsidR="007B6E9B">
        <w:t xml:space="preserve"> </w:t>
      </w:r>
      <w:r w:rsidR="00E9514C">
        <w:t xml:space="preserve">That’s the only person I know that </w:t>
      </w:r>
      <w:r w:rsidR="008D0A24">
        <w:t>had a really crazy experience with it</w:t>
      </w:r>
      <w:r w:rsidR="004837E9">
        <w:t xml:space="preserve"> </w:t>
      </w:r>
      <w:r w:rsidR="008D0A24">
        <w:t>and</w:t>
      </w:r>
      <w:r w:rsidR="004837E9">
        <w:t xml:space="preserve"> </w:t>
      </w:r>
      <w:r w:rsidR="00E9514C">
        <w:t>s</w:t>
      </w:r>
      <w:r w:rsidR="008D0A24">
        <w:t>he doesn't like it at all</w:t>
      </w:r>
      <w:r w:rsidR="00E9514C">
        <w:t>.</w:t>
      </w:r>
      <w:r w:rsidR="008D0A24">
        <w:t xml:space="preserve"> </w:t>
      </w:r>
      <w:r w:rsidR="00E9514C">
        <w:t>S</w:t>
      </w:r>
      <w:r w:rsidR="008D0A24">
        <w:t>he won't even be around it.</w:t>
      </w:r>
    </w:p>
    <w:p w14:paraId="791A1E1C" w14:textId="77777777" w:rsidR="008D0A24" w:rsidRDefault="008D0A24" w:rsidP="008D0A24"/>
    <w:p w14:paraId="432C9B53" w14:textId="03FC6BA4" w:rsidR="008D0A24" w:rsidRDefault="0003612E" w:rsidP="008D0A24">
      <w:r>
        <w:t>I</w:t>
      </w:r>
      <w:r w:rsidR="008D0A24">
        <w:t>: I do want to get a little more into tobacco, to make sure we're covering both so some questions I kind of have the</w:t>
      </w:r>
      <w:r w:rsidR="00E9514C">
        <w:t>re,</w:t>
      </w:r>
      <w:r w:rsidR="002878D9">
        <w:t xml:space="preserve"> </w:t>
      </w:r>
      <w:r w:rsidR="00E9514C">
        <w:t xml:space="preserve">um, </w:t>
      </w:r>
      <w:r w:rsidR="002878D9">
        <w:t>h</w:t>
      </w:r>
      <w:r w:rsidR="00E9514C">
        <w:t>ave yo</w:t>
      </w:r>
      <w:r w:rsidR="008D0A24">
        <w:t xml:space="preserve">u ever tried </w:t>
      </w:r>
      <w:r w:rsidR="00BF514A">
        <w:t>tobacco?</w:t>
      </w:r>
    </w:p>
    <w:p w14:paraId="214FAA01" w14:textId="77777777" w:rsidR="008D0A24" w:rsidRDefault="008D0A24" w:rsidP="008D0A24"/>
    <w:p w14:paraId="4CBEC756" w14:textId="3DCFBD47" w:rsidR="00E9514C" w:rsidRDefault="00E9514C" w:rsidP="008D0A24">
      <w:r>
        <w:t>P</w:t>
      </w:r>
      <w:r w:rsidR="008D0A24">
        <w:t>: No</w:t>
      </w:r>
    </w:p>
    <w:p w14:paraId="57979189" w14:textId="77777777" w:rsidR="00E9514C" w:rsidRDefault="00E9514C" w:rsidP="008D0A24"/>
    <w:p w14:paraId="1A46C697" w14:textId="09D3DA8C" w:rsidR="008D0A24" w:rsidRDefault="00E9514C" w:rsidP="008D0A24">
      <w:r>
        <w:t xml:space="preserve">I: </w:t>
      </w:r>
      <w:r w:rsidR="008D0A24">
        <w:t xml:space="preserve"> Okay, do you think</w:t>
      </w:r>
      <w:r>
        <w:t>,</w:t>
      </w:r>
      <w:r w:rsidR="008D0A24">
        <w:t xml:space="preserve"> between tobacco and marijuana</w:t>
      </w:r>
      <w:r>
        <w:t>, one is</w:t>
      </w:r>
      <w:r w:rsidR="008D0A24">
        <w:t xml:space="preserve"> safer than the other</w:t>
      </w:r>
      <w:r>
        <w:t>?</w:t>
      </w:r>
    </w:p>
    <w:p w14:paraId="283D60D4" w14:textId="77777777" w:rsidR="008D0A24" w:rsidRDefault="008D0A24" w:rsidP="008D0A24"/>
    <w:p w14:paraId="619471C9" w14:textId="7F4F0841" w:rsidR="008D0A24" w:rsidRDefault="0003612E" w:rsidP="008D0A24">
      <w:r>
        <w:t>P</w:t>
      </w:r>
      <w:r w:rsidR="008D0A24">
        <w:t xml:space="preserve"> : </w:t>
      </w:r>
      <w:r w:rsidR="00E9514C">
        <w:t xml:space="preserve">Ummm, </w:t>
      </w:r>
      <w:r w:rsidR="002878D9">
        <w:t>yeah,</w:t>
      </w:r>
      <w:r w:rsidR="008D0A24">
        <w:t xml:space="preserve"> I mean I don't</w:t>
      </w:r>
      <w:r w:rsidR="00E9514C">
        <w:t>-</w:t>
      </w:r>
      <w:r w:rsidR="008D0A24">
        <w:t xml:space="preserve"> I don't know because I don't like cigarettes</w:t>
      </w:r>
      <w:r w:rsidR="00EE2584">
        <w:t xml:space="preserve">. When </w:t>
      </w:r>
      <w:r w:rsidR="00E9514C">
        <w:t>I think of tobacco I think of cigarettes. Is that what you’re talking about?</w:t>
      </w:r>
    </w:p>
    <w:p w14:paraId="7FBB0F93" w14:textId="46516A0C" w:rsidR="00EE2584" w:rsidRDefault="00EE2584" w:rsidP="008D0A24"/>
    <w:p w14:paraId="3C5E1AB6" w14:textId="2FE439F7" w:rsidR="00EE2584" w:rsidRDefault="00EE2584" w:rsidP="008D0A24">
      <w:r>
        <w:t>I: Y</w:t>
      </w:r>
      <w:r w:rsidR="00E9514C">
        <w:t>eah.</w:t>
      </w:r>
    </w:p>
    <w:p w14:paraId="16DE1047" w14:textId="77777777" w:rsidR="008D0A24" w:rsidRDefault="008D0A24" w:rsidP="008D0A24"/>
    <w:p w14:paraId="297887C5" w14:textId="20A97D7D" w:rsidR="008D0A24" w:rsidRDefault="0003612E" w:rsidP="008D0A24">
      <w:r>
        <w:t>P</w:t>
      </w:r>
      <w:r w:rsidR="008D0A24">
        <w:t xml:space="preserve"> : </w:t>
      </w:r>
      <w:r w:rsidR="00E9514C">
        <w:t>Y</w:t>
      </w:r>
      <w:r w:rsidR="008D0A24">
        <w:t>eah so.</w:t>
      </w:r>
      <w:r w:rsidR="00E9514C">
        <w:t xml:space="preserve"> Uh,</w:t>
      </w:r>
      <w:r w:rsidR="004837E9">
        <w:t xml:space="preserve"> </w:t>
      </w:r>
      <w:r w:rsidR="00AD017C">
        <w:t>I don’t know</w:t>
      </w:r>
      <w:r w:rsidR="00E9514C">
        <w:t>. Yeah, I don’t know.</w:t>
      </w:r>
    </w:p>
    <w:p w14:paraId="0FFD5222" w14:textId="77777777" w:rsidR="008D0A24" w:rsidRDefault="008D0A24" w:rsidP="008D0A24"/>
    <w:p w14:paraId="08640DF0" w14:textId="20B20AD3" w:rsidR="008D0A24" w:rsidRDefault="0003612E" w:rsidP="008D0A24">
      <w:r>
        <w:t>I</w:t>
      </w:r>
      <w:r w:rsidR="008D0A24">
        <w:t xml:space="preserve">: </w:t>
      </w:r>
      <w:r w:rsidR="00E9514C">
        <w:t xml:space="preserve">What about during </w:t>
      </w:r>
      <w:r w:rsidR="00AD017C">
        <w:t>pregnancy</w:t>
      </w:r>
      <w:r w:rsidR="00E9514C">
        <w:t xml:space="preserve"> specifically do you think one is safer</w:t>
      </w:r>
      <w:r w:rsidR="00AD017C">
        <w:t xml:space="preserve">? </w:t>
      </w:r>
    </w:p>
    <w:p w14:paraId="0177720E" w14:textId="77777777" w:rsidR="008D0A24" w:rsidRDefault="008D0A24" w:rsidP="008D0A24"/>
    <w:p w14:paraId="7AA0C7F5" w14:textId="4FF68918" w:rsidR="008D0A24" w:rsidRDefault="0003612E" w:rsidP="008D0A24">
      <w:r>
        <w:t>P</w:t>
      </w:r>
      <w:r w:rsidR="008D0A24">
        <w:t xml:space="preserve"> : </w:t>
      </w:r>
      <w:r w:rsidR="00E9514C">
        <w:t>Y</w:t>
      </w:r>
      <w:r w:rsidR="008D0A24">
        <w:t>eah um. I don't</w:t>
      </w:r>
      <w:r w:rsidR="00E9514C">
        <w:t>-</w:t>
      </w:r>
      <w:r w:rsidR="008D0A24">
        <w:t xml:space="preserve"> I don't </w:t>
      </w:r>
      <w:r w:rsidR="000A40E8">
        <w:t>think people should smoke cigarettes wh</w:t>
      </w:r>
      <w:r w:rsidR="00E9514C">
        <w:t>ile</w:t>
      </w:r>
      <w:r w:rsidR="000A40E8">
        <w:t xml:space="preserve"> they are</w:t>
      </w:r>
      <w:r w:rsidR="008D0A24">
        <w:t xml:space="preserve"> pregnant </w:t>
      </w:r>
      <w:r w:rsidR="00E9514C">
        <w:t>j</w:t>
      </w:r>
      <w:r w:rsidR="008D0A24">
        <w:t>ust because tobacco is more harsher and stronger than marijuana.</w:t>
      </w:r>
      <w:r w:rsidR="004837E9">
        <w:t xml:space="preserve"> </w:t>
      </w:r>
      <w:r w:rsidR="008D0A24">
        <w:t>And it's</w:t>
      </w:r>
      <w:r w:rsidR="00E9514C">
        <w:t>-</w:t>
      </w:r>
      <w:r w:rsidR="008D0A24">
        <w:t xml:space="preserve"> it's</w:t>
      </w:r>
      <w:r w:rsidR="00E9514C">
        <w:t>-</w:t>
      </w:r>
      <w:r w:rsidR="008D0A24">
        <w:t xml:space="preserve"> it's already bad for you, regardless</w:t>
      </w:r>
      <w:r w:rsidR="001C1ACB">
        <w:t>,</w:t>
      </w:r>
      <w:r w:rsidR="008D0A24">
        <w:t xml:space="preserve"> </w:t>
      </w:r>
      <w:r w:rsidR="00E9514C">
        <w:t xml:space="preserve">bad </w:t>
      </w:r>
      <w:r w:rsidR="008D0A24">
        <w:t>for your lungs</w:t>
      </w:r>
      <w:r w:rsidR="00E9514C">
        <w:t>,</w:t>
      </w:r>
      <w:r w:rsidR="008D0A24">
        <w:t xml:space="preserve"> bad for your body</w:t>
      </w:r>
      <w:r w:rsidR="00E9514C">
        <w:t xml:space="preserve"> period</w:t>
      </w:r>
      <w:r w:rsidR="008D0A24">
        <w:t>.</w:t>
      </w:r>
      <w:r w:rsidR="004837E9">
        <w:t xml:space="preserve"> </w:t>
      </w:r>
      <w:r w:rsidR="002878D9">
        <w:t>So,</w:t>
      </w:r>
      <w:r w:rsidR="008D0A24">
        <w:t xml:space="preserve"> </w:t>
      </w:r>
      <w:r w:rsidR="00E9514C">
        <w:t xml:space="preserve">while </w:t>
      </w:r>
      <w:r w:rsidR="008D0A24">
        <w:t>being pregnant</w:t>
      </w:r>
      <w:r w:rsidR="00E9514C">
        <w:t>, if</w:t>
      </w:r>
      <w:r w:rsidR="008D0A24">
        <w:t xml:space="preserve"> it's bad for your lungs </w:t>
      </w:r>
      <w:r w:rsidR="00E9514C">
        <w:t>then</w:t>
      </w:r>
      <w:r w:rsidR="008D0A24">
        <w:t xml:space="preserve"> it's bad for the bab</w:t>
      </w:r>
      <w:r w:rsidR="00E9514C">
        <w:t>y’s lungs. Like s</w:t>
      </w:r>
      <w:r w:rsidR="008D0A24">
        <w:t>omething like that</w:t>
      </w:r>
      <w:r w:rsidR="00E9514C">
        <w:t>.</w:t>
      </w:r>
      <w:r w:rsidR="008D0A24">
        <w:t xml:space="preserve"> </w:t>
      </w:r>
      <w:r w:rsidR="00E9514C">
        <w:t>M</w:t>
      </w:r>
      <w:r w:rsidR="008D0A24">
        <w:t>arijuana</w:t>
      </w:r>
      <w:r w:rsidR="00E9514C">
        <w:t>,</w:t>
      </w:r>
      <w:r w:rsidR="008D0A24">
        <w:t xml:space="preserve"> unless it's laced</w:t>
      </w:r>
      <w:r w:rsidR="00E9514C">
        <w:t>,</w:t>
      </w:r>
      <w:r w:rsidR="008D0A24">
        <w:t xml:space="preserve"> there's nothing wrong with it</w:t>
      </w:r>
      <w:r w:rsidR="00E9514C">
        <w:t>.</w:t>
      </w:r>
      <w:r w:rsidR="008D0A24">
        <w:t xml:space="preserve"> </w:t>
      </w:r>
      <w:r w:rsidR="00E9514C">
        <w:t>L</w:t>
      </w:r>
      <w:r w:rsidR="008D0A24">
        <w:t>ike you can't</w:t>
      </w:r>
      <w:r w:rsidR="00E9514C">
        <w:t>-</w:t>
      </w:r>
      <w:r w:rsidR="008D0A24">
        <w:t xml:space="preserve"> you can't get sick from it</w:t>
      </w:r>
      <w:r w:rsidR="00E9514C">
        <w:t>.</w:t>
      </w:r>
      <w:r w:rsidR="008D0A24">
        <w:t xml:space="preserve"> </w:t>
      </w:r>
      <w:r w:rsidR="00E9514C">
        <w:t>I</w:t>
      </w:r>
      <w:r w:rsidR="008D0A24">
        <w:t>t can't mess up your body without nothing being in it</w:t>
      </w:r>
      <w:r w:rsidR="004837E9">
        <w:t>.</w:t>
      </w:r>
      <w:r w:rsidR="008D0A24">
        <w:t xml:space="preserve"> So yeah.</w:t>
      </w:r>
    </w:p>
    <w:p w14:paraId="0523ED88" w14:textId="77777777" w:rsidR="008D0A24" w:rsidRDefault="008D0A24" w:rsidP="008D0A24"/>
    <w:p w14:paraId="3F49A090" w14:textId="3C1B2E0D" w:rsidR="008D0A24" w:rsidRDefault="0003612E" w:rsidP="008D0A24">
      <w:r>
        <w:t>I</w:t>
      </w:r>
      <w:r w:rsidR="008D0A24">
        <w:t>: Where did you hear about tobacco being worse during pregnancy</w:t>
      </w:r>
      <w:r w:rsidR="00E9514C">
        <w:t>?</w:t>
      </w:r>
    </w:p>
    <w:p w14:paraId="06A18D55" w14:textId="77777777" w:rsidR="008D0A24" w:rsidRDefault="008D0A24" w:rsidP="008D0A24"/>
    <w:p w14:paraId="210993F1" w14:textId="43804F09" w:rsidR="008D0A24" w:rsidRDefault="0003612E" w:rsidP="008D0A24">
      <w:r>
        <w:t>P</w:t>
      </w:r>
      <w:r w:rsidR="008D0A24">
        <w:t xml:space="preserve"> : I did</w:t>
      </w:r>
      <w:r w:rsidR="00E9514C">
        <w:t xml:space="preserve">n’t actually. I </w:t>
      </w:r>
      <w:r w:rsidR="008D0A24">
        <w:t>just assume.</w:t>
      </w:r>
      <w:r w:rsidR="004837E9">
        <w:t xml:space="preserve"> </w:t>
      </w:r>
      <w:r w:rsidR="008D0A24">
        <w:t>And I</w:t>
      </w:r>
      <w:r w:rsidR="00E9514C">
        <w:t>,</w:t>
      </w:r>
      <w:r w:rsidR="008D0A24">
        <w:t xml:space="preserve"> yeah</w:t>
      </w:r>
      <w:r w:rsidR="00E9514C">
        <w:t xml:space="preserve">, </w:t>
      </w:r>
      <w:r w:rsidR="008D0A24">
        <w:t xml:space="preserve">I just assumed because I know </w:t>
      </w:r>
      <w:r w:rsidR="00E9514C">
        <w:t>t</w:t>
      </w:r>
      <w:r w:rsidR="008D0A24">
        <w:t>obacco</w:t>
      </w:r>
      <w:r w:rsidR="00E9514C">
        <w:t xml:space="preserve"> i</w:t>
      </w:r>
      <w:r w:rsidR="00F1560E">
        <w:t>s bad</w:t>
      </w:r>
      <w:r w:rsidR="00E9514C">
        <w:t>. And I know tobacco, c</w:t>
      </w:r>
      <w:r w:rsidR="008D0A24">
        <w:t>igarettes itself</w:t>
      </w:r>
      <w:r w:rsidR="00E9514C">
        <w:t>,</w:t>
      </w:r>
      <w:r w:rsidR="008D0A24">
        <w:t xml:space="preserve"> anything</w:t>
      </w:r>
      <w:r w:rsidR="00E9514C">
        <w:t xml:space="preserve"> that</w:t>
      </w:r>
      <w:r w:rsidR="008D0A24">
        <w:t xml:space="preserve"> use tobacco,</w:t>
      </w:r>
      <w:r w:rsidR="00E9514C">
        <w:t xml:space="preserve"> vapes</w:t>
      </w:r>
      <w:r w:rsidR="008D0A24">
        <w:t xml:space="preserve"> are bad</w:t>
      </w:r>
      <w:r w:rsidR="00E9514C">
        <w:t>.</w:t>
      </w:r>
      <w:r w:rsidR="008D0A24">
        <w:t xml:space="preserve"> </w:t>
      </w:r>
      <w:r w:rsidR="002878D9">
        <w:t>So,</w:t>
      </w:r>
      <w:r w:rsidR="008D0A24">
        <w:t xml:space="preserve"> I know it's bad</w:t>
      </w:r>
      <w:r w:rsidR="00E9514C">
        <w:t xml:space="preserve"> so it would</w:t>
      </w:r>
      <w:r w:rsidR="008D0A24">
        <w:t xml:space="preserve"> be bad during pregnancy.</w:t>
      </w:r>
    </w:p>
    <w:p w14:paraId="1AD9F078" w14:textId="77777777" w:rsidR="004837E9" w:rsidRDefault="004837E9" w:rsidP="008D0A24"/>
    <w:p w14:paraId="519ECB21" w14:textId="5F7C4977" w:rsidR="008D0A24" w:rsidRDefault="0003612E" w:rsidP="008D0A24">
      <w:r>
        <w:t>I</w:t>
      </w:r>
      <w:r w:rsidR="008D0A24">
        <w:t xml:space="preserve">: What do you think about using </w:t>
      </w:r>
      <w:r w:rsidR="00F1560E">
        <w:t>marijuana and</w:t>
      </w:r>
      <w:r w:rsidR="008D0A24">
        <w:t xml:space="preserve"> tobacco together</w:t>
      </w:r>
      <w:r w:rsidR="00E9514C">
        <w:t>?</w:t>
      </w:r>
    </w:p>
    <w:p w14:paraId="53E3A234" w14:textId="77777777" w:rsidR="008D0A24" w:rsidRDefault="008D0A24" w:rsidP="008D0A24"/>
    <w:p w14:paraId="3C91C5F7" w14:textId="545679C0" w:rsidR="008D0A24" w:rsidRDefault="0003612E" w:rsidP="008D0A24">
      <w:r>
        <w:t>P</w:t>
      </w:r>
      <w:r w:rsidR="008D0A24">
        <w:t xml:space="preserve"> : Oh. </w:t>
      </w:r>
      <w:r w:rsidR="00E9514C">
        <w:t xml:space="preserve">Um. </w:t>
      </w:r>
      <w:r w:rsidR="008D0A24">
        <w:t xml:space="preserve">I feel like you shouldn't do that </w:t>
      </w:r>
      <w:r w:rsidR="00E9514C">
        <w:t>while</w:t>
      </w:r>
      <w:r w:rsidR="008D0A24">
        <w:t xml:space="preserve"> be</w:t>
      </w:r>
      <w:r w:rsidR="00E9514C">
        <w:t>ing</w:t>
      </w:r>
      <w:r w:rsidR="008D0A24">
        <w:t xml:space="preserve"> pregnant.</w:t>
      </w:r>
      <w:r w:rsidR="004837E9">
        <w:t xml:space="preserve"> </w:t>
      </w:r>
      <w:r w:rsidR="008D0A24">
        <w:t>That is just like a</w:t>
      </w:r>
      <w:r w:rsidR="00E9514C">
        <w:t>-</w:t>
      </w:r>
      <w:r w:rsidR="008D0A24">
        <w:t xml:space="preserve"> that's like</w:t>
      </w:r>
      <w:r w:rsidR="004837E9">
        <w:t xml:space="preserve"> </w:t>
      </w:r>
      <w:r w:rsidR="008D0A24">
        <w:t xml:space="preserve">that's a little </w:t>
      </w:r>
      <w:r w:rsidR="00E9514C">
        <w:t xml:space="preserve">overboard </w:t>
      </w:r>
      <w:r w:rsidR="008D0A24">
        <w:t>for you</w:t>
      </w:r>
      <w:r w:rsidR="00E9514C">
        <w:t>-</w:t>
      </w:r>
      <w:r w:rsidR="008D0A24">
        <w:t xml:space="preserve"> for your baby and just</w:t>
      </w:r>
      <w:r w:rsidR="00E9514C">
        <w:t>,</w:t>
      </w:r>
      <w:r w:rsidR="008D0A24">
        <w:t xml:space="preserve"> just</w:t>
      </w:r>
      <w:r w:rsidR="00E9514C">
        <w:t xml:space="preserve"> </w:t>
      </w:r>
      <w:r w:rsidR="008D0A24">
        <w:t xml:space="preserve"> yeah</w:t>
      </w:r>
      <w:r w:rsidR="00E9514C">
        <w:t>.</w:t>
      </w:r>
      <w:r w:rsidR="008D0A24">
        <w:t xml:space="preserve"> I don't know</w:t>
      </w:r>
      <w:r w:rsidR="00E9514C">
        <w:t>.</w:t>
      </w:r>
      <w:r w:rsidR="008D0A24">
        <w:t xml:space="preserve"> </w:t>
      </w:r>
      <w:r w:rsidR="00E9514C">
        <w:t>T</w:t>
      </w:r>
      <w:r w:rsidR="008D0A24">
        <w:t xml:space="preserve">hat's a little </w:t>
      </w:r>
      <w:r w:rsidR="00B40573">
        <w:t>[unclear]</w:t>
      </w:r>
      <w:r w:rsidR="008D0A24">
        <w:t>.</w:t>
      </w:r>
      <w:r w:rsidR="00F1560E">
        <w:t xml:space="preserve"> </w:t>
      </w:r>
      <w:r w:rsidR="00E9514C">
        <w:t>If you do it, then you do it.</w:t>
      </w:r>
    </w:p>
    <w:p w14:paraId="3F6472D7" w14:textId="77777777" w:rsidR="008D0A24" w:rsidRDefault="008D0A24" w:rsidP="008D0A24"/>
    <w:p w14:paraId="3FD95002" w14:textId="69C5AEAB" w:rsidR="008D0A24" w:rsidRDefault="0003612E" w:rsidP="008D0A24">
      <w:r>
        <w:t>I</w:t>
      </w:r>
      <w:r w:rsidR="008D0A24">
        <w:t>: What about when you're not pregnant</w:t>
      </w:r>
      <w:r w:rsidR="00E9514C">
        <w:t>?</w:t>
      </w:r>
    </w:p>
    <w:p w14:paraId="0EDF45EE" w14:textId="77777777" w:rsidR="008D0A24" w:rsidRDefault="008D0A24" w:rsidP="008D0A24"/>
    <w:p w14:paraId="06D574DF" w14:textId="7F751049" w:rsidR="008D0A24" w:rsidRDefault="0003612E" w:rsidP="008D0A24">
      <w:r>
        <w:lastRenderedPageBreak/>
        <w:t>P</w:t>
      </w:r>
      <w:r w:rsidR="008D0A24">
        <w:t xml:space="preserve"> : Oh</w:t>
      </w:r>
      <w:r w:rsidR="00E9514C">
        <w:t>,</w:t>
      </w:r>
      <w:r w:rsidR="008D0A24">
        <w:t xml:space="preserve"> </w:t>
      </w:r>
      <w:r w:rsidR="00B40573">
        <w:t xml:space="preserve">when </w:t>
      </w:r>
      <w:r w:rsidR="008D0A24">
        <w:t xml:space="preserve">you're </w:t>
      </w:r>
      <w:r w:rsidR="00F1560E">
        <w:t>not pregnant</w:t>
      </w:r>
      <w:r w:rsidR="00B40573">
        <w:t>, to each his own. If</w:t>
      </w:r>
      <w:r w:rsidR="00F1560E">
        <w:t xml:space="preserve"> </w:t>
      </w:r>
      <w:r w:rsidR="008D0A24">
        <w:t>that's how you get dow</w:t>
      </w:r>
      <w:r w:rsidR="00B40573">
        <w:t>n, that’s</w:t>
      </w:r>
      <w:r w:rsidR="008D0A24">
        <w:t xml:space="preserve"> how you get down.</w:t>
      </w:r>
      <w:r w:rsidR="004837E9">
        <w:t xml:space="preserve"> </w:t>
      </w:r>
      <w:r w:rsidR="008D0A24">
        <w:t xml:space="preserve">But </w:t>
      </w:r>
      <w:r w:rsidR="00B40573">
        <w:t>l</w:t>
      </w:r>
      <w:r w:rsidR="008D0A24">
        <w:t>ike I said marijuana</w:t>
      </w:r>
      <w:r w:rsidR="00B40573">
        <w:t>,</w:t>
      </w:r>
      <w:r w:rsidR="008D0A24">
        <w:t xml:space="preserve"> there isn't anything that </w:t>
      </w:r>
      <w:r w:rsidR="00B40573">
        <w:t>I</w:t>
      </w:r>
      <w:r w:rsidR="008D0A24">
        <w:t>'ve seen medically wrong with it like you</w:t>
      </w:r>
      <w:r w:rsidR="00B40573">
        <w:t>, y</w:t>
      </w:r>
      <w:r w:rsidR="008D0A24">
        <w:t>ou can</w:t>
      </w:r>
      <w:r w:rsidR="00583001">
        <w:t>’t</w:t>
      </w:r>
      <w:r w:rsidR="004837E9">
        <w:t xml:space="preserve"> </w:t>
      </w:r>
      <w:r w:rsidR="00B40573">
        <w:t>l</w:t>
      </w:r>
      <w:r w:rsidR="008D0A24">
        <w:t xml:space="preserve">iterally get nothing </w:t>
      </w:r>
      <w:r w:rsidR="00B40573">
        <w:t>in your body, unless it’s</w:t>
      </w:r>
      <w:r w:rsidR="008D0A24">
        <w:t xml:space="preserve"> laced and</w:t>
      </w:r>
      <w:r w:rsidR="00B40573">
        <w:t xml:space="preserve"> there’s</w:t>
      </w:r>
      <w:r w:rsidR="008D0A24">
        <w:t xml:space="preserve"> nothing </w:t>
      </w:r>
      <w:r w:rsidR="00B40573">
        <w:t xml:space="preserve">that can </w:t>
      </w:r>
      <w:r w:rsidR="008D0A24">
        <w:t xml:space="preserve">happened to </w:t>
      </w:r>
      <w:r w:rsidR="00B40573">
        <w:t>you with</w:t>
      </w:r>
      <w:r w:rsidR="008D0A24">
        <w:t xml:space="preserve"> marijuana</w:t>
      </w:r>
      <w:r w:rsidR="00B40573">
        <w:t>.</w:t>
      </w:r>
      <w:r w:rsidR="008D0A24">
        <w:t xml:space="preserve"> </w:t>
      </w:r>
      <w:r w:rsidR="00B40573">
        <w:t>C</w:t>
      </w:r>
      <w:r w:rsidR="008D0A24">
        <w:t>igarettes, you get lung cancer</w:t>
      </w:r>
      <w:r w:rsidR="004837E9">
        <w:t>.</w:t>
      </w:r>
      <w:r w:rsidR="00B40573">
        <w:t xml:space="preserve"> You get</w:t>
      </w:r>
      <w:r w:rsidR="008D0A24">
        <w:t xml:space="preserve"> </w:t>
      </w:r>
      <w:r w:rsidR="00B40573">
        <w:t>s</w:t>
      </w:r>
      <w:r w:rsidR="008D0A24">
        <w:t xml:space="preserve">omething </w:t>
      </w:r>
      <w:r w:rsidR="00583001">
        <w:t>wrong</w:t>
      </w:r>
      <w:r w:rsidR="00B40573">
        <w:t xml:space="preserve"> with</w:t>
      </w:r>
      <w:r w:rsidR="00583001">
        <w:t xml:space="preserve"> your</w:t>
      </w:r>
      <w:r w:rsidR="008D0A24">
        <w:t xml:space="preserve"> throat</w:t>
      </w:r>
      <w:r w:rsidR="00B40573">
        <w:t>. Y</w:t>
      </w:r>
      <w:r w:rsidR="008D0A24">
        <w:t>eah</w:t>
      </w:r>
      <w:r w:rsidR="00B40573">
        <w:t>.</w:t>
      </w:r>
      <w:r w:rsidR="008D0A24">
        <w:t xml:space="preserve"> </w:t>
      </w:r>
      <w:r w:rsidR="00B40573">
        <w:t>I</w:t>
      </w:r>
      <w:r w:rsidR="008D0A24">
        <w:t>t's just</w:t>
      </w:r>
      <w:r w:rsidR="00B40573">
        <w:t>-</w:t>
      </w:r>
      <w:r w:rsidR="008D0A24">
        <w:t xml:space="preserve"> it's just b</w:t>
      </w:r>
      <w:r w:rsidR="00583001">
        <w:t>ad</w:t>
      </w:r>
      <w:r w:rsidR="008D0A24">
        <w:t xml:space="preserve"> for your body.</w:t>
      </w:r>
    </w:p>
    <w:p w14:paraId="45F142DD" w14:textId="77777777" w:rsidR="008D0A24" w:rsidRDefault="008D0A24" w:rsidP="008D0A24"/>
    <w:p w14:paraId="6959C10E" w14:textId="021A21A0" w:rsidR="008D0A24" w:rsidRDefault="0003612E" w:rsidP="008D0A24">
      <w:r>
        <w:t>I</w:t>
      </w:r>
      <w:r w:rsidR="008D0A24">
        <w:t>: Besides kind of verbally talking to you at your appointments</w:t>
      </w:r>
      <w:r w:rsidR="00B40573">
        <w:t>,</w:t>
      </w:r>
      <w:r w:rsidR="008D0A24">
        <w:t xml:space="preserve"> did your doctor</w:t>
      </w:r>
      <w:r w:rsidR="00B40573">
        <w:t>’</w:t>
      </w:r>
      <w:r w:rsidR="008D0A24">
        <w:t>s give you any kind of like pamphlets or websites</w:t>
      </w:r>
      <w:r w:rsidR="00B40573">
        <w:t>,</w:t>
      </w:r>
      <w:r w:rsidR="008D0A24">
        <w:t xml:space="preserve"> any other information sources to check out</w:t>
      </w:r>
      <w:r w:rsidR="00B40573">
        <w:t>?</w:t>
      </w:r>
    </w:p>
    <w:p w14:paraId="02B25163" w14:textId="77777777" w:rsidR="004837E9" w:rsidRDefault="004837E9" w:rsidP="008D0A24"/>
    <w:p w14:paraId="7C904D0A" w14:textId="48C41121" w:rsidR="008D0A24" w:rsidRDefault="0003612E" w:rsidP="008D0A24">
      <w:r>
        <w:t>P</w:t>
      </w:r>
      <w:r w:rsidR="008D0A24">
        <w:t xml:space="preserve"> : Yes, I</w:t>
      </w:r>
      <w:r w:rsidR="004837E9">
        <w:t xml:space="preserve"> </w:t>
      </w:r>
      <w:r w:rsidR="00B40573">
        <w:t>have, I have</w:t>
      </w:r>
      <w:r w:rsidR="008D0A24">
        <w:t xml:space="preserve"> books.</w:t>
      </w:r>
      <w:r w:rsidR="004837E9">
        <w:t xml:space="preserve"> </w:t>
      </w:r>
      <w:r w:rsidR="008D0A24">
        <w:t>They gave me th</w:t>
      </w:r>
      <w:r w:rsidR="00B40573">
        <w:t>is</w:t>
      </w:r>
      <w:r w:rsidR="008D0A24">
        <w:t xml:space="preserve"> big fat folder</w:t>
      </w:r>
      <w:r w:rsidR="00B40573">
        <w:t xml:space="preserve"> at</w:t>
      </w:r>
      <w:r w:rsidR="008D0A24">
        <w:t xml:space="preserve"> my first trimester screening</w:t>
      </w:r>
      <w:r w:rsidR="00B40573">
        <w:t>. There’s a lot of</w:t>
      </w:r>
      <w:r w:rsidR="008D0A24">
        <w:t xml:space="preserve"> information</w:t>
      </w:r>
      <w:r w:rsidR="00B40573">
        <w:t xml:space="preserve"> there.</w:t>
      </w:r>
      <w:r w:rsidR="008D0A24">
        <w:t xml:space="preserve"> I haven't been through it yet because, believe it or not, I haven't really </w:t>
      </w:r>
      <w:r w:rsidR="00384800">
        <w:t>g</w:t>
      </w:r>
      <w:r w:rsidR="00B40573">
        <w:t>ot</w:t>
      </w:r>
      <w:r w:rsidR="008D0A24">
        <w:t xml:space="preserve"> the </w:t>
      </w:r>
      <w:r w:rsidR="00B40573">
        <w:t>“</w:t>
      </w:r>
      <w:r w:rsidR="008D0A24">
        <w:t>mommy mindset</w:t>
      </w:r>
      <w:r w:rsidR="00B40573">
        <w:t>”</w:t>
      </w:r>
      <w:r w:rsidR="008D0A24">
        <w:t xml:space="preserve"> yet. I know that </w:t>
      </w:r>
      <w:r w:rsidR="00B40573">
        <w:t>I</w:t>
      </w:r>
      <w:r w:rsidR="008D0A24">
        <w:t>'m a mom and</w:t>
      </w:r>
      <w:r w:rsidR="002878D9">
        <w:t xml:space="preserve"> I</w:t>
      </w:r>
      <w:r w:rsidR="008D0A24">
        <w:t>'m about to be a mother, but</w:t>
      </w:r>
      <w:r w:rsidR="00B40573">
        <w:t xml:space="preserve"> i</w:t>
      </w:r>
      <w:r w:rsidR="008D0A24">
        <w:t>t hasn't hit me yet</w:t>
      </w:r>
      <w:r w:rsidR="00B40573">
        <w:t>.</w:t>
      </w:r>
      <w:r w:rsidR="008D0A24">
        <w:t xml:space="preserve"> </w:t>
      </w:r>
      <w:r w:rsidR="00B40573">
        <w:t>M</w:t>
      </w:r>
      <w:r w:rsidR="008D0A24">
        <w:t xml:space="preserve">aybe because I don't know what </w:t>
      </w:r>
      <w:r w:rsidR="00B40573">
        <w:t>I</w:t>
      </w:r>
      <w:r w:rsidR="008D0A24">
        <w:t>'m having</w:t>
      </w:r>
      <w:r w:rsidR="00B40573">
        <w:t>,</w:t>
      </w:r>
      <w:r w:rsidR="008D0A24">
        <w:t xml:space="preserve"> but it hasn't hit me</w:t>
      </w:r>
      <w:r w:rsidR="00B40573">
        <w:t xml:space="preserve"> yet</w:t>
      </w:r>
      <w:r w:rsidR="008D0A24">
        <w:t xml:space="preserve"> so it's kind of</w:t>
      </w:r>
      <w:r w:rsidR="00B40573">
        <w:t>-</w:t>
      </w:r>
      <w:r w:rsidR="008D0A24">
        <w:t xml:space="preserve"> it's kind of</w:t>
      </w:r>
      <w:r w:rsidR="00B40573">
        <w:t>-</w:t>
      </w:r>
      <w:r w:rsidR="008D0A24">
        <w:t xml:space="preserve"> it's kind of still</w:t>
      </w:r>
      <w:r w:rsidR="00B40573">
        <w:t>,</w:t>
      </w:r>
      <w:r w:rsidR="008D0A24">
        <w:t xml:space="preserve"> still surreal to me.</w:t>
      </w:r>
      <w:r w:rsidR="004837E9">
        <w:t xml:space="preserve"> </w:t>
      </w:r>
      <w:r w:rsidR="008D0A24">
        <w:t xml:space="preserve">Because I have diapers </w:t>
      </w:r>
      <w:r w:rsidR="00514839">
        <w:t xml:space="preserve">in my </w:t>
      </w:r>
      <w:r w:rsidR="002878D9">
        <w:t>room,</w:t>
      </w:r>
      <w:r w:rsidR="00514839">
        <w:t xml:space="preserve"> </w:t>
      </w:r>
      <w:r w:rsidR="008D0A24">
        <w:t xml:space="preserve">and I still look at them and </w:t>
      </w:r>
      <w:r w:rsidR="00CB31A4">
        <w:t>say</w:t>
      </w:r>
      <w:r w:rsidR="008D0A24">
        <w:t xml:space="preserve"> </w:t>
      </w:r>
      <w:r w:rsidR="00B40573">
        <w:t>“W</w:t>
      </w:r>
      <w:r w:rsidR="008D0A24">
        <w:t xml:space="preserve">ow I have diapers </w:t>
      </w:r>
      <w:r w:rsidR="00B40573">
        <w:t>in my room.” Like it’s,</w:t>
      </w:r>
      <w:r w:rsidR="008D0A24">
        <w:t xml:space="preserve"> it's crazy.</w:t>
      </w:r>
    </w:p>
    <w:p w14:paraId="46E88007" w14:textId="77777777" w:rsidR="008D0A24" w:rsidRDefault="008D0A24" w:rsidP="008D0A24"/>
    <w:p w14:paraId="22654523" w14:textId="57655089" w:rsidR="008D0A24" w:rsidRDefault="0003612E" w:rsidP="008D0A24">
      <w:r>
        <w:t>I</w:t>
      </w:r>
      <w:r w:rsidR="008D0A24">
        <w:t>: Is that something you plan to go through eventually or is that, just like</w:t>
      </w:r>
      <w:r w:rsidR="00CB31A4">
        <w:t xml:space="preserve"> </w:t>
      </w:r>
      <w:r w:rsidR="00B40573">
        <w:t>t</w:t>
      </w:r>
      <w:r w:rsidR="00CB31A4">
        <w:t>oo much</w:t>
      </w:r>
      <w:r w:rsidR="00B40573">
        <w:t>?</w:t>
      </w:r>
    </w:p>
    <w:p w14:paraId="221A230A" w14:textId="77777777" w:rsidR="008D0A24" w:rsidRDefault="008D0A24" w:rsidP="008D0A24"/>
    <w:p w14:paraId="6913F994" w14:textId="7E8B10F4" w:rsidR="008D0A24" w:rsidRDefault="0003612E" w:rsidP="008D0A24">
      <w:r>
        <w:t>P</w:t>
      </w:r>
      <w:r w:rsidR="008D0A24">
        <w:t xml:space="preserve"> :  </w:t>
      </w:r>
      <w:r w:rsidR="002878D9">
        <w:t>Yeah,</w:t>
      </w:r>
      <w:r w:rsidR="008D0A24">
        <w:t xml:space="preserve"> </w:t>
      </w:r>
      <w:r w:rsidR="00461502">
        <w:t>I</w:t>
      </w:r>
      <w:r w:rsidR="008D0A24">
        <w:t>'m definitely going to read</w:t>
      </w:r>
      <w:r w:rsidR="00B40573">
        <w:t xml:space="preserve"> it</w:t>
      </w:r>
      <w:r w:rsidR="008D0A24">
        <w:t xml:space="preserve"> because I have questions, every day</w:t>
      </w:r>
      <w:r w:rsidR="00461502">
        <w:t>.</w:t>
      </w:r>
      <w:r w:rsidR="008D0A24">
        <w:t xml:space="preserve"> I have questions every day</w:t>
      </w:r>
      <w:r w:rsidR="00461502">
        <w:t>. M</w:t>
      </w:r>
      <w:r w:rsidR="008D0A24">
        <w:t>y body literally changes every day, without even me know</w:t>
      </w:r>
      <w:r w:rsidR="00B40573">
        <w:t>ing</w:t>
      </w:r>
      <w:r w:rsidR="00461502">
        <w:t xml:space="preserve"> </w:t>
      </w:r>
      <w:r w:rsidR="008D0A24">
        <w:t>and like I can be completely f</w:t>
      </w:r>
      <w:r w:rsidR="00B40573">
        <w:t xml:space="preserve">ine </w:t>
      </w:r>
      <w:r w:rsidR="008D0A24">
        <w:t>one day and the</w:t>
      </w:r>
      <w:r w:rsidR="00B40573">
        <w:t>n the</w:t>
      </w:r>
      <w:r w:rsidR="008D0A24">
        <w:t xml:space="preserve"> next day my stomach is on fire, like my body literally changes every day</w:t>
      </w:r>
      <w:r w:rsidR="00B40573">
        <w:t>.</w:t>
      </w:r>
      <w:r w:rsidR="008D0A24">
        <w:t xml:space="preserve"> </w:t>
      </w:r>
      <w:r w:rsidR="002878D9">
        <w:t>So,</w:t>
      </w:r>
      <w:r w:rsidR="008D0A24">
        <w:t xml:space="preserve"> I definitely</w:t>
      </w:r>
      <w:r w:rsidR="00461502">
        <w:t>-</w:t>
      </w:r>
      <w:r w:rsidR="008D0A24">
        <w:t xml:space="preserve"> </w:t>
      </w:r>
      <w:r w:rsidR="00461502">
        <w:t>I</w:t>
      </w:r>
      <w:r w:rsidR="008D0A24">
        <w:t xml:space="preserve">'m definitely going to go through it </w:t>
      </w:r>
      <w:r w:rsidR="005B50ED">
        <w:t>with</w:t>
      </w:r>
      <w:r w:rsidR="008D0A24">
        <w:t xml:space="preserve"> my boyfriend and learn more about my body and the development of the baby and what we can do to make sure we have a healthy gr</w:t>
      </w:r>
      <w:r w:rsidR="005B50ED">
        <w:t>owing</w:t>
      </w:r>
      <w:r w:rsidR="00B40573">
        <w:t xml:space="preserve"> baby</w:t>
      </w:r>
      <w:r w:rsidR="008D0A24">
        <w:t>. Naturally, without</w:t>
      </w:r>
      <w:r w:rsidR="00B40573">
        <w:t xml:space="preserve"> d</w:t>
      </w:r>
      <w:r w:rsidR="008D0A24">
        <w:t>epending on any substance</w:t>
      </w:r>
      <w:r w:rsidR="00B40573">
        <w:t>, um,</w:t>
      </w:r>
      <w:r w:rsidR="004837E9">
        <w:t xml:space="preserve"> </w:t>
      </w:r>
      <w:r w:rsidR="008D0A24">
        <w:t xml:space="preserve">or any kind of medication because </w:t>
      </w:r>
      <w:r w:rsidR="00B40573">
        <w:t xml:space="preserve">I have </w:t>
      </w:r>
      <w:r w:rsidR="008D0A24">
        <w:t>medicat</w:t>
      </w:r>
      <w:r w:rsidR="00B40573">
        <w:t>ion from</w:t>
      </w:r>
      <w:r w:rsidR="008D0A24">
        <w:t xml:space="preserve"> my doctor, but I don't want to depend on you know medi</w:t>
      </w:r>
      <w:r w:rsidR="00B40573">
        <w:t>c</w:t>
      </w:r>
      <w:r w:rsidR="008D0A24">
        <w:t>ation to make me feel better when</w:t>
      </w:r>
      <w:r w:rsidR="00B40573">
        <w:t xml:space="preserve"> I could</w:t>
      </w:r>
      <w:r w:rsidR="008D0A24">
        <w:t xml:space="preserve"> just simply</w:t>
      </w:r>
      <w:r w:rsidR="00B40573">
        <w:t xml:space="preserve"> e</w:t>
      </w:r>
      <w:r w:rsidR="008539FA">
        <w:t>at</w:t>
      </w:r>
      <w:r w:rsidR="008D0A24">
        <w:t xml:space="preserve"> </w:t>
      </w:r>
      <w:r w:rsidR="00B40573">
        <w:t>an a</w:t>
      </w:r>
      <w:r w:rsidR="00217DED">
        <w:t>pple</w:t>
      </w:r>
      <w:r w:rsidR="008D0A24">
        <w:t xml:space="preserve"> or something.</w:t>
      </w:r>
    </w:p>
    <w:p w14:paraId="3E5A8A9E" w14:textId="77777777" w:rsidR="008D0A24" w:rsidRDefault="008D0A24" w:rsidP="008D0A24"/>
    <w:p w14:paraId="1FCA588C" w14:textId="6E3FEEC0" w:rsidR="008D0A24" w:rsidRDefault="0003612E" w:rsidP="008D0A24">
      <w:r>
        <w:t>I</w:t>
      </w:r>
      <w:r w:rsidR="008D0A24">
        <w:t xml:space="preserve">: </w:t>
      </w:r>
      <w:r w:rsidR="002878D9">
        <w:t>Yeah,</w:t>
      </w:r>
      <w:r w:rsidR="008D0A24">
        <w:t xml:space="preserve"> in terms of I guess eventually quitting because you said</w:t>
      </w:r>
      <w:r w:rsidR="00B40573">
        <w:t xml:space="preserve"> that</w:t>
      </w:r>
      <w:r w:rsidR="008D0A24">
        <w:t xml:space="preserve"> you know it stays in your system for three months what's your kind of plan for</w:t>
      </w:r>
      <w:r w:rsidR="00B40573">
        <w:t xml:space="preserve"> that?</w:t>
      </w:r>
    </w:p>
    <w:p w14:paraId="30B3B83F" w14:textId="77777777" w:rsidR="008D0A24" w:rsidRDefault="008D0A24" w:rsidP="008D0A24"/>
    <w:p w14:paraId="60DFBD24" w14:textId="6FD8C7B3" w:rsidR="008D0A24" w:rsidRDefault="0003612E" w:rsidP="008D0A24">
      <w:r>
        <w:t>P</w:t>
      </w:r>
      <w:r w:rsidR="008D0A24">
        <w:t xml:space="preserve"> : </w:t>
      </w:r>
      <w:r w:rsidR="00B40573">
        <w:t>Um, it’s funny because I</w:t>
      </w:r>
      <w:r w:rsidR="008D0A24">
        <w:t>'m stopping Friday</w:t>
      </w:r>
      <w:r w:rsidR="00B40573">
        <w:t>.</w:t>
      </w:r>
      <w:r w:rsidR="008D0A24">
        <w:t xml:space="preserve"> </w:t>
      </w:r>
      <w:r w:rsidR="002878D9">
        <w:t>So,</w:t>
      </w:r>
      <w:r w:rsidR="008D0A24">
        <w:t xml:space="preserve"> today's Thursday</w:t>
      </w:r>
      <w:r w:rsidR="00B40573">
        <w:t>,</w:t>
      </w:r>
      <w:r w:rsidR="008D0A24">
        <w:t xml:space="preserve"> </w:t>
      </w:r>
      <w:r w:rsidR="00B40573">
        <w:t>I</w:t>
      </w:r>
      <w:r w:rsidR="008D0A24">
        <w:t>'m going to stop completely tomorrow.</w:t>
      </w:r>
      <w:r w:rsidR="004837E9">
        <w:t xml:space="preserve"> </w:t>
      </w:r>
      <w:r w:rsidR="008D0A24">
        <w:t xml:space="preserve">And then </w:t>
      </w:r>
      <w:r w:rsidR="00B40573">
        <w:t xml:space="preserve">like I said </w:t>
      </w:r>
      <w:r w:rsidR="008D0A24">
        <w:t>I want to learn to</w:t>
      </w:r>
      <w:r w:rsidR="00B40573">
        <w:t xml:space="preserve"> </w:t>
      </w:r>
      <w:r w:rsidR="008D0A24">
        <w:t>get in the habit of not eating without it or not</w:t>
      </w:r>
      <w:r w:rsidR="00461502">
        <w:t>-</w:t>
      </w:r>
      <w:r w:rsidR="008D0A24">
        <w:t xml:space="preserve"> like </w:t>
      </w:r>
      <w:r w:rsidR="00461502">
        <w:t>n</w:t>
      </w:r>
      <w:r w:rsidR="008D0A24">
        <w:t xml:space="preserve">ot depending on it to eat because since I started to </w:t>
      </w:r>
      <w:r w:rsidR="002878D9">
        <w:t>now</w:t>
      </w:r>
      <w:r w:rsidR="00461502">
        <w:t>,</w:t>
      </w:r>
      <w:r w:rsidR="008D0A24">
        <w:t xml:space="preserve"> I definitely need</w:t>
      </w:r>
      <w:r w:rsidR="00461502">
        <w:t>ed</w:t>
      </w:r>
      <w:r w:rsidR="00B40573">
        <w:t xml:space="preserve"> it to</w:t>
      </w:r>
      <w:r w:rsidR="008D0A24">
        <w:t xml:space="preserve"> eat. it's bad, but it's something that I want to get out of because when I have my baby</w:t>
      </w:r>
      <w:r w:rsidR="00461502">
        <w:t>,</w:t>
      </w:r>
      <w:r w:rsidR="008D0A24">
        <w:t xml:space="preserve"> I want to breastfeed</w:t>
      </w:r>
      <w:r w:rsidR="00461502">
        <w:t>.</w:t>
      </w:r>
      <w:r w:rsidR="008D0A24">
        <w:t xml:space="preserve"> I can't smoke</w:t>
      </w:r>
      <w:r w:rsidR="000D0584">
        <w:t xml:space="preserve">, </w:t>
      </w:r>
      <w:r w:rsidR="00B40573">
        <w:t>you</w:t>
      </w:r>
      <w:r w:rsidR="00461502">
        <w:t xml:space="preserve"> know</w:t>
      </w:r>
      <w:r w:rsidR="00B40573">
        <w:t xml:space="preserve">, </w:t>
      </w:r>
      <w:r w:rsidR="000D0584">
        <w:t>I can</w:t>
      </w:r>
      <w:r w:rsidR="00B40573">
        <w:t xml:space="preserve">’t </w:t>
      </w:r>
      <w:r w:rsidR="008D0A24">
        <w:t xml:space="preserve">have that </w:t>
      </w:r>
      <w:r w:rsidR="00B40573">
        <w:t>in my</w:t>
      </w:r>
      <w:r w:rsidR="00461502">
        <w:t>,</w:t>
      </w:r>
      <w:r w:rsidR="008D0A24">
        <w:t xml:space="preserve"> my breast milk.</w:t>
      </w:r>
      <w:r w:rsidR="004837E9">
        <w:t xml:space="preserve"> </w:t>
      </w:r>
      <w:r w:rsidR="008D0A24">
        <w:t>So.</w:t>
      </w:r>
      <w:r w:rsidR="004837E9">
        <w:t xml:space="preserve"> </w:t>
      </w:r>
      <w:r w:rsidR="00B40573">
        <w:t>I’</w:t>
      </w:r>
      <w:r w:rsidR="008D0A24">
        <w:t>m gonna pray on it and just do the best I can and let us</w:t>
      </w:r>
      <w:r w:rsidR="00461502">
        <w:t>,</w:t>
      </w:r>
      <w:r w:rsidR="008D0A24">
        <w:t xml:space="preserve"> let my body </w:t>
      </w:r>
      <w:r w:rsidR="00ED502B">
        <w:t>go</w:t>
      </w:r>
      <w:r w:rsidR="008D0A24">
        <w:t xml:space="preserve"> through its changes and if, and if I feel like I needed </w:t>
      </w:r>
      <w:r w:rsidR="00ED502B">
        <w:t>it</w:t>
      </w:r>
      <w:r w:rsidR="00461502">
        <w:t>,</w:t>
      </w:r>
      <w:r w:rsidR="00ED502B">
        <w:t xml:space="preserve"> I don’t know I’m  just gonna</w:t>
      </w:r>
      <w:r w:rsidR="00461502">
        <w:t xml:space="preserve"> pray</w:t>
      </w:r>
      <w:r w:rsidR="00ED502B">
        <w:t xml:space="preserve"> on it</w:t>
      </w:r>
      <w:r w:rsidR="001E0F3B">
        <w:t xml:space="preserve"> or </w:t>
      </w:r>
      <w:r w:rsidR="008D0A24">
        <w:t>maybe drink some water or something.</w:t>
      </w:r>
    </w:p>
    <w:p w14:paraId="256FA304" w14:textId="77777777" w:rsidR="00FC524B" w:rsidRDefault="00FC524B" w:rsidP="008D0A24"/>
    <w:p w14:paraId="3816EB48" w14:textId="461ABE10" w:rsidR="008D0A24" w:rsidRDefault="0003612E" w:rsidP="008D0A24">
      <w:r>
        <w:t>I</w:t>
      </w:r>
      <w:r w:rsidR="008D0A24">
        <w:t>:</w:t>
      </w:r>
      <w:r w:rsidR="00ED502B">
        <w:t xml:space="preserve"> Let’s see. Okay (to background: stop, lay down) Sorry, my dog’s over there digging in his bed.</w:t>
      </w:r>
      <w:r w:rsidR="008D0A24">
        <w:t xml:space="preserve"> Okay, do you want to talk I guess, a few more things, but one thing kind of you mentioned looking at </w:t>
      </w:r>
      <w:r w:rsidR="002878D9">
        <w:t>TikTok</w:t>
      </w:r>
      <w:r w:rsidR="008D0A24">
        <w:t xml:space="preserve"> in the days after your doctor's appointment wha</w:t>
      </w:r>
      <w:r w:rsidR="00ED502B">
        <w:t>t-</w:t>
      </w:r>
      <w:r w:rsidR="002878D9">
        <w:t xml:space="preserve"> w</w:t>
      </w:r>
      <w:r w:rsidR="008D0A24">
        <w:t xml:space="preserve">hat role do you think like social media has </w:t>
      </w:r>
      <w:r w:rsidR="00ED502B">
        <w:t>in disseminating this information?</w:t>
      </w:r>
    </w:p>
    <w:p w14:paraId="624CEFBD" w14:textId="77777777" w:rsidR="008D0A24" w:rsidRDefault="008D0A24" w:rsidP="008D0A24"/>
    <w:p w14:paraId="6212DC30" w14:textId="5B6B6266" w:rsidR="008D0A24" w:rsidRDefault="008D0A24" w:rsidP="00C07FBB"/>
    <w:p w14:paraId="6872A00D" w14:textId="65A1E988" w:rsidR="008D0A24" w:rsidRDefault="0003612E" w:rsidP="008D0A24">
      <w:r>
        <w:t>P</w:t>
      </w:r>
      <w:r w:rsidR="008D0A24">
        <w:t xml:space="preserve"> : Nowadays.</w:t>
      </w:r>
      <w:r w:rsidR="004837E9">
        <w:t xml:space="preserve"> </w:t>
      </w:r>
      <w:r w:rsidR="008D0A24">
        <w:t>I feel like it's helpful.</w:t>
      </w:r>
      <w:r w:rsidR="004837E9">
        <w:t xml:space="preserve"> </w:t>
      </w:r>
      <w:r w:rsidR="00461502">
        <w:t>I</w:t>
      </w:r>
      <w:r w:rsidR="008D0A24">
        <w:t>t's really helpful because you get different perspectives of different women</w:t>
      </w:r>
      <w:r w:rsidR="004837E9">
        <w:t>.</w:t>
      </w:r>
      <w:r w:rsidR="008D0A24">
        <w:t xml:space="preserve"> Even though everyone's body is different, you get different</w:t>
      </w:r>
      <w:r w:rsidR="00461502">
        <w:t>,</w:t>
      </w:r>
      <w:r w:rsidR="008D0A24">
        <w:t xml:space="preserve"> different perspectives </w:t>
      </w:r>
      <w:r w:rsidR="00ED502B">
        <w:t>of</w:t>
      </w:r>
      <w:r w:rsidR="008D0A24">
        <w:t xml:space="preserve"> different women and different journey</w:t>
      </w:r>
      <w:r w:rsidR="00461502">
        <w:t>s</w:t>
      </w:r>
      <w:r w:rsidR="008D0A24">
        <w:t xml:space="preserve"> of pregnancy with</w:t>
      </w:r>
      <w:r w:rsidR="004837E9">
        <w:t xml:space="preserve"> </w:t>
      </w:r>
      <w:r w:rsidR="00ED502B">
        <w:t>a</w:t>
      </w:r>
      <w:r w:rsidR="008D0A24">
        <w:t>nd without substance</w:t>
      </w:r>
      <w:r w:rsidR="00461502">
        <w:t>s.</w:t>
      </w:r>
      <w:r w:rsidR="00ED502B">
        <w:t xml:space="preserve"> </w:t>
      </w:r>
      <w:r w:rsidR="00461502">
        <w:t>A</w:t>
      </w:r>
      <w:r w:rsidR="00ED502B">
        <w:t>nd</w:t>
      </w:r>
      <w:r w:rsidR="008D0A24">
        <w:t xml:space="preserve"> just knowing that</w:t>
      </w:r>
      <w:r w:rsidR="00ED502B">
        <w:t xml:space="preserve"> t</w:t>
      </w:r>
      <w:r w:rsidR="008D0A24">
        <w:t>here is someone out there who does it</w:t>
      </w:r>
      <w:r w:rsidR="00461502">
        <w:t xml:space="preserve"> a</w:t>
      </w:r>
      <w:r w:rsidR="008D0A24">
        <w:t>nd it's not just you and you're j</w:t>
      </w:r>
      <w:r w:rsidR="00461502">
        <w:t>ust</w:t>
      </w:r>
      <w:r w:rsidR="008D0A24">
        <w:t xml:space="preserve"> not the only person </w:t>
      </w:r>
      <w:r w:rsidR="00ED502B">
        <w:t xml:space="preserve">getting high </w:t>
      </w:r>
      <w:r w:rsidR="00C40B46">
        <w:t>wh</w:t>
      </w:r>
      <w:r w:rsidR="00ED502B">
        <w:t>ile</w:t>
      </w:r>
      <w:r w:rsidR="00C40B46">
        <w:t xml:space="preserve"> pregnant it </w:t>
      </w:r>
      <w:r w:rsidR="00ED502B">
        <w:t>kinda</w:t>
      </w:r>
      <w:r w:rsidR="008D0A24">
        <w:t xml:space="preserve"> makes you feel more comfortable</w:t>
      </w:r>
      <w:r w:rsidR="00461502">
        <w:t>,</w:t>
      </w:r>
      <w:r w:rsidR="00ED502B">
        <w:t xml:space="preserve"> e</w:t>
      </w:r>
      <w:r w:rsidR="008D0A24">
        <w:t>specially in today's society.</w:t>
      </w:r>
      <w:r w:rsidR="004837E9">
        <w:t xml:space="preserve"> </w:t>
      </w:r>
      <w:r w:rsidR="008D0A24">
        <w:t>I don't</w:t>
      </w:r>
      <w:r w:rsidR="004837E9">
        <w:t xml:space="preserve"> </w:t>
      </w:r>
      <w:r w:rsidR="00461502">
        <w:t>l</w:t>
      </w:r>
      <w:r w:rsidR="008D0A24">
        <w:t>ook at the wom</w:t>
      </w:r>
      <w:r w:rsidR="00461502">
        <w:t>e</w:t>
      </w:r>
      <w:r w:rsidR="008D0A24">
        <w:t xml:space="preserve">n </w:t>
      </w:r>
      <w:r w:rsidR="00ED502B">
        <w:t>as- what</w:t>
      </w:r>
      <w:r w:rsidR="008D0A24">
        <w:t xml:space="preserve"> </w:t>
      </w:r>
      <w:r w:rsidR="00DB59B8">
        <w:t>is that word?</w:t>
      </w:r>
      <w:r w:rsidR="008D0A24">
        <w:t xml:space="preserve"> </w:t>
      </w:r>
      <w:r w:rsidR="00461502">
        <w:t>As-</w:t>
      </w:r>
      <w:r w:rsidR="008D0A24">
        <w:t xml:space="preserve"> I don't look up to them,</w:t>
      </w:r>
      <w:r w:rsidR="00ED502B">
        <w:t xml:space="preserve"> </w:t>
      </w:r>
      <w:r w:rsidR="007A684A">
        <w:t xml:space="preserve">as </w:t>
      </w:r>
      <w:r w:rsidR="00ED502B">
        <w:t>“</w:t>
      </w:r>
      <w:r w:rsidR="007A684A">
        <w:t>Oh</w:t>
      </w:r>
      <w:r w:rsidR="00461502">
        <w:t>,</w:t>
      </w:r>
      <w:r w:rsidR="008D0A24">
        <w:t xml:space="preserve"> Christie smoke</w:t>
      </w:r>
      <w:r w:rsidR="00461502">
        <w:t>s,</w:t>
      </w:r>
      <w:r w:rsidR="008D0A24">
        <w:t xml:space="preserve"> so</w:t>
      </w:r>
      <w:r w:rsidR="00461502">
        <w:t xml:space="preserve"> I</w:t>
      </w:r>
      <w:r w:rsidR="008D0A24">
        <w:t>'m going to smoke</w:t>
      </w:r>
      <w:r w:rsidR="00461502">
        <w:t>.</w:t>
      </w:r>
      <w:r w:rsidR="00ED502B">
        <w:t>”</w:t>
      </w:r>
      <w:r w:rsidR="007A684A">
        <w:t>,</w:t>
      </w:r>
      <w:r w:rsidR="008D0A24">
        <w:t xml:space="preserve"> like no</w:t>
      </w:r>
      <w:r w:rsidR="00461502">
        <w:t xml:space="preserve">. </w:t>
      </w:r>
      <w:r w:rsidR="008D0A24">
        <w:t xml:space="preserve">it's like </w:t>
      </w:r>
      <w:r w:rsidR="00461502">
        <w:t>“</w:t>
      </w:r>
      <w:r w:rsidR="008D0A24">
        <w:t>Okay, Chris</w:t>
      </w:r>
      <w:r w:rsidR="00ED502B">
        <w:t>tie</w:t>
      </w:r>
      <w:r w:rsidR="008D0A24">
        <w:t xml:space="preserve"> smokes</w:t>
      </w:r>
      <w:r w:rsidR="00461502">
        <w:t>,</w:t>
      </w:r>
      <w:r w:rsidR="008D0A24">
        <w:t xml:space="preserve"> let me see how it affected her pregnancy or let me do my research on Christie and then maybe go Google and see if any other moms have experienced this</w:t>
      </w:r>
      <w:r w:rsidR="00ED502B">
        <w:t>.</w:t>
      </w:r>
      <w:r w:rsidR="00461502">
        <w:t>”</w:t>
      </w:r>
      <w:r w:rsidR="00ED502B">
        <w:t xml:space="preserve"> So yeah,</w:t>
      </w:r>
      <w:r w:rsidR="008D0A24">
        <w:t xml:space="preserve"> as one of those.</w:t>
      </w:r>
    </w:p>
    <w:p w14:paraId="29957667" w14:textId="77777777" w:rsidR="004837E9" w:rsidRDefault="004837E9" w:rsidP="008D0A24"/>
    <w:p w14:paraId="29E07A07" w14:textId="6709D13D" w:rsidR="008D0A24" w:rsidRDefault="0003612E" w:rsidP="008D0A24">
      <w:r>
        <w:t>I</w:t>
      </w:r>
      <w:r w:rsidR="00EC59D5">
        <w:t xml:space="preserve">: How do you know that things </w:t>
      </w:r>
      <w:r w:rsidR="008D0A24">
        <w:t xml:space="preserve">you see on </w:t>
      </w:r>
      <w:r w:rsidR="00461502">
        <w:t>T</w:t>
      </w:r>
      <w:r w:rsidR="00ED502B">
        <w:t>ik-</w:t>
      </w:r>
      <w:r w:rsidR="00461502">
        <w:t>T</w:t>
      </w:r>
      <w:r w:rsidR="00ED502B">
        <w:t>ok</w:t>
      </w:r>
      <w:r w:rsidR="008D0A24">
        <w:t xml:space="preserve"> or things you read on Google are like reliable and trustworthy</w:t>
      </w:r>
      <w:r w:rsidR="00461502">
        <w:t>?</w:t>
      </w:r>
    </w:p>
    <w:p w14:paraId="23B627AD" w14:textId="77777777" w:rsidR="008D0A24" w:rsidRDefault="008D0A24" w:rsidP="008D0A24"/>
    <w:p w14:paraId="6A38D0EB" w14:textId="6D51ECA2" w:rsidR="008D0A24" w:rsidRDefault="0003612E" w:rsidP="008D0A24">
      <w:r>
        <w:t>P</w:t>
      </w:r>
      <w:r w:rsidR="008D0A24">
        <w:t xml:space="preserve"> : Everyone is </w:t>
      </w:r>
      <w:r w:rsidR="00ED502B">
        <w:t>on</w:t>
      </w:r>
      <w:r w:rsidR="008D0A24">
        <w:t xml:space="preserve"> social media</w:t>
      </w:r>
      <w:r w:rsidR="00ED502B">
        <w:t>.</w:t>
      </w:r>
      <w:r w:rsidR="008D0A24">
        <w:t xml:space="preserve"> </w:t>
      </w:r>
      <w:r w:rsidR="00ED502B">
        <w:t>E</w:t>
      </w:r>
      <w:r w:rsidR="008D0A24">
        <w:t>veryone</w:t>
      </w:r>
      <w:r w:rsidR="00ED502B">
        <w:t>.</w:t>
      </w:r>
      <w:r w:rsidR="008D0A24">
        <w:t xml:space="preserve"> </w:t>
      </w:r>
      <w:r w:rsidR="00ED502B">
        <w:t xml:space="preserve">Older </w:t>
      </w:r>
      <w:r w:rsidR="008D0A24">
        <w:t>moms</w:t>
      </w:r>
      <w:r w:rsidR="00ED502B">
        <w:t>,</w:t>
      </w:r>
      <w:r w:rsidR="008D0A24">
        <w:t xml:space="preserve"> younger moms</w:t>
      </w:r>
      <w:r w:rsidR="00ED502B">
        <w:t>,</w:t>
      </w:r>
      <w:r w:rsidR="008D0A24">
        <w:t xml:space="preserve"> </w:t>
      </w:r>
      <w:r w:rsidR="00031868">
        <w:t xml:space="preserve">older </w:t>
      </w:r>
      <w:r w:rsidR="00ED502B">
        <w:t>dads</w:t>
      </w:r>
      <w:r w:rsidR="00031868">
        <w:t>,</w:t>
      </w:r>
      <w:r w:rsidR="00ED502B">
        <w:t xml:space="preserve"> younger</w:t>
      </w:r>
      <w:r w:rsidR="00031868">
        <w:t xml:space="preserve"> dads,</w:t>
      </w:r>
      <w:r w:rsidR="008D0A24">
        <w:t xml:space="preserve"> everyone's on social media</w:t>
      </w:r>
      <w:r w:rsidR="00ED502B">
        <w:t xml:space="preserve">. </w:t>
      </w:r>
      <w:r w:rsidR="002878D9">
        <w:t>So,</w:t>
      </w:r>
      <w:r w:rsidR="008D0A24">
        <w:t xml:space="preserve"> I fe</w:t>
      </w:r>
      <w:r w:rsidR="00461502">
        <w:t>el</w:t>
      </w:r>
      <w:r w:rsidR="008D0A24">
        <w:t xml:space="preserve"> like </w:t>
      </w:r>
      <w:r w:rsidR="00ED502B">
        <w:t>i</w:t>
      </w:r>
      <w:r w:rsidR="008D0A24">
        <w:t>f it's genuine and I know like this person has a baby and I</w:t>
      </w:r>
      <w:r w:rsidR="00ED502B">
        <w:t>’ve</w:t>
      </w:r>
      <w:r w:rsidR="008D0A24">
        <w:t xml:space="preserve"> seen them</w:t>
      </w:r>
      <w:r w:rsidR="00ED502B">
        <w:t>- I’ve seen their baby and I’ve seen the</w:t>
      </w:r>
      <w:r w:rsidR="00461502">
        <w:t>m</w:t>
      </w:r>
      <w:r w:rsidR="00ED502B">
        <w:t xml:space="preserve"> like</w:t>
      </w:r>
      <w:r w:rsidR="008D0A24">
        <w:t xml:space="preserve"> talking about it and other people in the comments can agree or disagree, then I know </w:t>
      </w:r>
      <w:r w:rsidR="00ED502B">
        <w:t>it’s real</w:t>
      </w:r>
      <w:r w:rsidR="008D0A24">
        <w:t xml:space="preserve"> and I know like </w:t>
      </w:r>
      <w:r w:rsidR="00461502">
        <w:t>“</w:t>
      </w:r>
      <w:r w:rsidR="008D0A24">
        <w:t>Okay, this really happened.</w:t>
      </w:r>
      <w:r w:rsidR="00461502">
        <w:t>”</w:t>
      </w:r>
      <w:r w:rsidR="008D0A24">
        <w:t xml:space="preserve"> Google</w:t>
      </w:r>
      <w:r w:rsidR="00461502">
        <w:t>…</w:t>
      </w:r>
      <w:r w:rsidR="008D0A24">
        <w:t xml:space="preserve"> so much.</w:t>
      </w:r>
      <w:r w:rsidR="00ED502B">
        <w:t xml:space="preserve"> Ah.</w:t>
      </w:r>
      <w:r w:rsidR="004837E9">
        <w:t xml:space="preserve"> </w:t>
      </w:r>
      <w:r w:rsidR="008D0A24">
        <w:t>Definitely</w:t>
      </w:r>
      <w:r w:rsidR="00461502">
        <w:t>-</w:t>
      </w:r>
      <w:r w:rsidR="008D0A24">
        <w:t xml:space="preserve"> it definitely depends on the site.</w:t>
      </w:r>
      <w:r w:rsidR="004837E9">
        <w:t xml:space="preserve"> S</w:t>
      </w:r>
      <w:r w:rsidR="008D0A24">
        <w:t>o whatever si</w:t>
      </w:r>
      <w:r w:rsidR="00576682">
        <w:t>t</w:t>
      </w:r>
      <w:r w:rsidR="008D0A24">
        <w:t xml:space="preserve">e </w:t>
      </w:r>
      <w:r w:rsidR="00ED502B">
        <w:t>I</w:t>
      </w:r>
      <w:r w:rsidR="008D0A24">
        <w:t xml:space="preserve">'m </w:t>
      </w:r>
      <w:r w:rsidR="00ED502B">
        <w:t xml:space="preserve">on </w:t>
      </w:r>
      <w:r w:rsidR="008D0A24">
        <w:t xml:space="preserve">and </w:t>
      </w:r>
      <w:r w:rsidR="00ED502B">
        <w:t xml:space="preserve">I’m </w:t>
      </w:r>
      <w:r w:rsidR="008D0A24">
        <w:t>research</w:t>
      </w:r>
      <w:r w:rsidR="00ED502B">
        <w:t xml:space="preserve">ing, </w:t>
      </w:r>
      <w:r w:rsidR="008D0A24">
        <w:t>if it's like a medical si</w:t>
      </w:r>
      <w:r w:rsidR="00ED502B">
        <w:t>t</w:t>
      </w:r>
      <w:r w:rsidR="008D0A24">
        <w:t>e</w:t>
      </w:r>
      <w:r w:rsidR="00461502">
        <w:t>,</w:t>
      </w:r>
      <w:r w:rsidR="008D0A24">
        <w:t xml:space="preserve"> I tend to stay off of those because it's a medical s</w:t>
      </w:r>
      <w:r w:rsidR="00ED502B">
        <w:t>ite so it’s a</w:t>
      </w:r>
      <w:r w:rsidR="008D0A24">
        <w:t xml:space="preserve"> doctor</w:t>
      </w:r>
      <w:r w:rsidR="00ED502B">
        <w:t>.</w:t>
      </w:r>
      <w:r w:rsidR="008D0A24">
        <w:t xml:space="preserve"> </w:t>
      </w:r>
      <w:r w:rsidR="00461502">
        <w:t>B</w:t>
      </w:r>
      <w:r w:rsidR="008D0A24">
        <w:t>ut if it's like</w:t>
      </w:r>
      <w:r w:rsidR="00461502">
        <w:t>,</w:t>
      </w:r>
      <w:r w:rsidR="00ED502B">
        <w:t xml:space="preserve"> m</w:t>
      </w:r>
      <w:r w:rsidR="008D0A24">
        <w:t>aybe like</w:t>
      </w:r>
      <w:r w:rsidR="00461502">
        <w:t>,</w:t>
      </w:r>
      <w:r w:rsidR="008D0A24">
        <w:t xml:space="preserve"> a blog from </w:t>
      </w:r>
      <w:r w:rsidR="00ED502B">
        <w:t>a</w:t>
      </w:r>
      <w:r w:rsidR="008D0A24">
        <w:t xml:space="preserve"> mom or something and she's just going on about how she smoked marijuana or </w:t>
      </w:r>
      <w:r w:rsidR="00ED502B">
        <w:t xml:space="preserve">how she </w:t>
      </w:r>
      <w:r w:rsidR="008D0A24">
        <w:t xml:space="preserve">smoked </w:t>
      </w:r>
      <w:r w:rsidR="00ED502B">
        <w:t>and</w:t>
      </w:r>
      <w:r w:rsidR="008D0A24">
        <w:t xml:space="preserve"> the outcomes of whatever then</w:t>
      </w:r>
      <w:r w:rsidR="00461502">
        <w:t xml:space="preserve"> I</w:t>
      </w:r>
      <w:r w:rsidR="008D0A24">
        <w:t xml:space="preserve">'ll be more comfortable in there, because I know she's a mom </w:t>
      </w:r>
      <w:r w:rsidR="00EC5E60">
        <w:t>and</w:t>
      </w:r>
      <w:r w:rsidR="00ED502B">
        <w:t xml:space="preserve"> I know</w:t>
      </w:r>
      <w:r w:rsidR="00EC5E60">
        <w:t xml:space="preserve"> she has kids and she has experience</w:t>
      </w:r>
      <w:r w:rsidR="00ED502B">
        <w:t>d it</w:t>
      </w:r>
      <w:r w:rsidR="00EC5E60">
        <w:t>.</w:t>
      </w:r>
    </w:p>
    <w:p w14:paraId="20B3BB10" w14:textId="77777777" w:rsidR="008D0A24" w:rsidRDefault="008D0A24" w:rsidP="008D0A24"/>
    <w:p w14:paraId="28FBA79C" w14:textId="1883D8A7" w:rsidR="008D0A24" w:rsidRDefault="0003612E" w:rsidP="008D0A24">
      <w:r>
        <w:t>I</w:t>
      </w:r>
      <w:r w:rsidR="008D0A24">
        <w:t xml:space="preserve">: </w:t>
      </w:r>
      <w:r w:rsidR="00ED502B">
        <w:t xml:space="preserve">What makes you want </w:t>
      </w:r>
      <w:r w:rsidR="008D0A24">
        <w:t>to stay off like medical sites made by doctors</w:t>
      </w:r>
      <w:r w:rsidR="00ED502B">
        <w:t>?</w:t>
      </w:r>
    </w:p>
    <w:p w14:paraId="5959E416" w14:textId="77777777" w:rsidR="008D0A24" w:rsidRDefault="008D0A24" w:rsidP="008D0A24"/>
    <w:p w14:paraId="5EFE9D04" w14:textId="51A37FB2" w:rsidR="008D0A24" w:rsidRDefault="0003612E" w:rsidP="008D0A24">
      <w:r>
        <w:t>P</w:t>
      </w:r>
      <w:r w:rsidR="008D0A24">
        <w:t xml:space="preserve"> : </w:t>
      </w:r>
      <w:r w:rsidR="00461502">
        <w:t>U</w:t>
      </w:r>
      <w:r w:rsidR="008D0A24">
        <w:t xml:space="preserve">m because </w:t>
      </w:r>
      <w:r w:rsidR="00A93A6A">
        <w:t xml:space="preserve">they are </w:t>
      </w:r>
      <w:r w:rsidR="008D0A24">
        <w:t>doctors</w:t>
      </w:r>
      <w:r w:rsidR="00ED502B">
        <w:t>.</w:t>
      </w:r>
      <w:r w:rsidR="008D0A24">
        <w:t xml:space="preserve"> </w:t>
      </w:r>
      <w:r w:rsidR="00461502">
        <w:t>D</w:t>
      </w:r>
      <w:r w:rsidR="008D0A24">
        <w:t xml:space="preserve">octors tend to give </w:t>
      </w:r>
      <w:r w:rsidR="00461502">
        <w:t>“d</w:t>
      </w:r>
      <w:r w:rsidR="00ED502B">
        <w:t>octor</w:t>
      </w:r>
      <w:r w:rsidR="008D0A24">
        <w:t xml:space="preserve"> answers</w:t>
      </w:r>
      <w:r w:rsidR="00461502">
        <w:t xml:space="preserve">” </w:t>
      </w:r>
      <w:r w:rsidR="008D0A24">
        <w:t>and they</w:t>
      </w:r>
      <w:r w:rsidR="00ED502B">
        <w:t xml:space="preserve">, um, </w:t>
      </w:r>
      <w:r w:rsidR="008D0A24">
        <w:t>do everything</w:t>
      </w:r>
      <w:r w:rsidR="00ED502B">
        <w:t xml:space="preserve"> t</w:t>
      </w:r>
      <w:r w:rsidR="008D0A24">
        <w:t>he medical way.</w:t>
      </w:r>
      <w:r w:rsidR="004837E9">
        <w:t xml:space="preserve"> </w:t>
      </w:r>
      <w:r w:rsidR="002878D9">
        <w:t>So,</w:t>
      </w:r>
      <w:r w:rsidR="008D0A24">
        <w:t xml:space="preserve"> if I go on a </w:t>
      </w:r>
      <w:r w:rsidR="00461502">
        <w:t>“doctor</w:t>
      </w:r>
      <w:r w:rsidR="008D0A24">
        <w:t xml:space="preserve"> site</w:t>
      </w:r>
      <w:r w:rsidR="00461502">
        <w:t>”</w:t>
      </w:r>
      <w:r w:rsidR="008D0A24">
        <w:t xml:space="preserve">, they say </w:t>
      </w:r>
      <w:r w:rsidR="00461502">
        <w:t>“I</w:t>
      </w:r>
      <w:r w:rsidR="008D0A24">
        <w:t>nstead of doing marijuana you should try this or</w:t>
      </w:r>
      <w:r w:rsidR="00ED502B">
        <w:t xml:space="preserve"> </w:t>
      </w:r>
      <w:r w:rsidR="008D0A24">
        <w:t xml:space="preserve">if you do marijuana then </w:t>
      </w:r>
      <w:r w:rsidR="00ED502B">
        <w:t xml:space="preserve">all </w:t>
      </w:r>
      <w:r w:rsidR="008D0A24">
        <w:t>the side effects.</w:t>
      </w:r>
      <w:r w:rsidR="00461502">
        <w:t>”</w:t>
      </w:r>
      <w:r w:rsidR="004837E9">
        <w:t xml:space="preserve"> </w:t>
      </w:r>
      <w:r w:rsidR="00ED502B">
        <w:t>T</w:t>
      </w:r>
      <w:r w:rsidR="008D0A24">
        <w:t>here's no positive things</w:t>
      </w:r>
      <w:r w:rsidR="00A93A6A">
        <w:t>,</w:t>
      </w:r>
      <w:r w:rsidR="008D0A24">
        <w:t xml:space="preserve"> all the bad things like you can get cancer and</w:t>
      </w:r>
      <w:r w:rsidR="00ED502B">
        <w:t xml:space="preserve"> duh</w:t>
      </w:r>
      <w:r w:rsidR="00461502">
        <w:t>.</w:t>
      </w:r>
      <w:r w:rsidR="00ED502B">
        <w:t xml:space="preserve"> </w:t>
      </w:r>
      <w:r w:rsidR="00461502">
        <w:t>D</w:t>
      </w:r>
      <w:r w:rsidR="00ED502B">
        <w:t>uh</w:t>
      </w:r>
      <w:r w:rsidR="00461502">
        <w:t>.</w:t>
      </w:r>
      <w:r w:rsidR="00ED502B">
        <w:t xml:space="preserve"> </w:t>
      </w:r>
      <w:r w:rsidR="00461502">
        <w:t>D</w:t>
      </w:r>
      <w:r w:rsidR="00ED502B">
        <w:t>uh</w:t>
      </w:r>
      <w:r w:rsidR="00461502">
        <w:t>. D</w:t>
      </w:r>
      <w:r w:rsidR="00ED502B">
        <w:t>uh. It’s just a lot.</w:t>
      </w:r>
      <w:r w:rsidR="008D0A24">
        <w:t xml:space="preserve"> </w:t>
      </w:r>
      <w:r w:rsidR="00ED502B">
        <w:t>A lot of something that</w:t>
      </w:r>
      <w:r w:rsidR="008D0A24">
        <w:t xml:space="preserve"> you don't want to hear </w:t>
      </w:r>
      <w:r w:rsidR="00ED502B">
        <w:t>while</w:t>
      </w:r>
      <w:r w:rsidR="00EE4187">
        <w:t xml:space="preserve"> are </w:t>
      </w:r>
      <w:r w:rsidR="008D0A24">
        <w:t>pregnant.</w:t>
      </w:r>
    </w:p>
    <w:p w14:paraId="68DA8D13" w14:textId="77777777" w:rsidR="008D0A24" w:rsidRDefault="008D0A24" w:rsidP="008D0A24"/>
    <w:p w14:paraId="6C236E7B" w14:textId="0496741B" w:rsidR="008D0A24" w:rsidRDefault="0003612E" w:rsidP="008D0A24">
      <w:r>
        <w:t>I</w:t>
      </w:r>
      <w:r w:rsidR="008D0A24">
        <w:t>: On the subject</w:t>
      </w:r>
      <w:r w:rsidR="00ED502B">
        <w:t>,</w:t>
      </w:r>
      <w:r w:rsidR="008D0A24">
        <w:t xml:space="preserve"> I guess kind of like medical sites via the American college of </w:t>
      </w:r>
      <w:r w:rsidR="00461502">
        <w:t>OB</w:t>
      </w:r>
      <w:r w:rsidR="005F6EF5">
        <w:t>GYNS</w:t>
      </w:r>
      <w:r w:rsidR="008D0A24">
        <w:t xml:space="preserve"> recommends that doctors do like ask about marijuana tobacco use etc and tell patients to quit, what do you think about that</w:t>
      </w:r>
      <w:r w:rsidR="005F6EF5">
        <w:t>?</w:t>
      </w:r>
    </w:p>
    <w:p w14:paraId="26526796" w14:textId="77777777" w:rsidR="008D0A24" w:rsidRDefault="008D0A24" w:rsidP="008D0A24"/>
    <w:p w14:paraId="7F3E62A8" w14:textId="4459C322" w:rsidR="008D0A24" w:rsidRDefault="0003612E" w:rsidP="008D0A24">
      <w:r>
        <w:t>P</w:t>
      </w:r>
      <w:r w:rsidR="008D0A24">
        <w:t xml:space="preserve"> : </w:t>
      </w:r>
      <w:r w:rsidR="005F6EF5">
        <w:t>Tell them to quit right then and there?</w:t>
      </w:r>
      <w:r w:rsidR="008D0A24">
        <w:t xml:space="preserve"> I feel like it's</w:t>
      </w:r>
      <w:r w:rsidR="00461502">
        <w:t>,</w:t>
      </w:r>
      <w:r w:rsidR="005F6EF5">
        <w:t xml:space="preserve"> excuse my</w:t>
      </w:r>
      <w:r w:rsidR="008D0A24">
        <w:t xml:space="preserve"> language</w:t>
      </w:r>
      <w:r w:rsidR="00461502">
        <w:t>,</w:t>
      </w:r>
      <w:r w:rsidR="008D0A24">
        <w:t xml:space="preserve"> but bullshit</w:t>
      </w:r>
      <w:r w:rsidR="005F6EF5">
        <w:t>. Um</w:t>
      </w:r>
      <w:r w:rsidR="008D0A24">
        <w:t xml:space="preserve"> just quitting</w:t>
      </w:r>
      <w:r w:rsidR="005F6EF5">
        <w:t>, i</w:t>
      </w:r>
      <w:r w:rsidR="008D0A24">
        <w:t>t can affect your body</w:t>
      </w:r>
      <w:r w:rsidR="005F6EF5">
        <w:t>.</w:t>
      </w:r>
      <w:r w:rsidR="008D0A24">
        <w:t xml:space="preserve"> </w:t>
      </w:r>
      <w:r w:rsidR="00461502">
        <w:t>L</w:t>
      </w:r>
      <w:r w:rsidR="008D0A24">
        <w:t>ike that's like you just stop</w:t>
      </w:r>
      <w:r w:rsidR="005F6EF5">
        <w:t>ping</w:t>
      </w:r>
      <w:r w:rsidR="008D0A24">
        <w:t xml:space="preserve"> alcohol and then you go through withdrawal so then your body's affected</w:t>
      </w:r>
      <w:r w:rsidR="00461502">
        <w:t xml:space="preserve">, </w:t>
      </w:r>
      <w:r w:rsidR="008D0A24">
        <w:t>so it's always good to get yourself off of it</w:t>
      </w:r>
      <w:r w:rsidR="005F6EF5">
        <w:t>.</w:t>
      </w:r>
      <w:r w:rsidR="008D0A24">
        <w:t xml:space="preserve"> </w:t>
      </w:r>
      <w:r w:rsidR="00461502">
        <w:t>S</w:t>
      </w:r>
      <w:r w:rsidR="008D0A24">
        <w:t>o go from</w:t>
      </w:r>
      <w:r w:rsidR="00461502">
        <w:t>-</w:t>
      </w:r>
      <w:r w:rsidR="004837E9">
        <w:t xml:space="preserve"> </w:t>
      </w:r>
      <w:r w:rsidR="008D0A24">
        <w:t>kind of like a diet</w:t>
      </w:r>
      <w:r w:rsidR="00461502">
        <w:t>.</w:t>
      </w:r>
      <w:r w:rsidR="008D0A24">
        <w:t xml:space="preserve"> </w:t>
      </w:r>
      <w:r w:rsidR="00461502">
        <w:t>I</w:t>
      </w:r>
      <w:r w:rsidR="008D0A24">
        <w:t>f you look at it like a diet, you want to stop eating bread</w:t>
      </w:r>
      <w:r w:rsidR="00461502">
        <w:t>,</w:t>
      </w:r>
      <w:r w:rsidR="008D0A24">
        <w:t xml:space="preserve"> you can't</w:t>
      </w:r>
      <w:r w:rsidR="00461502">
        <w:t>-</w:t>
      </w:r>
      <w:r w:rsidR="008D0A24">
        <w:t xml:space="preserve"> you can't just stop eating bre</w:t>
      </w:r>
      <w:r w:rsidR="00AB2E6E">
        <w:t>ad</w:t>
      </w:r>
      <w:r w:rsidR="008D0A24">
        <w:t xml:space="preserve"> completely because everything</w:t>
      </w:r>
      <w:r w:rsidR="005F6EF5">
        <w:t xml:space="preserve"> has car- You want to stop eating </w:t>
      </w:r>
      <w:r w:rsidR="005F6EF5">
        <w:lastRenderedPageBreak/>
        <w:t>carbs.</w:t>
      </w:r>
      <w:r w:rsidR="008D0A24">
        <w:t xml:space="preserve"> </w:t>
      </w:r>
      <w:r w:rsidR="005F6EF5">
        <w:t xml:space="preserve">You </w:t>
      </w:r>
      <w:r w:rsidR="00AB2E6E">
        <w:t>can</w:t>
      </w:r>
      <w:r w:rsidR="005F6EF5">
        <w:t>’t</w:t>
      </w:r>
      <w:r w:rsidR="00AB2E6E">
        <w:t xml:space="preserve"> </w:t>
      </w:r>
      <w:r w:rsidR="008D0A24">
        <w:t xml:space="preserve">just stop being </w:t>
      </w:r>
      <w:r w:rsidR="00AB2E6E">
        <w:t>on carbs</w:t>
      </w:r>
      <w:r w:rsidR="008D0A24">
        <w:t xml:space="preserve"> completely</w:t>
      </w:r>
      <w:r w:rsidR="005F6EF5">
        <w:t>, half of</w:t>
      </w:r>
      <w:r w:rsidR="008D0A24">
        <w:t xml:space="preserve"> food ha</w:t>
      </w:r>
      <w:r w:rsidR="005F6EF5">
        <w:t>s</w:t>
      </w:r>
      <w:r w:rsidR="008D0A24">
        <w:t xml:space="preserve"> carbs in it</w:t>
      </w:r>
      <w:r w:rsidR="00461502">
        <w:t>.</w:t>
      </w:r>
      <w:r w:rsidR="008D0A24">
        <w:t xml:space="preserve"> </w:t>
      </w:r>
      <w:r w:rsidR="002878D9">
        <w:t>So,</w:t>
      </w:r>
      <w:r w:rsidR="008D0A24">
        <w:t xml:space="preserve"> you have to slowly get yourself off of carbs</w:t>
      </w:r>
      <w:r w:rsidR="00461502">
        <w:t>,</w:t>
      </w:r>
      <w:r w:rsidR="008D0A24">
        <w:t xml:space="preserve"> you have to slowly get yourself off alcohol</w:t>
      </w:r>
      <w:r w:rsidR="00461502">
        <w:t>,</w:t>
      </w:r>
      <w:r w:rsidR="005F6EF5">
        <w:t xml:space="preserve"> </w:t>
      </w:r>
      <w:r w:rsidR="00DC7712">
        <w:t>off</w:t>
      </w:r>
      <w:r w:rsidR="005F6EF5">
        <w:t xml:space="preserve"> of any other hard drug, off of marijuana.</w:t>
      </w:r>
      <w:r w:rsidR="008D0A24">
        <w:t xml:space="preserve"> </w:t>
      </w:r>
      <w:r w:rsidR="005F6EF5">
        <w:t>Y</w:t>
      </w:r>
      <w:r w:rsidR="008601F2">
        <w:t xml:space="preserve">ou have to slowly get yourself </w:t>
      </w:r>
      <w:r w:rsidR="005F6EF5">
        <w:t>off</w:t>
      </w:r>
      <w:r w:rsidR="008601F2">
        <w:t xml:space="preserve"> it</w:t>
      </w:r>
      <w:r w:rsidR="005F6EF5">
        <w:t xml:space="preserve"> before you can just completely stop. </w:t>
      </w:r>
      <w:r w:rsidR="008D0A24">
        <w:t>So just telling them to completely stop</w:t>
      </w:r>
      <w:r w:rsidR="004837E9">
        <w:t xml:space="preserve"> </w:t>
      </w:r>
      <w:r w:rsidR="005F6EF5">
        <w:t>it.</w:t>
      </w:r>
      <w:r w:rsidR="008D0A24">
        <w:t xml:space="preserve"> </w:t>
      </w:r>
      <w:r w:rsidR="005F6EF5">
        <w:t>I</w:t>
      </w:r>
      <w:r w:rsidR="008D0A24">
        <w:t>t</w:t>
      </w:r>
      <w:r w:rsidR="005F6EF5">
        <w:t>’s</w:t>
      </w:r>
      <w:r w:rsidR="008D0A24">
        <w:t xml:space="preserve"> scary and it can be dangerous for the body, because you don't know how their body reacts to just stopping without just letting themselves off of it.</w:t>
      </w:r>
    </w:p>
    <w:p w14:paraId="175BCF07" w14:textId="77777777" w:rsidR="008D0A24" w:rsidRDefault="008D0A24" w:rsidP="008D0A24"/>
    <w:p w14:paraId="115ECE99" w14:textId="03F280FE" w:rsidR="004837E9" w:rsidRDefault="0003612E" w:rsidP="008D0A24">
      <w:r>
        <w:t>I</w:t>
      </w:r>
      <w:r w:rsidR="008D0A24">
        <w:t xml:space="preserve">: </w:t>
      </w:r>
      <w:r w:rsidR="00DE38DC">
        <w:t xml:space="preserve">Do </w:t>
      </w:r>
      <w:r w:rsidR="005F6EF5">
        <w:t>y</w:t>
      </w:r>
      <w:r w:rsidR="008D0A24">
        <w:t xml:space="preserve">ou know people that have tried to quit all at once, like </w:t>
      </w:r>
      <w:r w:rsidR="00DE38DC">
        <w:t xml:space="preserve">had </w:t>
      </w:r>
      <w:r w:rsidR="008D0A24">
        <w:t>negative side effects</w:t>
      </w:r>
      <w:r w:rsidR="005F6EF5">
        <w:t>?</w:t>
      </w:r>
    </w:p>
    <w:p w14:paraId="3EBCAE1F" w14:textId="77777777" w:rsidR="004837E9" w:rsidRDefault="004837E9" w:rsidP="008D0A24"/>
    <w:p w14:paraId="1309CF4E" w14:textId="7FEAF5AC" w:rsidR="008D0A24" w:rsidRDefault="0003612E" w:rsidP="008D0A24">
      <w:r>
        <w:t>P</w:t>
      </w:r>
      <w:r w:rsidR="008D0A24">
        <w:t xml:space="preserve"> : No, I don't actually</w:t>
      </w:r>
      <w:r w:rsidR="005F6EF5">
        <w:t>.</w:t>
      </w:r>
      <w:r w:rsidR="008D0A24">
        <w:t xml:space="preserve"> </w:t>
      </w:r>
      <w:r w:rsidR="005F6EF5">
        <w:t>I</w:t>
      </w:r>
      <w:r w:rsidR="008D0A24">
        <w:t>'m the first of all my friends who's having a baby</w:t>
      </w:r>
      <w:r w:rsidR="00460C0C">
        <w:t>,</w:t>
      </w:r>
      <w:r w:rsidR="008D0A24">
        <w:t xml:space="preserve"> so none of my friends.</w:t>
      </w:r>
      <w:r w:rsidR="004837E9">
        <w:t xml:space="preserve"> </w:t>
      </w:r>
      <w:r w:rsidR="00461502">
        <w:t>M</w:t>
      </w:r>
      <w:r w:rsidR="008D0A24">
        <w:t>y sister I know she is pregnant right now, and she she's like</w:t>
      </w:r>
      <w:r w:rsidR="00461502">
        <w:t>-</w:t>
      </w:r>
      <w:r w:rsidR="008D0A24">
        <w:t xml:space="preserve"> she's about to give birth and she's been slowly let</w:t>
      </w:r>
      <w:r w:rsidR="00461502">
        <w:t>ting</w:t>
      </w:r>
      <w:r w:rsidR="008D0A24">
        <w:t xml:space="preserve"> herself get off of it and she's do</w:t>
      </w:r>
      <w:r w:rsidR="005F6EF5">
        <w:t>ing</w:t>
      </w:r>
      <w:r w:rsidR="008D0A24">
        <w:t xml:space="preserve"> fine.</w:t>
      </w:r>
    </w:p>
    <w:p w14:paraId="62D3ED9C" w14:textId="77777777" w:rsidR="008D0A24" w:rsidRDefault="008D0A24" w:rsidP="008D0A24"/>
    <w:p w14:paraId="1E777645" w14:textId="65ABF2EF" w:rsidR="008D0A24" w:rsidRDefault="0003612E" w:rsidP="008D0A24">
      <w:r>
        <w:t>I</w:t>
      </w:r>
      <w:r w:rsidR="008D0A24">
        <w:t xml:space="preserve">: Well, where did you kind of hear that it that it's bad to quit all </w:t>
      </w:r>
      <w:r w:rsidR="005F6EF5">
        <w:t>at</w:t>
      </w:r>
      <w:r w:rsidR="008D0A24">
        <w:t xml:space="preserve"> on</w:t>
      </w:r>
      <w:r w:rsidR="005F6EF5">
        <w:t>ce</w:t>
      </w:r>
      <w:r w:rsidR="008D0A24">
        <w:t xml:space="preserve">, or what can happen if you </w:t>
      </w:r>
      <w:r w:rsidR="005F6EF5">
        <w:t>quit all at once?</w:t>
      </w:r>
    </w:p>
    <w:p w14:paraId="6800F940" w14:textId="77777777" w:rsidR="008D0A24" w:rsidRDefault="008D0A24" w:rsidP="008D0A24"/>
    <w:p w14:paraId="78C4DA1B" w14:textId="6C4F2235" w:rsidR="008D0A24" w:rsidRDefault="0003612E" w:rsidP="008D0A24">
      <w:r>
        <w:t>P</w:t>
      </w:r>
      <w:r w:rsidR="008D0A24">
        <w:t xml:space="preserve"> : </w:t>
      </w:r>
      <w:r w:rsidR="005F6EF5">
        <w:t>U</w:t>
      </w:r>
      <w:r w:rsidR="008D0A24">
        <w:t>m</w:t>
      </w:r>
      <w:r w:rsidR="005F6EF5">
        <w:t>,</w:t>
      </w:r>
      <w:r w:rsidR="008D0A24">
        <w:t xml:space="preserve"> so </w:t>
      </w:r>
      <w:r w:rsidR="005F6EF5">
        <w:t>I</w:t>
      </w:r>
      <w:r w:rsidR="008D0A24">
        <w:t>'ve heard from different people</w:t>
      </w:r>
      <w:r w:rsidR="00461502">
        <w:t>.</w:t>
      </w:r>
      <w:r w:rsidR="008D0A24">
        <w:t xml:space="preserve"> </w:t>
      </w:r>
      <w:r w:rsidR="00461502">
        <w:t>L</w:t>
      </w:r>
      <w:r w:rsidR="008D0A24">
        <w:t xml:space="preserve">ike my </w:t>
      </w:r>
      <w:r w:rsidR="00836153">
        <w:t xml:space="preserve">cousin’s </w:t>
      </w:r>
      <w:r w:rsidR="008D0A24">
        <w:t xml:space="preserve">girlfriend she </w:t>
      </w:r>
      <w:r w:rsidR="002878D9">
        <w:t>vapes,</w:t>
      </w:r>
      <w:r w:rsidR="008D0A24">
        <w:t xml:space="preserve"> and she was telling her doctor that she </w:t>
      </w:r>
      <w:r w:rsidR="00DC7712">
        <w:t>vapes,</w:t>
      </w:r>
      <w:r w:rsidR="008D0A24">
        <w:t xml:space="preserve"> </w:t>
      </w:r>
      <w:r w:rsidR="005F6EF5">
        <w:t>and</w:t>
      </w:r>
      <w:r w:rsidR="008D0A24">
        <w:t xml:space="preserve"> her doctor told her it's best that she herself get off of it just because you don't know how your body's going to react to </w:t>
      </w:r>
      <w:r w:rsidR="00836153">
        <w:t>completely</w:t>
      </w:r>
      <w:r w:rsidR="008D0A24">
        <w:t xml:space="preserve"> stopping.</w:t>
      </w:r>
      <w:r w:rsidR="004837E9">
        <w:t xml:space="preserve"> </w:t>
      </w:r>
      <w:r w:rsidR="002878D9">
        <w:t>So,</w:t>
      </w:r>
      <w:r w:rsidR="008D0A24">
        <w:t xml:space="preserve"> she went from s</w:t>
      </w:r>
      <w:r w:rsidR="005F6EF5">
        <w:t xml:space="preserve">moking five percent vapes, and then </w:t>
      </w:r>
      <w:r w:rsidR="008D0A24">
        <w:t xml:space="preserve">maybe went down to </w:t>
      </w:r>
      <w:r w:rsidR="00461502">
        <w:t>2</w:t>
      </w:r>
      <w:r w:rsidR="008D0A24">
        <w:t xml:space="preserve"> and then maybe she went down to like a 1.5</w:t>
      </w:r>
      <w:r w:rsidR="005F6EF5">
        <w:t>.</w:t>
      </w:r>
      <w:r w:rsidR="008D0A24">
        <w:t xml:space="preserve"> I don't know if she still does</w:t>
      </w:r>
      <w:r w:rsidR="005F6EF5">
        <w:t xml:space="preserve"> them</w:t>
      </w:r>
      <w:r w:rsidR="008D0A24">
        <w:t>.</w:t>
      </w:r>
      <w:r w:rsidR="004837E9">
        <w:t xml:space="preserve"> </w:t>
      </w:r>
      <w:r w:rsidR="008D0A24">
        <w:t xml:space="preserve"> But </w:t>
      </w:r>
      <w:r w:rsidR="00015857">
        <w:t>whe</w:t>
      </w:r>
      <w:r w:rsidR="005F6EF5">
        <w:t>n</w:t>
      </w:r>
      <w:r w:rsidR="00461502">
        <w:t>,</w:t>
      </w:r>
      <w:r w:rsidR="00015857">
        <w:t xml:space="preserve"> last time I ha</w:t>
      </w:r>
      <w:r w:rsidR="005F6EF5">
        <w:t>d</w:t>
      </w:r>
      <w:r w:rsidR="00015857">
        <w:t xml:space="preserve"> seen her</w:t>
      </w:r>
      <w:r w:rsidR="008D0A24">
        <w:t xml:space="preserve"> I was talking to her, she went down to 1.5 so she slowly </w:t>
      </w:r>
      <w:r w:rsidR="005F6EF5">
        <w:t xml:space="preserve">let </w:t>
      </w:r>
      <w:r w:rsidR="008D0A24">
        <w:t>herself get off of it</w:t>
      </w:r>
      <w:r w:rsidR="005F6EF5">
        <w:t>.</w:t>
      </w:r>
      <w:r w:rsidR="008D0A24">
        <w:t xml:space="preserve"> </w:t>
      </w:r>
      <w:r w:rsidR="005F6EF5">
        <w:t>A doctor told her</w:t>
      </w:r>
      <w:r w:rsidR="00461502">
        <w:t>,</w:t>
      </w:r>
      <w:r w:rsidR="008D0A24">
        <w:t xml:space="preserve"> so I </w:t>
      </w:r>
      <w:r w:rsidR="005F6EF5">
        <w:t xml:space="preserve">kind of </w:t>
      </w:r>
      <w:r w:rsidR="008D0A24">
        <w:t>just took it around with it.</w:t>
      </w:r>
    </w:p>
    <w:p w14:paraId="5AA8EB84" w14:textId="77777777" w:rsidR="004837E9" w:rsidRDefault="004837E9" w:rsidP="008D0A24"/>
    <w:p w14:paraId="2B21EC2D" w14:textId="30DC4768" w:rsidR="008D0A24" w:rsidRDefault="0003612E" w:rsidP="008D0A24">
      <w:r>
        <w:t>I</w:t>
      </w:r>
      <w:r w:rsidR="008D0A24">
        <w:t xml:space="preserve">: </w:t>
      </w:r>
      <w:r w:rsidR="005F6EF5">
        <w:t>W</w:t>
      </w:r>
      <w:r w:rsidR="008D0A24">
        <w:t>e're getting near the end here</w:t>
      </w:r>
      <w:r w:rsidR="005F6EF5">
        <w:t>.</w:t>
      </w:r>
      <w:r w:rsidR="008D0A24">
        <w:t xml:space="preserve"> is there anything I haven't asked you that you would want to talk about</w:t>
      </w:r>
      <w:r w:rsidR="005F6EF5">
        <w:t>?</w:t>
      </w:r>
    </w:p>
    <w:p w14:paraId="4F6E5276" w14:textId="77777777" w:rsidR="008D0A24" w:rsidRDefault="008D0A24" w:rsidP="008D0A24"/>
    <w:p w14:paraId="6E5C4724" w14:textId="6FC05429" w:rsidR="008D0A24" w:rsidRDefault="002C4D13" w:rsidP="00132B21">
      <w:r>
        <w:t>P: No</w:t>
      </w:r>
      <w:r w:rsidR="005F6EF5">
        <w:t xml:space="preserve">. </w:t>
      </w:r>
    </w:p>
    <w:p w14:paraId="40699803" w14:textId="77777777" w:rsidR="005F6EF5" w:rsidRDefault="005F6EF5" w:rsidP="00132B21"/>
    <w:p w14:paraId="007C790F" w14:textId="7064DC01" w:rsidR="008D0A24" w:rsidRDefault="0003612E" w:rsidP="008D0A24">
      <w:r>
        <w:t>I</w:t>
      </w:r>
      <w:r w:rsidR="008D0A24">
        <w:t>: Let me just look through make sure I got everything</w:t>
      </w:r>
      <w:r w:rsidR="004837E9">
        <w:t xml:space="preserve">. </w:t>
      </w:r>
      <w:r w:rsidR="008D0A24">
        <w:t>Okay, all right</w:t>
      </w:r>
      <w:r w:rsidR="005F6EF5">
        <w:t>,</w:t>
      </w:r>
      <w:r w:rsidR="008D0A24">
        <w:t xml:space="preserve"> um I really enjoyed talking with you today</w:t>
      </w:r>
      <w:r w:rsidR="005F6EF5">
        <w:t>.</w:t>
      </w:r>
      <w:r w:rsidR="008D0A24">
        <w:t xml:space="preserve"> I</w:t>
      </w:r>
      <w:r w:rsidR="005F6EF5">
        <w:t xml:space="preserve">t </w:t>
      </w:r>
      <w:r w:rsidR="008D0A24">
        <w:t xml:space="preserve">was really great to hear your perspective on so many different issues </w:t>
      </w:r>
      <w:r w:rsidR="005F6EF5">
        <w:t>and</w:t>
      </w:r>
      <w:r w:rsidR="008D0A24">
        <w:t xml:space="preserve"> your own experience with two different doctors</w:t>
      </w:r>
      <w:r w:rsidR="005F6EF5">
        <w:t xml:space="preserve"> was</w:t>
      </w:r>
      <w:r w:rsidR="008D0A24">
        <w:t xml:space="preserve"> really interesting um.</w:t>
      </w:r>
      <w:r w:rsidR="005F6EF5">
        <w:t xml:space="preserve"> </w:t>
      </w:r>
      <w:r w:rsidR="008D0A24">
        <w:t>Any final thoughts at all before I turn off the recording</w:t>
      </w:r>
      <w:r w:rsidR="004837E9">
        <w:t>?</w:t>
      </w:r>
    </w:p>
    <w:p w14:paraId="423CE36E" w14:textId="77777777" w:rsidR="008D0A24" w:rsidRDefault="008D0A24" w:rsidP="008D0A24"/>
    <w:p w14:paraId="36BAEB47" w14:textId="53100B0B" w:rsidR="008D0A24" w:rsidRDefault="002C4D13" w:rsidP="008D0A24">
      <w:r>
        <w:t xml:space="preserve">P: </w:t>
      </w:r>
      <w:r w:rsidR="004837E9">
        <w:t>N</w:t>
      </w:r>
      <w:r w:rsidR="008D0A24">
        <w:t>ope.</w:t>
      </w:r>
    </w:p>
    <w:p w14:paraId="0CE3EA84" w14:textId="77777777" w:rsidR="00E74D14" w:rsidRDefault="00E74D14"/>
    <w:sectPr w:rsidR="00E74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tzSxNDe2NDQzMzVX0lEKTi0uzszPAykwrAUABL2PvCwAAAA="/>
  </w:docVars>
  <w:rsids>
    <w:rsidRoot w:val="008D0A24"/>
    <w:rsid w:val="00005A4B"/>
    <w:rsid w:val="00011472"/>
    <w:rsid w:val="00015857"/>
    <w:rsid w:val="00031868"/>
    <w:rsid w:val="0003612E"/>
    <w:rsid w:val="00043029"/>
    <w:rsid w:val="00043582"/>
    <w:rsid w:val="000510F5"/>
    <w:rsid w:val="00061F01"/>
    <w:rsid w:val="0007209D"/>
    <w:rsid w:val="000A12B9"/>
    <w:rsid w:val="000A22D2"/>
    <w:rsid w:val="000A389E"/>
    <w:rsid w:val="000A40E8"/>
    <w:rsid w:val="000C72AF"/>
    <w:rsid w:val="000D0584"/>
    <w:rsid w:val="00103DC6"/>
    <w:rsid w:val="001146F4"/>
    <w:rsid w:val="0012451F"/>
    <w:rsid w:val="00132609"/>
    <w:rsid w:val="00132B21"/>
    <w:rsid w:val="00140358"/>
    <w:rsid w:val="001574C8"/>
    <w:rsid w:val="00162D18"/>
    <w:rsid w:val="0016555B"/>
    <w:rsid w:val="001A344B"/>
    <w:rsid w:val="001A46DE"/>
    <w:rsid w:val="001A6BC0"/>
    <w:rsid w:val="001C1ACB"/>
    <w:rsid w:val="001C66DF"/>
    <w:rsid w:val="001E06CF"/>
    <w:rsid w:val="001E0F3B"/>
    <w:rsid w:val="001F0F2F"/>
    <w:rsid w:val="001F6A92"/>
    <w:rsid w:val="00217429"/>
    <w:rsid w:val="00217DED"/>
    <w:rsid w:val="002232C6"/>
    <w:rsid w:val="002235F6"/>
    <w:rsid w:val="0023447A"/>
    <w:rsid w:val="002562FC"/>
    <w:rsid w:val="0025771A"/>
    <w:rsid w:val="00274C43"/>
    <w:rsid w:val="002817E0"/>
    <w:rsid w:val="00286D26"/>
    <w:rsid w:val="002878D9"/>
    <w:rsid w:val="002A3B81"/>
    <w:rsid w:val="002C4C26"/>
    <w:rsid w:val="002C4D13"/>
    <w:rsid w:val="00314122"/>
    <w:rsid w:val="00316425"/>
    <w:rsid w:val="00317E1C"/>
    <w:rsid w:val="00340E06"/>
    <w:rsid w:val="00351A73"/>
    <w:rsid w:val="00384800"/>
    <w:rsid w:val="0039759D"/>
    <w:rsid w:val="003A3799"/>
    <w:rsid w:val="003C1E45"/>
    <w:rsid w:val="003C43E0"/>
    <w:rsid w:val="003E42D8"/>
    <w:rsid w:val="00400AE4"/>
    <w:rsid w:val="00430B38"/>
    <w:rsid w:val="00441E90"/>
    <w:rsid w:val="00446E1D"/>
    <w:rsid w:val="00451379"/>
    <w:rsid w:val="00460C0C"/>
    <w:rsid w:val="00461502"/>
    <w:rsid w:val="00462FA8"/>
    <w:rsid w:val="004837E9"/>
    <w:rsid w:val="004A51E1"/>
    <w:rsid w:val="004B779C"/>
    <w:rsid w:val="00500D57"/>
    <w:rsid w:val="005128D7"/>
    <w:rsid w:val="00514839"/>
    <w:rsid w:val="00520A8D"/>
    <w:rsid w:val="005355A7"/>
    <w:rsid w:val="005602CA"/>
    <w:rsid w:val="005624EC"/>
    <w:rsid w:val="00565265"/>
    <w:rsid w:val="00576682"/>
    <w:rsid w:val="00580084"/>
    <w:rsid w:val="00580D22"/>
    <w:rsid w:val="00583001"/>
    <w:rsid w:val="00590CE6"/>
    <w:rsid w:val="005B50ED"/>
    <w:rsid w:val="005C5651"/>
    <w:rsid w:val="005D10D1"/>
    <w:rsid w:val="005F4543"/>
    <w:rsid w:val="005F6EF5"/>
    <w:rsid w:val="006067E2"/>
    <w:rsid w:val="006D37A1"/>
    <w:rsid w:val="006D4AD2"/>
    <w:rsid w:val="006E790C"/>
    <w:rsid w:val="006E7FF7"/>
    <w:rsid w:val="007062C8"/>
    <w:rsid w:val="00706812"/>
    <w:rsid w:val="007111E2"/>
    <w:rsid w:val="00765B40"/>
    <w:rsid w:val="007770E8"/>
    <w:rsid w:val="0078511E"/>
    <w:rsid w:val="00793801"/>
    <w:rsid w:val="007A13DE"/>
    <w:rsid w:val="007A684A"/>
    <w:rsid w:val="007B40E3"/>
    <w:rsid w:val="007B6E9B"/>
    <w:rsid w:val="007C6922"/>
    <w:rsid w:val="00807CD6"/>
    <w:rsid w:val="00812ED1"/>
    <w:rsid w:val="00815DE2"/>
    <w:rsid w:val="0082715C"/>
    <w:rsid w:val="00836153"/>
    <w:rsid w:val="008425BC"/>
    <w:rsid w:val="008539FA"/>
    <w:rsid w:val="008601F2"/>
    <w:rsid w:val="008B71F6"/>
    <w:rsid w:val="008D0A24"/>
    <w:rsid w:val="008E68BD"/>
    <w:rsid w:val="008F679A"/>
    <w:rsid w:val="00923A46"/>
    <w:rsid w:val="009435F0"/>
    <w:rsid w:val="009438A3"/>
    <w:rsid w:val="009C39AA"/>
    <w:rsid w:val="009C5BEF"/>
    <w:rsid w:val="009D585E"/>
    <w:rsid w:val="009E70B4"/>
    <w:rsid w:val="009F1F26"/>
    <w:rsid w:val="00A132BA"/>
    <w:rsid w:val="00A46D53"/>
    <w:rsid w:val="00A6361E"/>
    <w:rsid w:val="00A93A6A"/>
    <w:rsid w:val="00A97975"/>
    <w:rsid w:val="00AA08D6"/>
    <w:rsid w:val="00AA693D"/>
    <w:rsid w:val="00AB143A"/>
    <w:rsid w:val="00AB2E6E"/>
    <w:rsid w:val="00AD017C"/>
    <w:rsid w:val="00B33607"/>
    <w:rsid w:val="00B40573"/>
    <w:rsid w:val="00B45752"/>
    <w:rsid w:val="00B54848"/>
    <w:rsid w:val="00B548B3"/>
    <w:rsid w:val="00B805DA"/>
    <w:rsid w:val="00B83E00"/>
    <w:rsid w:val="00B87058"/>
    <w:rsid w:val="00B87A04"/>
    <w:rsid w:val="00BB1684"/>
    <w:rsid w:val="00BB5C3A"/>
    <w:rsid w:val="00BF514A"/>
    <w:rsid w:val="00C07FBB"/>
    <w:rsid w:val="00C23339"/>
    <w:rsid w:val="00C23D53"/>
    <w:rsid w:val="00C40B46"/>
    <w:rsid w:val="00C70EDF"/>
    <w:rsid w:val="00CA4539"/>
    <w:rsid w:val="00CB31A4"/>
    <w:rsid w:val="00CB4698"/>
    <w:rsid w:val="00D07F40"/>
    <w:rsid w:val="00D35CF5"/>
    <w:rsid w:val="00D35F33"/>
    <w:rsid w:val="00D56664"/>
    <w:rsid w:val="00D67D56"/>
    <w:rsid w:val="00D9343D"/>
    <w:rsid w:val="00DA11E3"/>
    <w:rsid w:val="00DB59B8"/>
    <w:rsid w:val="00DB74B3"/>
    <w:rsid w:val="00DC7712"/>
    <w:rsid w:val="00DE14D9"/>
    <w:rsid w:val="00DE38DC"/>
    <w:rsid w:val="00DE535D"/>
    <w:rsid w:val="00E1730C"/>
    <w:rsid w:val="00E315AA"/>
    <w:rsid w:val="00E41C16"/>
    <w:rsid w:val="00E529C1"/>
    <w:rsid w:val="00E66AA8"/>
    <w:rsid w:val="00E74D14"/>
    <w:rsid w:val="00E76B73"/>
    <w:rsid w:val="00E9514C"/>
    <w:rsid w:val="00E9662E"/>
    <w:rsid w:val="00EB1E30"/>
    <w:rsid w:val="00EB32B7"/>
    <w:rsid w:val="00EC43F6"/>
    <w:rsid w:val="00EC5386"/>
    <w:rsid w:val="00EC59D5"/>
    <w:rsid w:val="00EC5E60"/>
    <w:rsid w:val="00ED502B"/>
    <w:rsid w:val="00ED77A7"/>
    <w:rsid w:val="00EE0B59"/>
    <w:rsid w:val="00EE2584"/>
    <w:rsid w:val="00EE4187"/>
    <w:rsid w:val="00EE5E0D"/>
    <w:rsid w:val="00F109AC"/>
    <w:rsid w:val="00F1560E"/>
    <w:rsid w:val="00F3311D"/>
    <w:rsid w:val="00F6449A"/>
    <w:rsid w:val="00FC524B"/>
    <w:rsid w:val="00FD4D86"/>
    <w:rsid w:val="00FE1E5B"/>
    <w:rsid w:val="00FE220E"/>
    <w:rsid w:val="00FE2F32"/>
    <w:rsid w:val="00FF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A4FD"/>
  <w15:chartTrackingRefBased/>
  <w15:docId w15:val="{0E5389D3-BF08-AA4B-82BC-FCB0B36FC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3DB4B40F2EC4A9768183D75EAFE2A" ma:contentTypeVersion="8" ma:contentTypeDescription="Create a new document." ma:contentTypeScope="" ma:versionID="51639473363149e0ecfb10565d6f751e">
  <xsd:schema xmlns:xsd="http://www.w3.org/2001/XMLSchema" xmlns:xs="http://www.w3.org/2001/XMLSchema" xmlns:p="http://schemas.microsoft.com/office/2006/metadata/properties" xmlns:ns2="15c5fa29-2f43-4186-8d3b-7e55258e9889" xmlns:ns3="64f247ed-7bc3-4550-a61a-fade64dca834" targetNamespace="http://schemas.microsoft.com/office/2006/metadata/properties" ma:root="true" ma:fieldsID="72aea0f98bbe28faae47504423df072e" ns2:_="" ns3:_="">
    <xsd:import namespace="15c5fa29-2f43-4186-8d3b-7e55258e9889"/>
    <xsd:import namespace="64f247ed-7bc3-4550-a61a-fade64dca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a29-2f43-4186-8d3b-7e55258e9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247ed-7bc3-4550-a61a-fade64dca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5F0AAD-044D-4959-AB3D-08271B838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fa29-2f43-4186-8d3b-7e55258e9889"/>
    <ds:schemaRef ds:uri="64f247ed-7bc3-4550-a61a-fade64dca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6C01F9-3742-45F4-B903-F574B1849B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FA0523-1BC5-42C5-946A-864E41AC6F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238</Words>
  <Characters>29863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om, Samantha</dc:creator>
  <cp:keywords/>
  <dc:description/>
  <cp:lastModifiedBy>Megana Dwarakanath</cp:lastModifiedBy>
  <cp:revision>2</cp:revision>
  <dcterms:created xsi:type="dcterms:W3CDTF">2023-02-13T19:28:00Z</dcterms:created>
  <dcterms:modified xsi:type="dcterms:W3CDTF">2023-02-13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3DB4B40F2EC4A9768183D75EAFE2A</vt:lpwstr>
  </property>
</Properties>
</file>